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340" w:rsidRPr="003252B8" w:rsidRDefault="003D12B8" w:rsidP="00167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2B8">
        <w:rPr>
          <w:rFonts w:ascii="Times New Roman" w:hAnsi="Times New Roman" w:cs="Times New Roman"/>
          <w:sz w:val="24"/>
          <w:szCs w:val="24"/>
        </w:rPr>
        <w:t>APPENDIX</w:t>
      </w:r>
    </w:p>
    <w:p w:rsidR="007B465F" w:rsidRDefault="007B465F" w:rsidP="001942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42FD" w:rsidRPr="003252B8" w:rsidRDefault="00D71608" w:rsidP="001942F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71608">
        <w:rPr>
          <w:rFonts w:ascii="Times New Roman" w:hAnsi="Times New Roman" w:cs="Times New Roman"/>
          <w:b/>
          <w:sz w:val="24"/>
          <w:szCs w:val="24"/>
        </w:rPr>
        <w:t>Fig.</w:t>
      </w:r>
      <w:r w:rsidR="00785946" w:rsidRPr="00D71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BEF" w:rsidRPr="00D71608">
        <w:rPr>
          <w:rFonts w:ascii="Times New Roman" w:hAnsi="Times New Roman" w:cs="Times New Roman"/>
          <w:b/>
          <w:sz w:val="24"/>
          <w:szCs w:val="24"/>
        </w:rPr>
        <w:t>A</w:t>
      </w:r>
      <w:r w:rsidR="00785946" w:rsidRPr="00D7160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PCA </w:t>
      </w:r>
      <w:r w:rsidR="003A0CD8">
        <w:rPr>
          <w:rFonts w:ascii="Times New Roman" w:hAnsi="Times New Roman" w:cs="Times New Roman"/>
          <w:sz w:val="24"/>
          <w:szCs w:val="24"/>
        </w:rPr>
        <w:t>ordination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 plot</w:t>
      </w:r>
      <w:r w:rsidR="009A6D33">
        <w:rPr>
          <w:rFonts w:ascii="Times New Roman" w:hAnsi="Times New Roman" w:cs="Times New Roman"/>
          <w:sz w:val="24"/>
          <w:szCs w:val="24"/>
        </w:rPr>
        <w:t>s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 of </w:t>
      </w:r>
      <w:r w:rsidR="009A6D33">
        <w:rPr>
          <w:rFonts w:ascii="Times New Roman" w:hAnsi="Times New Roman" w:cs="Times New Roman"/>
          <w:sz w:val="24"/>
          <w:szCs w:val="24"/>
        </w:rPr>
        <w:t xml:space="preserve">DD (A), KIM (B) and </w:t>
      </w:r>
      <w:r w:rsidR="00785946" w:rsidRPr="003252B8">
        <w:rPr>
          <w:rFonts w:ascii="Times New Roman" w:hAnsi="Times New Roman" w:cs="Times New Roman"/>
          <w:sz w:val="24"/>
          <w:szCs w:val="24"/>
        </w:rPr>
        <w:t>WIN</w:t>
      </w:r>
      <w:r w:rsidR="009A6D33">
        <w:rPr>
          <w:rFonts w:ascii="Times New Roman" w:hAnsi="Times New Roman" w:cs="Times New Roman"/>
          <w:sz w:val="24"/>
          <w:szCs w:val="24"/>
        </w:rPr>
        <w:t xml:space="preserve"> (C)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 showing contributions of the </w:t>
      </w:r>
      <w:r w:rsidR="00677B83">
        <w:rPr>
          <w:rFonts w:ascii="Times New Roman" w:hAnsi="Times New Roman" w:cs="Times New Roman"/>
          <w:sz w:val="24"/>
          <w:szCs w:val="24"/>
        </w:rPr>
        <w:t>Glucosinolate</w:t>
      </w:r>
      <w:r w:rsidR="00677B83" w:rsidRPr="003252B8">
        <w:rPr>
          <w:rFonts w:ascii="Times New Roman" w:hAnsi="Times New Roman" w:cs="Times New Roman"/>
          <w:sz w:val="24"/>
          <w:szCs w:val="24"/>
        </w:rPr>
        <w:t xml:space="preserve"> </w:t>
      </w:r>
      <w:r w:rsidR="00677B83">
        <w:rPr>
          <w:rFonts w:ascii="Times New Roman" w:hAnsi="Times New Roman" w:cs="Times New Roman"/>
          <w:sz w:val="24"/>
          <w:szCs w:val="24"/>
        </w:rPr>
        <w:t>(</w:t>
      </w:r>
      <w:r w:rsidR="00785946" w:rsidRPr="003252B8">
        <w:rPr>
          <w:rFonts w:ascii="Times New Roman" w:hAnsi="Times New Roman" w:cs="Times New Roman"/>
          <w:sz w:val="24"/>
          <w:szCs w:val="24"/>
        </w:rPr>
        <w:t>GS</w:t>
      </w:r>
      <w:r w:rsidR="00677B83">
        <w:rPr>
          <w:rFonts w:ascii="Times New Roman" w:hAnsi="Times New Roman" w:cs="Times New Roman"/>
          <w:sz w:val="24"/>
          <w:szCs w:val="24"/>
        </w:rPr>
        <w:t>)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 to the separation of control </w:t>
      </w:r>
      <w:r w:rsidR="0040442B">
        <w:rPr>
          <w:rFonts w:ascii="Times New Roman" w:hAnsi="Times New Roman" w:cs="Times New Roman"/>
          <w:sz w:val="24"/>
          <w:szCs w:val="24"/>
        </w:rPr>
        <w:t xml:space="preserve">(downward triangle) </w:t>
      </w:r>
      <w:r w:rsidR="00785946" w:rsidRPr="003252B8">
        <w:rPr>
          <w:rFonts w:ascii="Times New Roman" w:hAnsi="Times New Roman" w:cs="Times New Roman"/>
          <w:sz w:val="24"/>
          <w:szCs w:val="24"/>
        </w:rPr>
        <w:t>and induced</w:t>
      </w:r>
      <w:r w:rsidR="0040442B">
        <w:rPr>
          <w:rFonts w:ascii="Times New Roman" w:hAnsi="Times New Roman" w:cs="Times New Roman"/>
          <w:sz w:val="24"/>
          <w:szCs w:val="24"/>
        </w:rPr>
        <w:t xml:space="preserve"> (upward triangle)</w:t>
      </w:r>
      <w:r w:rsidR="00785946" w:rsidRPr="003252B8">
        <w:rPr>
          <w:rFonts w:ascii="Times New Roman" w:hAnsi="Times New Roman" w:cs="Times New Roman"/>
          <w:sz w:val="24"/>
          <w:szCs w:val="24"/>
        </w:rPr>
        <w:t xml:space="preserve"> root tissues</w:t>
      </w:r>
      <w:r w:rsidR="00957BEF">
        <w:rPr>
          <w:rFonts w:ascii="Times New Roman" w:hAnsi="Times New Roman" w:cs="Times New Roman"/>
          <w:sz w:val="24"/>
          <w:szCs w:val="24"/>
        </w:rPr>
        <w:t>.</w:t>
      </w:r>
      <w:r w:rsidR="001942FD">
        <w:rPr>
          <w:rFonts w:ascii="Times New Roman" w:hAnsi="Times New Roman" w:cs="Times New Roman"/>
          <w:sz w:val="24"/>
          <w:szCs w:val="24"/>
        </w:rPr>
        <w:t xml:space="preserve"> </w:t>
      </w:r>
      <w:r w:rsidR="001942FD" w:rsidRPr="00C66B87">
        <w:rPr>
          <w:rFonts w:ascii="Times New Roman" w:hAnsi="Times New Roman" w:cs="Times New Roman"/>
          <w:sz w:val="24"/>
          <w:szCs w:val="24"/>
        </w:rPr>
        <w:t>The percentage explained variation is given for each axis be</w:t>
      </w:r>
      <w:r>
        <w:rPr>
          <w:rFonts w:ascii="Times New Roman" w:hAnsi="Times New Roman" w:cs="Times New Roman"/>
          <w:sz w:val="24"/>
          <w:szCs w:val="24"/>
        </w:rPr>
        <w:t>tween parentheses</w:t>
      </w:r>
    </w:p>
    <w:p w:rsidR="00957BEF" w:rsidRDefault="00957BEF" w:rsidP="00781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71608" w:rsidRPr="003252B8" w:rsidRDefault="00D71608" w:rsidP="00D7160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71608">
        <w:rPr>
          <w:rFonts w:ascii="Times New Roman" w:hAnsi="Times New Roman" w:cs="Times New Roman"/>
          <w:b/>
          <w:sz w:val="24"/>
          <w:szCs w:val="24"/>
        </w:rPr>
        <w:t>Fig.</w:t>
      </w:r>
      <w:r w:rsidR="002F56BA" w:rsidRPr="00D71608">
        <w:rPr>
          <w:rFonts w:ascii="Times New Roman" w:hAnsi="Times New Roman" w:cs="Times New Roman"/>
          <w:b/>
          <w:sz w:val="24"/>
          <w:szCs w:val="24"/>
        </w:rPr>
        <w:t xml:space="preserve"> A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77E1" w:rsidRPr="00A62366">
        <w:rPr>
          <w:rFonts w:ascii="Times New Roman" w:hAnsi="Times New Roman" w:cs="Times New Roman"/>
          <w:sz w:val="24"/>
          <w:szCs w:val="24"/>
        </w:rPr>
        <w:t>PCA ordination plot of the amino acids</w:t>
      </w:r>
      <w:r w:rsidR="00834D13" w:rsidRPr="00A62366">
        <w:rPr>
          <w:rFonts w:ascii="Times New Roman" w:hAnsi="Times New Roman" w:cs="Times New Roman"/>
          <w:sz w:val="24"/>
          <w:szCs w:val="24"/>
        </w:rPr>
        <w:t xml:space="preserve"> (A) and sugars (B)</w:t>
      </w:r>
      <w:r w:rsidR="008877E1" w:rsidRPr="00A62366">
        <w:rPr>
          <w:rFonts w:ascii="Times New Roman" w:hAnsi="Times New Roman" w:cs="Times New Roman"/>
          <w:sz w:val="24"/>
          <w:szCs w:val="24"/>
        </w:rPr>
        <w:t xml:space="preserve"> with the five wild cabbage populations projected as explanatory variables. The percentage explained variation is given for each axis between parentheses.</w:t>
      </w:r>
      <w:r>
        <w:rPr>
          <w:rFonts w:ascii="Times New Roman" w:hAnsi="Times New Roman" w:cs="Times New Roman"/>
          <w:sz w:val="24"/>
          <w:szCs w:val="24"/>
        </w:rPr>
        <w:t xml:space="preserve"> DD: star, KIM: triangle, SAH: square, WIN: circle, OH: diamond</w:t>
      </w:r>
    </w:p>
    <w:p w:rsidR="008877E1" w:rsidRPr="00A62366" w:rsidRDefault="008877E1" w:rsidP="00887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6D33" w:rsidRDefault="009A6D33" w:rsidP="00781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84C52" w:rsidRDefault="00957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A1</w:t>
      </w:r>
    </w:p>
    <w:p w:rsidR="00957BEF" w:rsidRDefault="00486A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group id="Group 11" o:spid="_x0000_s1069" style="position:absolute;margin-left:8.8pt;margin-top:22.5pt;width:176.95pt;height:540.7pt;z-index:251658240" coordsize="22471,6866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hbxE/IBAAABRgAAA4AAABkcnMvZTJvRG9jLnhtbNxYXW/bNhR9H7D/&#10;IOi9sURRn4hTdM0aDCi2YO2wZ1qmLaGSqFF07Pz7HlKU/JWgidsEcx/8IYki7z3n3MvLe/l2U1fO&#10;HZddKZqp6194rsObXMzLZjl1//n84U3iOp1izZxVouFT95537turX3+5XLcZJ6IQ1ZxLB5M0XbZu&#10;p26hVJtNJl1e8Jp1F6LlDR4uhKyZwqVcTuaSrTF7XU2I50WTtZDzVoqcdx3uXvcP3Ssz/2LBc/XX&#10;YtFx5VRTF7Yp8y3N90x/T64uWbaUrC3K3JrBTrCiZmWDRceprplizkqWR1PVZS5FJxbqIhf1RCwW&#10;Zc6ND/DG9w68uZFi1Rpfltl62Y4wAdoDnE6eNv/z7lY65XzqEtdpWA2KzKqO72ts1u0yw5Ab2X5q&#10;b6W9seyvtLubhaz1LxxxNgbV+xFVvlFOjpuE0NiPY9fJ8SxKoihOaY97XoCco/fy4vdvvDkZFp5o&#10;+0Zz2jLP8LEw4d8RTN+WE95SK8ldO0n9pDlqJr+s2jdgtGWqnJVVqe6NOsGdNqq5uy3zW9lfbBEP&#10;BsTxVC/qBBoW/YIe07/BtEcfRf6lcxrxvmDNkr/rWsgawaZHT/aHm8u95WZV2X4oq8qRQv1bquJT&#10;wVqQ7Bu16ofWU8TEgaYeAKvX67XIVzVvVB+AkldwWjRdUbad68iM1zMOPck/5sZClnUy/xsWO1iC&#10;+AEZ7irJVV4MPgx29gB0UNsD+gpTn6SuAx35QZQauFg26gwii72w1xkhfujHZsSoFmApO3XDRe3o&#10;PzARVhkc2N3HTmlLtkMstL0hBlYgrQMCeaobQMPVEWzPCkXDBkzQ026FQQdhfIZvv4mNk2iq7Rgd&#10;iI7a4LaVgL7/CF5RQmiAwAZglIRhTGzgDZABTUoDG5pAjFIz4FTEWNYIrTWN5NYq/U9tZps+y9i0&#10;0mUzMb+HJ2vk3qnb/bdiOuqkqt4Lk6o1+137bqUwo6FGT9O/Y2cHDa/EByTXp8aBj/REPrADgQoS&#10;0STxYj3HVr2BB/VaJnwvohhi4ntIdVtlPkm8T6GCDF5YKrCNIyj0N4lh6Tkw48POfWoMrForCKfn&#10;hEriBXHYh0pE44hEhuMtPz7x0ySw2SVIvZCEL82PyV5b2Z8HIf5AiE752K4qPpYSIyc2mT2StPog&#10;CX0viYODfBV40ZjhExrH38fBoznKrLoD/IOB0aCeNZvH/yVLkWiAfkhTyaig5wdDSlG562TlUS8M&#10;7Z497hte6FNkMFPSvc6+YaJth5NzyE4EEO5np2SU1jMZQVjpqidKCTaJxzeOAJnbN3n9Jffw6Pw3&#10;Djoed8ZgOXXnCGJUWYg98GPPk0OYBCGyFRbSB58gSMLwxaur0Yczqq7oeA4aqTi13t2hggS+R8KD&#10;I8LrEzJ6ck6EHJ8/Ti14dwihIRjBYWQ/eb16hIye/BhC9PEbn7PpOVBs2v2WdGubDrgDSrQf+gD6&#10;E3QdrMR2uw44W5n6AUfKE7oONIlxGDPFEA7RaWqnGrK8ORgkOCPqNE8IwWJGZKfuwKbZ0NfG276D&#10;5gef89HZWPpAUqa5hXry59KZ3VsOdPYd3a2tzig6pqj19nPlkc6ivpr8oTozHVX0mk0vzPbFdTN7&#10;99r0X7bd+6uvAAAA//8DAFBLAwQUAAYACAAAACEAu+oD/8kAAAApAgAAGQAAAGRycy9fcmVscy9l&#10;Mm9Eb2MueG1sLnJlbHO8kcsKwjAQRfeC/xBmb9NWEBHTbkRwK/oBQzJtg82DJIr+vQERFER3LmeG&#10;e+6BWbdXM7ILhaidFVAVJTCy0iltewHHw3a2BBYTWoWjsyTgRhHaZjpZ72nElENx0D6yTLFRwJCS&#10;X3Ee5UAGY+E82XzpXDCY8hh67lGesCdel+WCh1cGNG9MtlMCwk7NgR1uPjf/Zruu05I2Tp4N2fSh&#10;gmuTuzMQQ09JgCGl8bGcF2Q64J8d6v841N8cqv84VE8H/vbg5g4AAP//AwBQSwMEFAAGAAgAAAAh&#10;ADTVdG9EBwAAUCQAABQAAABkcnMvbWVkaWEvaW1hZ2UzLmVtZtRZa2wVRRQ+O7sF5VkEAgrVgggI&#10;VEsCBF/QAoXyvmkBW1ukQClQS2koUF9gfQV/afEHkhAjiTGAIUaIQokCIhA1xERFook8AmJBfiAR&#10;RB5K/c7OTDu73te29yJOc3L2zMw3++2Zc2bP3lpEtB7SHZIG2ZZC9JZDTS19A1Gf56Fzpo4nsijU&#10;j2iLRdRZYSrUvNq2RCOB+xtjd1vNeG65B9pS5myHJtAymktVtAh902gB1VA65dFSWoLeSvQNo0z8&#10;yTYHMpL4jlJz05p7RfPy4kZjY6M27oN0ULhekFRIMSQf3EYou86Rtp4L6rWRcOnkxbEdD868H9v3&#10;xIF7Q/HSOLb9uP7QvSH8/CyGq4Wex/0ml4eF9xnYDsfFxK0QXi5sx/MMT0FCBo7twjh8XWV5cWzH&#10;g2NeJo7teHDP2V4c2/Hgah0vju14cBzP4wzcLGXHgxtte3Fsx4Mz951xkfbdjxtmeXFsx4N7kLw4&#10;tk1cHsl9BX361shZbnUqkNumtqFsnBOLcSZUmBMCts9+7erqd77flOUuPeq6e6qFzst+3QZeuNSG&#10;dbqar3Ebz0j9aZHEX2mQ9vryG+46PevyUlh/ueF+9ygqUPOHv70wy11v7zh3/NK7C128Hs88KzWf&#10;Wdz0/XT/iU0S75+vtZ6v8SWrz7nr63OA+ZWupNv4Wvue/d1TXaOJO9U14OIOdc34GZBSkmfGfDzl&#10;VpLvAuOsbRpjJ0wx+rkpSo28TgYNpQdwmqfi+i5IR6WNe5N5b821oxFfQXiXQKY5ktvrzr956zFe&#10;MxpvyTo4Zx3b7Bcd26/YUv5vsf3j2uixnXr81oltJhwktrvzGPZkMslz3IwRHuO+mxHbQXiXkOTW&#10;hyTveQyQOLfxGPclMrZ1/cUbHa3+6tytd9j6i3HGdS3vrF6b3w0DISUgPBjyMmSiLfnPsyfYL0KW&#10;2Rm2idFrkeFD810Uz/1ehYyGbILMJnm/NcjI9yDrqIiC3M/MeU6yY4YPuCU651PPBcv5KpVLGnfB&#10;l/O5yo70Ptvsy/ms/d6c1+O1vpzX99P9Ouf987XW84PkPD+gzh2Ov1i5U4yNDkFeg9TYvveZGuNY&#10;iJY7i/GFwucHYsCNE5Yg+R6EcwFkPmQ4ZDXJd67JWY9xXyTOIXfecpdXO4rNlTfXrKnN2jEDEVIU&#10;oXZk3ACSz8a+4cbPx9qY78ktnY+DsG4+Zmbxu1nIPRjlFIsMZ6YY4swVQfIxGv/jWGBOFP6xeB6C&#10;8TjwJ6HLFM+vrfniqFUoTlilCeMZwnW93XKeucB/DHwB9CEV09PFV/YksdOeJeoDn6eReJZhv0pb&#10;4U+uw4qBfwa6QvmzxikTZc6TYoFTnjB/TsX10lbwzAa2HDID8oLiOVasEhNFhcgT1QnjWYXrw1bL&#10;eS4Cfi86noY+YkmeS8U+q1wctlZCEsWzKxYe2gp/dgGe3y79oUcqf/azM0VXewRkcML8ybla0gqe&#10;k4B9AjJbyL1hnlNEJfa8WBSJxOX7NSzQ0Ip8vwjjFPACa15R+X7Zumz/YZ22SZxJWL7vEfI3vZby&#10;3AF8e3QchO6r4vNz0dHaL9KtepGWsPjchuvCVvB8H/jx6NjFe6947hC51k5RZG0VBQnjeU7do6U8&#10;f4KxHfgL0F+o+DxmHRQN1kfivLU7YfF5FAtc8vIJxJPPtFPQP0NfJcnziHWafrD+xLv09xbX21wM&#10;hqu3eR2ut2egWltCC6ia0sP+zhxPS3a97f/G9tfbGw/cOvU2G0G+VS1H1lsPQa8R3trVVmMcC1OM&#10;fm5mvT2RxlCOWru7kiD1dlDOqy2ulYj2Qdf4ONeqsVicQ4iy6dDdqJlvsjjzt0i6kHXes9AXbS/n&#10;vmos1m8Zefg6DVFuk4+ZezJ5l0AecWTNUg1d5/P1o2oslq/zESHToPX6PSi5nNnXtULG7mYf53vV&#10;WCzO2RgtJOlnzkKWZHLm+ncdOtZC77G8nPVYLM4T4OVskjzZx8nOwwEcs+BWAT3E52c9FovzMGRh&#10;LsnY0LGcTM7XLVkvjoG85OOsx2L7eYwbz3wv9nGy4/kbGFdBqge49XG8nL9TY7E45+D0mEne8zmZ&#10;nDcKWU+chm7ni2c9Fo+fx9LN8XMFpB68JqNjEIhV+zjrsRSKzLmAOJ6nooppjmn+P30q3ZzY/sSS&#10;NSZ/q/zmi+3daiyWz/kEyafm80PnZbI4fwhjF/G3ENFJBkic27arsdicc9x3uXnmReKsfyu/XWlu&#10;WvMMvpdqYX8rZ9wAks/Iv9Vx42cz53D/YDVnC/L1TcgHCJwUJ3LtrHm1V5qbyUv7papqRVhejNO8&#10;1PruXHMOC7/HtC907d8AXr0gncBxtCP9fdZJczqkpDnXnMccExOJf7hYMH9HpSixEGuv+P8f0XzS&#10;jlaF9Qnj9PfSL3iuSqf5e4kre7YjPEOTLzsZ9zDX5v5wvvwLay6EdIEvVypfdk6pdG44yyGL/zNf&#10;Mt9uEus+P1//AwAA//8DAFBLAwQUAAYACAAAACEAI3TXWGsHAABsJAAAFAAAAGRycy9tZWRpYS9p&#10;bWFnZTIuZW1m1FlpbFVFFD73zi1IKVCkLLVUCiIUCYoGkWiUtVAiS6WoxQVaKJZKrZWl/EClGEEl&#10;BCuCmBBkUWQJMZD4g6gRYohsRgHFgLKEIFDQaEUSEUrrd+7MtHMf7/W92/ce4iQn587yzXxz5py5&#10;575nEdGnkPaQdMi2BKIVDtWXjJVEXV+Gzho9nMiiku5EmyyiNui7A1KixlU0JxoA3DX03W414Llk&#10;72pOfZ91aATNoAIqo2lo60sPeeTe+meigsklU2dC733p6n20z6m0eZIDbw5qqeabBBlAzEZqLlpz&#10;qzteFru2rq5OV+6EJClcGiQZ8gwkF7z7q3qlI+t6LLZVEQqXQV4c1yPBmetxvUsEuLcVL43jeiCu&#10;B3RnCO+fxTgGW4/jdpPLg7Z3D1wPxsXEzba9XLgeyR6mQ3IMHNcnRGDrMsuL43okOOZl4rgeCW6u&#10;8OK4HgmuwvHiuB4Jjv15mIF7QtUjwQ0UXhzXI8GZ5864UOceiOtneXFcjwR3D3lxXDdx40ieK+jT&#10;QSNmuVQqR26e3IwG4w4pxi1SYg7wWXaeb+fq1T9sGORO/chV98bL+V2267Kx+lIz1hlqvMatOSf1&#10;F09L/OWzsl6V9o87z5H5Y90raM/KXq7OU+PvX1U0yJ3v8LAE1pc+LHLxur9vldR8Z3HR6+n2kxsk&#10;PnC81nq8xue/esGdX98DzK+wnG7hZ217tncn9Yxip6pnwO1b1TPjx0MKSd4ZU7DLLSTfE8ZdW9/H&#10;RhhltHNRlOp4nj647e/GTZ+M59sgrZQ21iZzbc21leFffnjnQ8Y4ktsS53reuo/nbIy3ZO2fs/Zt&#10;tov27deFlP+bbw9Y2LhvJ5+4eXybCfvx7fbchzN5lOQ9bvoI93HbjfBtP7zzSXLrSpL3ZAZInFu4&#10;j9ti6ds6/+KDbiz/apPSOWj+xTjjuYJPVs/N74ZMSDHHBxoWQ69T74XpYo21CDJXLLRMjJ6LDBua&#10;76JI1psFmYxFVkDPF3K9cioUyyELaJ7ws54Z8xxkxw0bcIl1zCdf8BfzZSqWNK46IOazVV3HfOY7&#10;3pjfGBDza37yxrzurwiIeb2ebtcxHzheaz3eT8zzBnXssP+Fi50FOOjpaNgGvdTyxo7uCxc7xVTq&#10;3h/wAWLGLH7i3Q/nPMgcyDzmC/2x8HLWfdwWinMOnqfA43nuRArPlQ/XzKnN3HEf1jpiBc8BGdeT&#10;5N7YNlx4f6yN8a69AuNxN+Y9gIbj0CfVGfwsvre+EcetveKQ7/gPxf9bTNyjEf7heO4FPhUNJ6D7&#10;KJ7HRJp1SPS29otuMeNZg4nz7KbzvAL8Y8AnI6LzbcmztfOUXSNyIRPtWPE8jIm7R2HP74DviIYz&#10;0Hcpe54WqdZRkWkdFF1iZs8OeF4fBc9E4JehIR16s+KZZL9ntbU3Wmn22pjxnIiJP/fy8cXzSeA3&#10;k3yf7iTJs0hsoSniS5ogtnsw0fC8JqRfReOf7N/sn9Pq/bPAvibYR5+LmX/useVvVE3l+RXwf6Lh&#10;CLSjeP5o/2Xtt217l305ZufeDHb4Owp72sBXA98J2hKSZwenzm7hXLQdpyZm9pyKic9GwXMS8CeB&#10;nw19Udlzpqi2p4lTdoH4NWY8l2HiXqLpPJcA2w3yEaS/suc60U+8L7qLStHHV37YGE8L5zU3Cv/k&#10;98QMNLTDPK+pe6mtM8sSToVVK8pj5p9bMHFlFPZcD+wiyGeQ1cqe28UqsVUsFhvEsibn25wMBsu3&#10;eR7Ot8cjW3uBptJMyqAx0HOgx9GLaCtAFhdZiXe+ffmNxvPtrcdunnybK36+VU/hoHegIRU7PWd5&#10;c9fTqo99YZTRzsXMt0fSEMpSc7dX4iff9st5OwhVQ1+F7hTAmf2X+8JxzoGXjYVOoQa+8eLM3yIp&#10;sO9wEC2FLrW9nDuovnC/ZYzD12kOZdfbmLnHk3c+5BcYMg0NnUFuaICtOSfkvnC2zoWHjIHW83ek&#10;+HI+j8rzkEz7+m/I31RfOM6D0TuBpJ05ClniyTkLhOZDvwW9iQES5xbdF47zCFh5MEmebON4x+HX&#10;IFQIoi3hG4sDfFr3hePcD1GYTdI3tC/Hk/NacNqNhiroPwJ8Q/eFt/MQ1595LbZxvP25Wsic8QFH&#10;5kwm54uqLxznLNwej5P3fo4nZ/6P7hiI7oB2AjjrvkjsPJRujJ1LqCGX5PuYv/NMzrovgUJzziP2&#10;59HIYhp8mv/DT6Yb49uJ4F2OhpHQHwT4dpLqC2dzvkFyqeH+0HEZL87vCplvHhXyNyaT83LVF55z&#10;lvsuN++8UJz1b+UtlOaiNY/gtVQJ+ls543qS3CP/VseF92aO4fbeaswm2H0p5BM4ToITOnfWvFoq&#10;zcXkpe1SVjY7KC/GaV5qfnesOYalndJsC537nwWvNEhrcBzoSHtXOelOUkK6c8V52DExofgH8wXz&#10;d1RqxBfCnRX//9GYTRLplaA2YZz+XjrjyNxLfy/VqnqIPdTbsrWxhjk3twezZQ3mLIK0hS3LlS3b&#10;JJQ6tc4sSPF/ZkvmmyKx7v75+V8AAAD//wMAUEsDBBQABgAIAAAAIQCAkhFCXgcAAEAkAAAUAAAA&#10;ZHJzL21lZGlhL2ltYWdlMS5lbWbcWmlsVUUUPnfufRQRaBWqQimUKLvQEqgiASlo5YksTSlaokiV&#10;tVBqg9AG2RoChFREWkNQFnEh7IGQSEgMGmJMlBATV0CNkUSWQkWJ8Ycx2ud37sy0c59vu/Q9JE5y&#10;cubMzDf3mzPnzJ13W4uINkAyIdmQowGirQ61lJztRL1XQBdOeozIooL7iPZbROno6wypUONq04hG&#10;APc3+nparXguwY/TKG+GQ+NpMT1HVTQfbS/QLEg+avUFPGYmZATxE6TmojW3itbpRHMoFNJGH0hH&#10;hcuCZECegUwFlweUvdmRth4LqrXRcDnkxbGdCM58Htu9EsC9qnhpHNvhuL7QPSC8fhbDtUKP43aT&#10;y0jhXQPbkbiYuKXCy4XtRNawEFJk4NienoCvqywvju1EcMzLxLGdCG657cWxnQiu1vHi2E4Ex/H8&#10;qIF7UtmJ4MbYXhzbieDMfWdctH0Pxw23vDi2E8HlkhfHtokrJrmvoE9fGDnLZbMK5LSMdjQW50I5&#10;ToYKc4DPcvJKF1fv+npvgTv154EAq6JfZLsujUfT3fYcNV7j3ros9YmnJf6PS9IOTrjgnobBM1Pc&#10;I+jT7QNcXarG5++cV8D6fNb1dqx/f3eei9f9eY1S85nFRT9Pt/+4V+LDx2utx2t82aqr7vz6HGB+&#10;s6upPde179nf96g6iuim6oCLO1Wd8SWQ2STPjFlY5SGSZ79x1rb0sRMmGu1cFKUQzzOYhtIQynNj&#10;oTukk9LGs8l8tubayYgvP7zLIJMdyW2T82/euo/njMVbsvbPWcc2+0XH9lpbyv8ttvP63jqxzYT9&#10;xHYm92FPniB5jpsxwn3cdjNi2w/vMpLcepPk/TwDJM4t3MdtyYxtff/iAIp1/0rv2iPi/YtxRr2W&#10;d1bPze+G/pByEO4C2QgZakv+C+1cuw6y3M60TYyeiwwfmu+iRJ63BLIIshWykeTzqnHr3AJZR3Xk&#10;53lmznMy/GD4gEuycz7jqr+cr1K5pHHXw3I+qGyd843nvDm/LzznR3lzXvfXhuW8fp5u1zkfPl5r&#10;Pd5PzjMRnTscf/FyZw42egSkHjLT9uaO7uNYiJU75VTpnh+IATdOWPzkux/OpZAayMOQBsgc8nLW&#10;fdwWjXMR6rMQ8Tx3B4rPlYPGvFObd8cSREgfEfkOyLh+JNfGvuHC62NtjPfkls7HYszbEyPnQw8W&#10;cg/mOn3ENGeQKHFyhN/8j8Z/HSbYaUXnH4/nEhj1kDrIbkudG9Zr1hrrHWuD9bqVLJ73ov5KG3h2&#10;A34FGgZCNyieWWKV1VNstvqLl5PGcwH2Ky1GPMTjOQ/4EBpWQqerfV/uBMQCp5Mod6yk7Xsu6ovb&#10;wLMXsBWQfMhqxbO3WCkGiUoxTNQkjecR1LPtG+e5D/juwB8Xre/R90SufUz0sA+IXr7fo9F4vo+J&#10;V7chPo/ZMpdOQ69X8XnKrrY+sNdax+1lSYvPk5hgeBv2/RCM+4H/CHqU2vfD1jBx0hoJGZK0fd+N&#10;+s9ePr547gD+W+hD0L+S5LlHfE8HxDV6UzT5us/E4vklJrjs5eOL5ykY30B/B91Ekudp6yx9Zl2h&#10;c9aFpPEsRX2bl48vnkXAr4cug95BkudTYgMVi230rHgjaTw3CXk23SjPOmD7Qd6GPKjic5cYIOpF&#10;vtgoBiYtPpswwUtePr54/gRjPvRv0KtI8rxoLYCsoOvWshu+b/NlMNJ9m+fh+3YJbmuLcGt6kXJo&#10;MnQNdDHu+ItwB680QTFKqu/b4b+xw+/bVQ/dOvdtNvz8Vg06Mj5roXmV7gJVmaD6OBYmGu1czPv2&#10;4zSOCtXcmUr83Lf9ci7mWIVssWQsmZxLVF88zkWIsil0taArtfJNFWf+LXICRi3kLpDdF8b5Q9UX&#10;71tGMX6dFlGwxcfMPZW8yyBjHPkuqIEWYfFRoPri+XoqImQytJ7/bkot52b2J4iOZl+HcbY41hOI&#10;6bHonU4h18+chSyp5Nwg5H3wDPR028tZ98XjPB5eHgvO/Cz2carzcA8ITUBDE/TisJjWffE4D0cW&#10;Bkly07GcSs6zYbQH0YPQeWGxofvi+3kcPC39zD5OdTxzvB6B/gT6LAMkzi1rVF88zoU4PaapeE71&#10;eVdG8u/MB6GvQX/FAIlzi+5LxM+P3CQ/V0D4S8gMkne+dQyQOLfovgBF51xKHM+TcIvhmJbnHf9d&#10;PoNuTmyvFPJv+Ceg+RuQyZ9/E3NfPJ/zCTKVWs8PnZep4rzNkt/HzkPPZYDEuWWH6ovPuRAeD3nO&#10;vGic9bfy25TmojWP4GepEvFbOeP6kVwjf6vjwmszx3D7IDVmP96RDZDDCJyAE/3urHndrjQXk5f2&#10;S1XV0oi8GKd5qfndseYYFn6PaV/ou/8l8MqCdA7I9z37oNHJdjoGsp0/ndGOiYnGP1IsmN9RKUYs&#10;xNsr/vtHLJ90QORH8gnj9O+li1hXpdP6e6lZ2VHW0OJL/j8Z/Qxzbm6P5Mu/HPnN7A74slr5Mj1Q&#10;6TQ7SyDl/5kvmW9XiXXXz/V/AAAA//8DAFBLAwQUAAYACAAAACEAIhU32d8AAAAKAQAADwAAAGRy&#10;cy9kb3ducmV2LnhtbEyPzUrDQBSF94LvMFzBnZ2kbVKJmZRS1FURbAVxN83cJqGZOyEzTdK397qy&#10;y8N3OD/5erKtGLD3jSMF8SwCgVQ601Cl4Ovw9vQMwgdNRreOUMEVPayL+7tcZ8aN9InDPlSCQ8hn&#10;WkEdQpdJ6csarfYz1yExO7ne6sCyr6Tp9cjhtpXzKEql1Q1xQ6073NZYnvcXq+B91ONmEb8Ou/Np&#10;e/05JB/fuxiVenyYNi8gAk7h3wx/83k6FLzp6C5kvGhZr1J2KlgmfIn5YhUnII4M4nm6BFnk8vZC&#10;8QsAAP//AwBQSwECLQAUAAYACAAAACEApuZR+wwBAAAVAgAAEwAAAAAAAAAAAAAAAAAAAAAAW0Nv&#10;bnRlbnRfVHlwZXNdLnhtbFBLAQItABQABgAIAAAAIQA4/SH/1gAAAJQBAAALAAAAAAAAAAAAAAAA&#10;AD0BAABfcmVscy8ucmVsc1BLAQItABQABgAIAAAAIQCYW8RPyAQAAAUYAAAOAAAAAAAAAAAAAAAA&#10;ADwCAABkcnMvZTJvRG9jLnhtbFBLAQItABQABgAIAAAAIQC76gP/yQAAACkCAAAZAAAAAAAAAAAA&#10;AAAAADAHAABkcnMvX3JlbHMvZTJvRG9jLnhtbC5yZWxzUEsBAi0AFAAGAAgAAAAhADTVdG9EBwAA&#10;UCQAABQAAAAAAAAAAAAAAAAAMAgAAGRycy9tZWRpYS9pbWFnZTMuZW1mUEsBAi0AFAAGAAgAAAAh&#10;ACN011hrBwAAbCQAABQAAAAAAAAAAAAAAAAApg8AAGRycy9tZWRpYS9pbWFnZTIuZW1mUEsBAi0A&#10;FAAGAAgAAAAhAICSEUJeBwAAQCQAABQAAAAAAAAAAAAAAAAAQxcAAGRycy9tZWRpYS9pbWFnZTEu&#10;ZW1mUEsBAi0AFAAGAAgAAAAhACIVN9nfAAAACgEAAA8AAAAAAAAAAAAAAAAA0x4AAGRycy9kb3du&#10;cmV2LnhtbFBLBQYAAAAACAAIAAACAADfHw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70" type="#_x0000_t75" style="position:absolute;left:591;top:136;width:21777;height:2215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4ZEQy/AAAA2gAAAA8AAABkcnMvZG93bnJldi54bWxEj92KwjAQhe8F3yGMsHea6oJKNRVZELzs&#10;qg8wNmNT2kxCk7X17TcLC14ezs/H2R9G24kn9aFxrGC5yEAQV043XCu4XU/zLYgQkTV2jknBiwIc&#10;iulkj7l2A3/T8xJrkUY45KjAxOhzKUNlyGJYOE+cvIfrLcYk+1rqHoc0bju5yrK1tNhwIhj09GWo&#10;ai8/NkFufmPu5cl7eWxfm+V60K4slfqYjccdiEhjfIf/22et4BP+rqQbIIt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eGREMvwAAANoAAAAPAAAAAAAAAAAAAAAAAJ8CAABk&#10;cnMvZG93bnJldi54bWxQSwUGAAAAAAQABAD3AAAAiwMAAAAA&#10;">
              <v:imagedata r:id="rId10" o:title="" cropright="13973f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8" o:spid="_x0000_s1071" type="#_x0000_t202" style="position:absolute;left:6824;top:42557;width:12944;height:215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1 (39.1%)</w:t>
                    </w:r>
                  </w:p>
                </w:txbxContent>
              </v:textbox>
            </v:shape>
            <v:shape id="TextBox 9" o:spid="_x0000_s1072" type="#_x0000_t202" style="position:absolute;top:26488;width:3077;height:106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88mMMA&#10;AADaAAAADwAAAGRycy9kb3ducmV2LnhtbESP3WoCMRSE7wu+QzhC72riUtq6GkUFQSkt+APeHjbH&#10;3cXNyZJEd337plDo5TAz3zCzRW8bcScfascaxiMFgrhwpuZSw+m4efkAESKywcYxaXhQgMV88DTD&#10;3LiO93Q/xFIkCIccNVQxtrmUoajIYhi5ljh5F+ctxiR9KY3HLsFtIzOl3qTFmtNChS2tKyquh5vV&#10;kJ2/V6q4uleVfXXL7Tv60373qfXzsF9OQUTq43/4r701GibweyXdAD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88mMMAAADaAAAADwAAAAAAAAAAAAAAAACYAgAAZHJzL2Rv&#10;d25yZXYueG1sUEsFBgAAAAAEAAQA9QAAAIgDAAAAAA==&#10;" filled="f" stroked="f">
              <v:textbox style="layout-flow:vertical;mso-layout-flow-alt:bottom-to-top;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2 (23.7%)</w:t>
                    </w:r>
                  </w:p>
                </w:txbxContent>
              </v:textbox>
            </v:shape>
            <v:shape id="TextBox 7" o:spid="_x0000_s1073" type="#_x0000_t202" style="position:absolute;left:8037;top:64762;width:12198;height:390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1 (36.4%)</w:t>
                    </w:r>
                  </w:p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shape>
            <v:rect id="Rectangle 11" o:spid="_x0000_s1074" style="position:absolute;top:51084;width:4375;height:847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bmecMA&#10;AADbAAAADwAAAGRycy9kb3ducmV2LnhtbERPTWuDQBC9F/oflink1qxJoE2sawgJQg+loCaH3AZ3&#10;olJ3VtyN2n/fLRR6m8f7nGQ/m06MNLjWsoLVMgJBXFndcq3gXGbPWxDOI2vsLJOCb3KwTx8fEoy1&#10;nTinsfC1CCHsYlTQeN/HUrqqIYNuaXviwN3sYNAHONRSDziFcNPJdRS9SIMth4YGezo2VH0Vd6Mg&#10;z15PU1F+5OXm83Ktyttuc+12Si2e5sMbCE+z/xf/ud91mL+C31/CAT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bmecMAAADbAAAADwAAAAAAAAAAAAAAAACYAgAAZHJzL2Rv&#10;d25yZXYueG1sUEsFBgAAAAAEAAQA9QAAAIgDAAAAAA==&#10;" filled="f" stroked="f">
              <v:textbox style="layout-flow:vertical;mso-layout-flow-alt:bottom-to-top;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2 (28.8%)</w:t>
                    </w:r>
                  </w:p>
                </w:txbxContent>
              </v:textbox>
            </v:rect>
            <v:shape id="TextBox 83" o:spid="_x0000_s1075" type="#_x0000_t202" style="position:absolute;left:8039;top:20405;width:10514;height:215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1 (46%)</w:t>
                    </w:r>
                  </w:p>
                </w:txbxContent>
              </v:textbox>
            </v:shape>
            <v:shape id="TextBox 84" o:spid="_x0000_s1076" type="#_x0000_t202" style="position:absolute;top:1692;width:3077;height:1327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GymMAA&#10;AADbAAAADwAAAGRycy9kb3ducmV2LnhtbERPTUvDQBC9F/wPywje2l2DWIndlCoIFbHQWvA6ZMck&#10;JDsbdtcm/nvnIHh8vO/NdvaDulBMXWALtysDirgOruPGwvnjZfkAKmVkh0NgsvBDCbbV1WKDpQsT&#10;H+lyyo2SEE4lWmhzHkutU92Sx7QKI7FwXyF6zAJjo13EScL9oAtj7rXHjqWhxZGeW6r707e3UHwe&#10;nkzdhztTvE+7/Rrj+fj6Zu3N9bx7BJVpzv/iP/feiU/Gyhf5Abr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GymMAAAADbAAAADwAAAAAAAAAAAAAAAACYAgAAZHJzL2Rvd25y&#10;ZXYueG1sUEsFBgAAAAAEAAQA9QAAAIUDAAAAAA==&#10;" filled="f" stroked="f">
              <v:textbox style="layout-flow:vertical;mso-layout-flow-alt:bottom-to-top;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6"/>
                        <w:szCs w:val="16"/>
                      </w:rPr>
                      <w:t>PCA axis 2 (24.9%)</w:t>
                    </w:r>
                  </w:p>
                </w:txbxContent>
              </v:textbox>
            </v:shape>
            <v:shape id="TextBox 87" o:spid="_x0000_s1077" type="#_x0000_t202" style="position:absolute;left:3782;width:3570;height:338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>A</w:t>
                    </w:r>
                  </w:p>
                </w:txbxContent>
              </v:textbox>
            </v:shape>
            <v:shape id="TextBox 88" o:spid="_x0000_s1078" type="#_x0000_t202" style="position:absolute;left:3782;top:23102;width:3570;height:338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LWUs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+B1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4tZSwgAAANsAAAAPAAAAAAAAAAAAAAAAAJgCAABkcnMvZG93&#10;bnJldi54bWxQSwUGAAAAAAQABAD1AAAAhwMAAAAA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>B</w:t>
                    </w:r>
                  </w:p>
                </w:txbxContent>
              </v:textbox>
            </v:shape>
            <v:shape id="TextBox 89" o:spid="_x0000_s1079" type="#_x0000_t202" style="position:absolute;left:3782;top:45310;width:3570;height:338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<v:textbox style="mso-fit-shape-to-text:t">
                <w:txbxContent>
                  <w:p w:rsidR="00021817" w:rsidRDefault="00021817" w:rsidP="00B84C5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>C</w:t>
                    </w:r>
                  </w:p>
                </w:txbxContent>
              </v:textbox>
            </v:shape>
            <v:shape id="Picture 47" o:spid="_x0000_s1080" type="#_x0000_t75" style="position:absolute;left:487;top:22559;width:21984;height:2220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uwErGAAAA2wAAAA8AAABkcnMvZG93bnJldi54bWxEj09rwkAUxO+C32F5Qi9SN5ZiS5qNSLDU&#10;Qy+mf6S31+wziWbfhuyq8du7guBxmJnfMMm8N404UudqywqmkwgEcWF1zaWC76/3x1cQziNrbCyT&#10;gjM5mKfDQYKxtide0zH3pQgQdjEqqLxvYyldUZFBN7EtcfC2tjPog+xKqTs8Bbhp5FMUzaTBmsNC&#10;hS1lFRX7/GAULP83/Pnzt5dF9vuxWYxdVu4wV+ph1C/eQHjq/T18a6+0gucXuH4JP0Cm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i7ASsYAAADbAAAADwAAAAAAAAAAAAAA&#10;AACfAgAAZHJzL2Rvd25yZXYueG1sUEsFBgAAAAAEAAQA9wAAAJIDAAAAAA==&#10;">
              <v:imagedata r:id="rId11" o:title="" cropright="13615f"/>
              <v:path arrowok="t"/>
            </v:shape>
            <v:shape id="Picture 48" o:spid="_x0000_s1081" type="#_x0000_t75" style="position:absolute;left:487;top:44711;width:21984;height:2220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X6yMa9AAAA2wAAAA8AAABkcnMvZG93bnJldi54bWxET8uKwjAU3Qv+Q7iCG9FUEVuqUUQQZukb&#10;l5fm2habm5JktP69WQzM8nDeq01nGvEi52vLCqaTBARxYXXNpYLLeT/OQPiArLGxTAo+5GGz7vdW&#10;mGv75iO9TqEUMYR9jgqqENpcSl9UZNBPbEscuYd1BkOErpTa4TuGm0bOkmQhDdYcGypsaVdR8Tz9&#10;GgX79FNea58dwi69O5mlZqSzm1LDQbddggjUhX/xn/tHK5jHsfFL/AFy/QU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ZfrIxr0AAADbAAAADwAAAAAAAAAAAAAAAACfAgAAZHJz&#10;L2Rvd25yZXYueG1sUEsFBgAAAAAEAAQA9wAAAIkDAAAAAA==&#10;">
              <v:imagedata r:id="rId12" o:title="" cropright="13612f"/>
              <v:path arrowok="t"/>
            </v:shape>
            <w10:wrap type="square"/>
          </v:group>
        </w:pict>
      </w:r>
      <w:r w:rsidR="00957BEF">
        <w:rPr>
          <w:rFonts w:ascii="Times New Roman" w:hAnsi="Times New Roman" w:cs="Times New Roman"/>
          <w:sz w:val="24"/>
          <w:szCs w:val="24"/>
        </w:rPr>
        <w:br w:type="page"/>
      </w:r>
    </w:p>
    <w:p w:rsidR="00821B86" w:rsidRPr="00957BEF" w:rsidRDefault="00486A72" w:rsidP="00167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group id="Group 3" o:spid="_x0000_s1082" style="position:absolute;margin-left:0;margin-top:27.75pt;width:264.1pt;height:534.55pt;z-index:251702272;mso-position-horizontal:left;mso-position-horizontal-relative:margin" coordsize="33538,6789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V7SDP3AwAAAhEAAA4AAABkcnMvZTJvRG9jLnhtbNxY227bOBB9X2D/&#10;gdB7owsl64I4RbfZBgsUbbDtYp9pmraISiKXpGPn7ztDXZzYXXTjbVq4D1EoipeZc4Yzh758uWsb&#10;cieMlaqbB/FFFBDRcbWU3Xoe/PXxzYsiINaxbska1Yl5cC9s8PLq118ut7oSiapVsxSGwCKdrbZ6&#10;HtTO6SoMLa9Fy+yF0qKDjytlWubg1azDpWFbWL1twiSKZuFWmaU2igtrofe6/xhc+fVXK8Hd+9XK&#10;CkeaeQC2Of80/rnAZ3h1yaq1YbqWfDCDnWBFy2QHm05LXTPHyMbIo6VayY2yauUuuGpDtVpJLrwP&#10;4E0cHXhzY9RGe1/W1XatJ5gA2gOcTl6Wv7u7NUQu5wGNA9KxFjjy2xKK2Gz1uoIhN0Z/0Ldm6Fj3&#10;b+jubmVa/A+OkJ1H9X5CVewc4dBJaUaLHOKAw7dZXpRRnPe48xrIOZrH69+/MjMcNw7RvsmcrYYY&#10;snuY7P+D6UPNtPDoW8RghCkZYfoIDv6mdqTsgfKDECXidtANh2Hst9D5BbCSlBbRLCCAShYnedpj&#10;MqKWFHmUQMQiaDRLKfWxOnnOKm2suxGqJdiYBwZC3Ucgu3trHTAFQ8chuHmn3simwX6EqTcJW263&#10;2PX8+w2wa6GW9+DGFk7FPLD/bJgRATGuea38IcLVrH61cbCi32g/Z1gdSMDQ+R5sQFj1QTuyEU9u&#10;AGcn0kHTNM8izx+rfhwhUwCdESFpdkTI5MYTCYmTNItncNzwBEQlvA5pY2QkhpSZjmckoXlaPvsZ&#10;ScYzfU6UQI45OCOTG0+mJC4zTOWYydMiTw+zVpxmNIshBjBtfR9Khjp1VmkrLY8omdx4IiVQIgDq&#10;PJqlmS9E+4RFk6KEquGpiGkMJSbD6H3OEuJr2L4coDCE0oTPJAdLzqGiZGDnwWmZvDqJmjSOklkx&#10;e1zdfwA3nvxn40ZLXsHfIFGhdaS9vi7lYZbboNborwPtf1qjZebTRr8ANa2ZkwvZSHfvbwYghtCo&#10;7u5WctRf+AIEDjIuy0ea4TPuSqAHTsc4qp8DEkryt4p/sqRTr2vWrcUrq0FpDeoufDzcvz7acNFI&#10;jbqLGOX+lq72mhIno4jCj4OvcCM5UPRfgKu/LVwrvmlF5/rrjxENuK06W0ttQaVVol0IUPPmj+Wg&#10;X6zhf4LFBLZIorLwJRIEnDPC8RrzAfow2tkD8C+CtU81wwJjEX6k7iktZwX15+XUNOPN6Q3wTbCu&#10;Nwoa5xNdU36/HaPLJ2eEGmPwJ4guLyEgjh5EVwyZrk9zp0RXmUOS9FpvH0QPihlo8qgEMejvQ7RM&#10;4sJXzG8aZv46CRdtXySHHwXwJv/wHdoPf7q4+gwAAP//AwBQSwMEFAAGAAgAAAAhAH9CMuLDAAAA&#10;pQEAABkAAABkcnMvX3JlbHMvZTJvRG9jLnhtbC5yZWxzvJDLCsIwEEX3gv8QZm/TdiEipt2I4Fbq&#10;BwzJtA02D5Io+vcGRLAguHM5M9xzD7Nr72ZiNwpROyugKkpgZKVT2g4Czt1htQEWE1qFk7Mk4EER&#10;2ma52J1owpRDcdQ+skyxUcCYkt9yHuVIBmPhPNl86V0wmPIYBu5RXnAgXpflmodPBjQzJjsqAeGo&#10;amDdw+fm32zX91rS3smrIZu+VHBtcncGYhgoCTCkNL6WdUGmB/7dofqPQ/V24LPnNk8AAAD//wMA&#10;UEsDBBQABgAIAAAAIQAN/iwN3gAAAAgBAAAPAAAAZHJzL2Rvd25yZXYueG1sTI9BS8NAFITvgv9h&#10;eYI3u0l0S4nZlFLUUxFsBfH2mn1NQrNvQ3abpP/e9aTHYYaZb4r1bDsx0uBbxxrSRQKCuHKm5VrD&#10;5+H1YQXCB2SDnWPScCUP6/L2psDcuIk/aNyHWsQS9jlqaELocyl91ZBFv3A9cfRObrAYohxqaQac&#10;YrntZJYkS2mx5bjQYE/bhqrz/mI1vE04bR7Tl3F3Pm2v3wf1/rVLSev7u3nzDCLQHP7C8Isf0aGM&#10;TEd3YeNFpyEeCRqUUiCiq7JVBuIYY2n2tARZFvL/gfIHAAD//wMAUEsDBBQABgAIAAAAIQDIyG1y&#10;qgcAAHgkAAAUAAAAZHJzL21lZGlhL2ltYWdlMS5lbWbUWAtslEUQnt372/Io9CoQRKgWeSoohfBo&#10;BGMJFYpQbEqpCAUKtJZnaSwFjGgKYiCQQEMImhCCiSZoYkQ0wZgYJVFITIhC1IivoEahIo9KRBFp&#10;6zf/7tL9f693/3k9wIXp7OzutzszOzu7/wkiehHUC5QFOphC9IJD10v2HqL+68EfLpxMJGjdQKJ9&#10;giisMSv0uPo0olzgmtF3p2jDcyn4KI1y5jk0hZ6khVRDS9CWQ+Ov02j8bZNVWQDKJV5RcS6Gc6ts&#10;m162tLa2GmEQKF3j+pLSsww0E7qN1XKDo2QzFqrXt4fLJi+O5SA4ez2W7wqA26H1MjiW/bjB4P1A&#10;bD+T5WppxnG7rctF4bWB5Ui62LhZIa8uLAexYTmoyMKx/HgAX7Ng41gOgtvtw7EcBDdMenEsB8Ed&#10;9uFYDoJj/9k4loPgzvpwLAfB1TteHMtBcHzu8i1cqZaD4A6EvDiWg+D6+HAsB8Ftkl4cy0Fw9nlg&#10;XHvnwY+b48OxHAR3hLw4loPgRvhwLNu4YvAagOAuOmHlQC4NOjGkhVNpIvLuUmTeFfaAOMtLv/Rw&#10;+b7P9+dZOYdyLqj2kyUNKW5Fj3t1zgOubHD1ZxR/b67CnzytZDNXY94Sd3zjrhFuas/V48fsrcpz&#10;Kx+kpDH7/eUqF2/6w42K8x3Axaxn2k/tV3j/eL9+Bl/+7Fl3fqMX21exhjpx3fie/X27rqPIProO&#10;uLxN1xlfAqoglYMX4wy9Tupute6u6334T9Otdi5apVae5z4aSffjdgyjfgeom+bW2mSvbXTtZsVX&#10;PHqXg2Y4Srftzr/1Nn08ZzS9c6D1aEr9K16dTWyzX0xsbwop+r/F9pYJ0WM7fOzWiW32dzyx3Yv7&#10;sCfTSN03doxwH7fFjm2OktyEYjsevctJ6daflN6LGKBwbuE+bgsS22OppTCIzuY9yxsT6T3La3HJ&#10;6Nkv4nuWcVa9fhgpe7sD2BM0EjQu1DaGLN/Yd4x/Ho4QoyPfMcNBRzHPDjjkIvi7Uvn249Ar8uvQ&#10;TnnO5YekjUt0zaGg86AxaMgEzdJ3WhMVi+6iWLRSrujI9fJBc2HUSTRsAhewsQvaljm/iVVOi1gN&#10;vsE5B34G8jdiGfh8yKY/EV3uJbVvo7DuDvBZ4G8FmMfOiang31kxwqWjc2JTwJxY5MuJBnfclxOH&#10;atnMdWWSNydu8eXE7w94c6LpL/flRLOeaTc50T/er188OZH9bXILn89YuaUZFuUigCeBFoS8ucX0&#10;cXxPt9q52LllJnaxgNIG90adideMJx/Go/Ns0CUo1MDvZ8TjO9Krs+njtvZ0LkL9UWjM79dk6loO&#10;+gEURkMWaJzw6mr6Yvl3Gk2lQhIfsm87k/rtI5n+LYVfW9CwGXyQz7+mL5Z/8/HP+DaZ/u0PfarA&#10;nwDfTl5dTV8s/z4G/87AtANJ+TeazuZu5AMf7bee9u5Gxtnf2fb33VyABfu8baydX2kIKd+4B16v&#10;Yc/N7ZHuq2KMasZai8B7OMofJTLTKZWtoXLpOPHcEdH0z8P8l/hctoOLpecoYH8FTWardN4ZLVvk&#10;BHle5ss/4rrHo+nZCfNPTUDPyxAmAt8VVCSVnn+KQpkqJ8nOckaH6fkt5m5NQM/PgP0b9BMoU/vz&#10;C5kR+lI2yx+lCHWUngL1sgT0vEAcj3i7obFC+7OJFkgSpVKKRR3mzwGoHxX/Xc8MCO8zHvSJUHpm&#10;iiPibnFMDBCH43prRdPzafigT5Q8EEvPWuB7Af8c+DB93uvkPc4a2dvZIPt22Hmfjfp8a4549SyA&#10;UAw+H7ySlJ6PiBIqEYupTMzxYBLR8zL88HwC8XkW2HrQNdBuHZ/n5C7ZJDfKq3JLXPFpv435ron0&#10;NuZ5+G1cgpfxSnimlrJxP1XSWvBiWoW2hVRtg6KUm/02bnjz1nkbs7/N24JifHevJ3XG+b4shGXj&#10;He/b4oTu4wWmW+1czNuiDHX+vqnCPla7VOl+r3cH8Xr8HWfzMMX3VorXnkMQrrAtoOyQ1x7TF8ue&#10;KfhSq6PViMCVrkW8pt8Ouy2Z9mwW6v5NB62TXnu26r7Y+1NLNbCGv0KrYI+9P0xcN7Yk25550Pc4&#10;6JRUe2HbY/pi2VNCS2BLJbKEijg+JcaOsK779yoZ9tSAtoKmQefTpO4k255tuo/f++3ZM5v427LS&#10;3Rs+O7xGmLx7wnKybFgH2gM6iIZU0FfCa8Ne3ccJLtqeFMGCVTg3yorQpz3JmwNu1Pmvg/LDkbMu&#10;gpf48tla3RcrvqbivLAtlcgCi2EPr2HbEtb1DM2TaU+6UPfzRj7rDFA4t/Bbjfti2VOAXalFPltK&#10;FZ58ZmKMic/Qjchny2HANtAZ0Nu+82L6Yp//p9xoq9XRxrqHqW2Pgp4d853LY5lzMZxH8BtIl4jf&#10;uYwbQsr+rrqP7bbHcLv5bfg1xN5O0Bu43VOsty/53lFGL5Yj6WV8VlNTF1EvJqMX/w5uxtpjuD3S&#10;O/A09OoL6g4dH9Lv6kYny0lPyXKuOg/G9a5u7zcPihInsfaK9zaaT7rQMxF9wjjzdv4ZdlU7bW/n&#10;Fi1HsoFxxpd83s0a9tzcHsmX1zBnFSgTvlyjfZmRUu20OKtBS2+aL9kmzs9cwrr+DwAAAP//AwBQ&#10;SwMEFAAGAAgAAAAhAJSz7HSYBgAAxB4AABQAAABkcnMvbWVkaWEvaW1hZ2UyLmVtZtRZW2wWRRQ+&#10;eynFSuGn0HCHkiAQ5R4gRCAFKbf0Ym2roID+AqVFewu0hQjVJpqmxEQJD2pijCQ1EhOi4d0YHjAa&#10;H4hEHojXeOGiJAQVDFFs/c7OHDq77P/vbtoCTnNy5rLfzHfOmT0z+9ciorcghZApkBM5RG+6dKsU&#10;vU00/SD02vJ1RBadmkpUYRGlNKZBP9eZS7QMuH8xNtXqx3PZcCqXFmxzaT3toWepherR10w7IEvo&#10;GdQb0dsEvZCW0wKN4f5lxCsqzUU099r909u9fX190ngAMkLjJpHiuRVSDW5Ldfuwq9ryLKh3ZsIV&#10;kR/H7Tg4cz1uT4uBe13zEhy3g7iZ0JMhbD+L4WpbnuN+k8vDtt8GbodxMXFttp8Lt+PY8Dyk0sBx&#10;+8kYvm6x/Dhux8ExLxPH7Ti4A44fx+04uE7Xj+N2HBzv5xID94Rux8EVO34ct+PgzLgzLlPcg7jF&#10;lh/H7Ti4+eTHcdvEVZGKK+jTGeOd5XJYb+Tc1DBajTyxGzmhwXwgYTn66xhPv3v22CozHS24ovrP&#10;XazL8Sr6uf3XZ3ptwXVeVPrjLQp/7oJqy1w3Dl0bxnr86RVeKlqmn1/yTt0qr/LLdW/8Wk+dh5fx&#10;1CWlOWdxkfWk/4djCh98PshP8OkXf/PmF15s3852Gs518T37e7yuo9gTdB1wu0DXGV8D2UkqZ+zA&#10;3jxO6iwwcu2tMT4iyox+LppSH88zF9l8HrJ5CvWJkHytjbXJXFu45hv7KwnvNKTCVdxec2/nLWM8&#10;ZzbeinVyzrK32S+yt19xlPzf9nb9y9n3duXP987eZn8n2duFPIaYlJLK4+Ye4THuuxN7OwnvNClu&#10;00nx3s4AhfMKj3HfYO5tuX9xYMLuX7wWl1FjJ4fevxhn1DsfImUvnyUroTdZyi55hgzfmGdMcB7e&#10;IcKRz5g5kE/ROAN9BfofUr793LpAX1tn6bKnb5CJG+iasyHH0TgFJ5yBPu8o339k/eSchnxifeYM&#10;5nolkF4EPA+GzcJCi6Hz0JfvzHALnIXuOOgZzjToiWjnu/nQFtoyPhAuD5KKWw3W/AMT7IMuNO4R&#10;meYxcyIni++MPcJlsHPi1Zg5sTKQEwX3ZSAnztZtmWt/lz8ndgdyYvqqPyfKeDqQE2U96ZecGHw+&#10;yC9JTmQiklv4/YzKLRchyyFzrdtzi4xF5ZZqRHED9DgtvGaSfJiE82bISUvdT/6E/or8nGWM+zJx&#10;rkT9UTDm++tQck1DjqJxGQ78FrogcObIWJR/S2kjlZPy7X2kvtWH0r9M6EfIQsjwAGcZi/JvCf7E&#10;t0Pp3zXg9wU6uqF/t/xcZSzKv5vg3wroGaT8m42znI25WnMJ+20i09nIOPP71fxO24V6jxX+vcW4&#10;WaR8473weg1zbu4Pnh98Xj1tq5zbBP2+9ketfcRK2+9ZDXaPleSMyMZ/HibmDJkJF8VzDvCLgV8N&#10;XWIrnsXOCnuesxTyiD1YPGsw8doB8KwCfiXw9dDlmucuZ539uFNs1zilg8ZzAurdxhxJeY4GvhW6&#10;CPpVUjwL7XYaYx+iqXZXontRNp7c3mLMkZRnI/DroQ9CbyPFs83eSM32FnoBMlg8OyClA4j7c5A1&#10;wL8EXa3j3kBldgd2Uwc9liju5h2Jc07YHYnn4TtSDW5IjVRLe6kIeaqW9kFXUfOt307jlLt9Rzp5&#10;8965I7G/5YyhiO+vg5ADsOgQOq5CnwicMbxneYwXKDP6ucgZs5X4jtSMm+52RLIVtQbvTGEZqTXf&#10;6VmknuTMTGLPfsh8bNwy8O6BbrX99izSY/w+ZLOn3Nt7Ys3mLr6TiE13yhaOzV/gmgdpBe9FAVtk&#10;LCo2NYhMLdV7XyHNeMt4R3FcUuS3SeI1lLH5xlLf+RXgvZcBCucVGYuKzXrY0eb9j2Uv7NpQxmsK&#10;/1Fai31DGZsukF8F7SI29QxQOK9067Go2KxDbNgW3mdszVjqf2fYFjMuKRra2DSSisv30O2BvcZ5&#10;mMeiYlPtWbNHW/PUG7K/2BaxK8oWuYOy7WF3UD6XdAm9gzJO7pL36zG22XyG++V3mw9wjz4C+RAZ&#10;N8fNfLYJL26H8RJ/tbS0hfJiEV78G5U8az7D/WFn8wXwmgQZCY7FrjqbL7lT3BE5U9y/3ZWJfgfJ&#10;9D1CWfZIVKw4ptl8kkcdoT5hnNxnzsOuJrf/PtOr22E2ME58yXtL1jDn5v4wX97EnHWQ0fBlu/bl&#10;qJwmt9dthey+a75km/j955LS9f8AAAD//wMAUEsBAi0AFAAGAAgAAAAhAKbmUfsMAQAAFQIAABMA&#10;AAAAAAAAAAAAAAAAAAAAAFtDb250ZW50X1R5cGVzXS54bWxQSwECLQAUAAYACAAAACEAOP0h/9YA&#10;AACUAQAACwAAAAAAAAAAAAAAAAA9AQAAX3JlbHMvLnJlbHNQSwECLQAUAAYACAAAACEApXtIM/cD&#10;AAACEQAADgAAAAAAAAAAAAAAAAA8AgAAZHJzL2Uyb0RvYy54bWxQSwECLQAUAAYACAAAACEAf0Iy&#10;4sMAAAClAQAAGQAAAAAAAAAAAAAAAABfBgAAZHJzL19yZWxzL2Uyb0RvYy54bWwucmVsc1BLAQIt&#10;ABQABgAIAAAAIQAN/iwN3gAAAAgBAAAPAAAAAAAAAAAAAAAAAFkHAABkcnMvZG93bnJldi54bWxQ&#10;SwECLQAUAAYACAAAACEAyMhtcqoHAAB4JAAAFAAAAAAAAAAAAAAAAABkCAAAZHJzL21lZGlhL2lt&#10;YWdlMS5lbWZQSwECLQAUAAYACAAAACEAlLPsdJgGAADEHgAAFAAAAAAAAAAAAAAAAABAEAAAZHJz&#10;L21lZGlhL2ltYWdlMi5lbWZQSwUGAAAAAAcABwC+AQAAChcAAAAA&#10;">
            <v:shape id="TextBox 9" o:spid="_x0000_s1083" type="#_x0000_t202" style="position:absolute;left:2438;top:512;width:2870;height:35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<v:textbox style="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10" o:spid="_x0000_s1084" type="#_x0000_t202" style="position:absolute;left:2438;top:34475;width:2870;height:35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<v:textbox style="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TextBox 11" o:spid="_x0000_s1085" type="#_x0000_t202" style="position:absolute;left:12451;top:30912;width:12014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<v:textbox style="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PCA axis 1 (36%) </w:t>
                    </w:r>
                  </w:p>
                </w:txbxContent>
              </v:textbox>
            </v:shape>
            <v:shape id="TextBox 12" o:spid="_x0000_s1086" type="#_x0000_t202" style="position:absolute;left:12195;top:64874;width:14535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<v:textbox style="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PCA axis 1 (64.8%) </w:t>
                    </w:r>
                  </w:p>
                </w:txbxContent>
              </v:textbox>
            </v:shape>
            <v:shape id="TextBox 13" o:spid="_x0000_s1087" type="#_x0000_t202" style="position:absolute;top:7064;width:3289;height:1311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Lyo8QA&#10;AADbAAAADwAAAGRycy9kb3ducmV2LnhtbESP3WoCMRSE74W+QzgF7zTpIlVXo9iCYCkV/AFvD5vj&#10;7uLmZElSd/v2TaHg5TAz3zDLdW8bcScfascaXsYKBHHhTM2lhvNpO5qBCBHZYOOYNPxQgPXqabDE&#10;3LiOD3Q/xlIkCIccNVQxtrmUoajIYhi7ljh5V+ctxiR9KY3HLsFtIzOlXqXFmtNChS29V1Tcjt9W&#10;Q3bZv6ni5iYq++o2uyn68+HjU+vhc79ZgIjUx0f4v70zGiZz+PuSf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y8qPEAAAA2wAAAA8AAAAAAAAAAAAAAAAAmAIAAGRycy9k&#10;b3ducmV2LnhtbFBLBQYAAAAABAAEAPUAAACJAwAAAAA=&#10;" filled="f" stroked="f">
              <v:textbox style="layout-flow:vertical;mso-layout-flow-alt:bottom-to-top;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>PCA axis 2 (20.2%)</w:t>
                    </w:r>
                  </w:p>
                </w:txbxContent>
              </v:textbox>
            </v:shape>
            <v:shape id="TextBox 14" o:spid="_x0000_s1088" type="#_x0000_t202" style="position:absolute;top:41026;width:3289;height:1311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HN48EA&#10;AADbAAAADwAAAGRycy9kb3ducmV2LnhtbERPW2vCMBR+H/gfwhF8m4nFTalG0YHgGBO8gK+H5tgW&#10;m5OSZLb+++VhsMeP775c97YRD/KhdqxhMlYgiAtnai41XM671zmIEJENNo5Jw5MCrFeDlyXmxnV8&#10;pMcpliKFcMhRQxVjm0sZiooshrFriRN3c95iTNCX0njsUrhtZKbUu7RYc2qosKWPior76cdqyK6H&#10;rSrubqqy726zn6G/HD+/tB4N+80CRKQ+/ov/3Huj4S2tT1/S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JRzePBAAAA2wAAAA8AAAAAAAAAAAAAAAAAmAIAAGRycy9kb3du&#10;cmV2LnhtbFBLBQYAAAAABAAEAPUAAACGAwAAAAA=&#10;" filled="f" stroked="f">
              <v:textbox style="layout-flow:vertical;mso-layout-flow-alt:bottom-to-top;mso-fit-shape-to-text:t">
                <w:txbxContent>
                  <w:p w:rsidR="00021817" w:rsidRDefault="00021817" w:rsidP="00603FA6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>PCA axis 2 (26.2%)</w:t>
                    </w:r>
                  </w:p>
                </w:txbxContent>
              </v:textbox>
            </v:shape>
            <v:shape id="Picture 57" o:spid="_x0000_s1089" type="#_x0000_t75" style="position:absolute;width:33538;height:3396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vRc3FAAAA2wAAAA8AAABkcnMvZG93bnJldi54bWxEj0FrwkAUhO+C/2F5gpdiNlraSOoqEhBb&#10;SA/RXnp7ZF+TYPZtyK4m/vtuoeBxmJlvmM1uNK24Ue8aywqWUQyCuLS64UrB1/mwWINwHllja5kU&#10;3MnBbjudbDDVduCCbidfiQBhl6KC2vsuldKVNRl0ke2Ig/dje4M+yL6SuschwE0rV3H8Kg02HBZq&#10;7CirqbycrkbBd/PxfDRFvvzU+SU5PBVZ4deZUvPZuH8D4Wn0j/B/+10reEng70v4AXL7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7L0XNxQAAANsAAAAPAAAAAAAAAAAAAAAA&#10;AJ8CAABkcnMvZG93bnJldi54bWxQSwUGAAAAAAQABAD3AAAAkQMAAAAA&#10;">
              <v:imagedata r:id="rId13" o:title="" cropright="13749f"/>
              <v:path arrowok="t"/>
            </v:shape>
            <v:shape id="Picture 59" o:spid="_x0000_s1090" type="#_x0000_t75" style="position:absolute;left:97;top:33968;width:33441;height:3392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ujQ3DAAAA2wAAAA8AAABkcnMvZG93bnJldi54bWxEj0GLwjAUhO+C/yE8wZumFhTtGkVkBRE9&#10;qF2WvT2aZ1tsXkqTtfXfm4UFj8PMfMMs152pxIMaV1pWMBlHIIgzq0vOFaTX3WgOwnlkjZVlUvAk&#10;B+tVv7fERNuWz/S4+FwECLsEFRTe14mULivIoBvbmjh4N9sY9EE2udQNtgFuKhlH0UwaLDksFFjT&#10;tqDsfvk1Cu5H+zWJ5fTwufPt7Ts96bj+0UoNB93mA4Snzr/D/+29VjBdwN+X8APk6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+6NDcMAAADbAAAADwAAAAAAAAAAAAAAAACf&#10;AgAAZHJzL2Rvd25yZXYueG1sUEsFBgAAAAAEAAQA9wAAAI8DAAAAAA==&#10;">
              <v:imagedata r:id="rId14" o:title="" cropright="13829f"/>
              <v:path arrowok="t"/>
            </v:shape>
            <w10:wrap type="square" anchorx="margin"/>
          </v:group>
        </w:pict>
      </w:r>
      <w:r w:rsidR="00615411" w:rsidRPr="00957BEF">
        <w:rPr>
          <w:rFonts w:ascii="Times New Roman" w:hAnsi="Times New Roman" w:cs="Times New Roman"/>
          <w:sz w:val="24"/>
          <w:szCs w:val="24"/>
        </w:rPr>
        <w:t xml:space="preserve">Figure </w:t>
      </w:r>
      <w:r w:rsidR="002F56BA">
        <w:rPr>
          <w:rFonts w:ascii="Times New Roman" w:hAnsi="Times New Roman" w:cs="Times New Roman"/>
          <w:sz w:val="24"/>
          <w:szCs w:val="24"/>
        </w:rPr>
        <w:t>A2</w:t>
      </w:r>
    </w:p>
    <w:p w:rsidR="00615411" w:rsidRPr="003252B8" w:rsidRDefault="00615411" w:rsidP="00167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5946" w:rsidRPr="003252B8" w:rsidRDefault="00785946" w:rsidP="00167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5946" w:rsidRPr="003252B8" w:rsidSect="000B660A">
      <w:footerReference w:type="default" r:id="rId1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32AE" w:rsidRDefault="002D32AE" w:rsidP="000B77E7">
      <w:pPr>
        <w:spacing w:line="240" w:lineRule="auto"/>
      </w:pPr>
      <w:r>
        <w:separator/>
      </w:r>
    </w:p>
  </w:endnote>
  <w:endnote w:type="continuationSeparator" w:id="0">
    <w:p w:rsidR="002D32AE" w:rsidRDefault="002D32AE" w:rsidP="000B7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90334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1817" w:rsidRDefault="00486A72">
        <w:pPr>
          <w:pStyle w:val="Footer"/>
          <w:jc w:val="right"/>
        </w:pPr>
        <w:r>
          <w:fldChar w:fldCharType="begin"/>
        </w:r>
        <w:r w:rsidR="00021817">
          <w:instrText xml:space="preserve"> PAGE   \* MERGEFORMAT </w:instrText>
        </w:r>
        <w:r>
          <w:fldChar w:fldCharType="separate"/>
        </w:r>
        <w:r w:rsidR="000B66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1817" w:rsidRDefault="000218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32AE" w:rsidRDefault="002D32AE" w:rsidP="000B77E7">
      <w:pPr>
        <w:spacing w:line="240" w:lineRule="auto"/>
      </w:pPr>
      <w:r>
        <w:separator/>
      </w:r>
    </w:p>
  </w:footnote>
  <w:footnote w:type="continuationSeparator" w:id="0">
    <w:p w:rsidR="002D32AE" w:rsidRDefault="002D32AE" w:rsidP="000B77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65C3E"/>
    <w:multiLevelType w:val="multilevel"/>
    <w:tmpl w:val="08748F64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theme="minorBidi" w:hint="default"/>
      </w:rPr>
    </w:lvl>
  </w:abstractNum>
  <w:abstractNum w:abstractNumId="1">
    <w:nsid w:val="0D2A36C0"/>
    <w:multiLevelType w:val="hybridMultilevel"/>
    <w:tmpl w:val="7E0CFC94"/>
    <w:lvl w:ilvl="0" w:tplc="2488BB7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5F35C9"/>
    <w:multiLevelType w:val="multilevel"/>
    <w:tmpl w:val="503222A8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>
    <w:nsid w:val="197C6D11"/>
    <w:multiLevelType w:val="hybridMultilevel"/>
    <w:tmpl w:val="F75073F8"/>
    <w:lvl w:ilvl="0" w:tplc="D6484B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276D4"/>
    <w:multiLevelType w:val="hybridMultilevel"/>
    <w:tmpl w:val="C50E5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3445E2"/>
    <w:multiLevelType w:val="hybridMultilevel"/>
    <w:tmpl w:val="52D66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A017EE"/>
    <w:multiLevelType w:val="hybridMultilevel"/>
    <w:tmpl w:val="385A39C2"/>
    <w:lvl w:ilvl="0" w:tplc="FAE009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BD6CB6"/>
    <w:multiLevelType w:val="multilevel"/>
    <w:tmpl w:val="8DD00992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>
    <w:nsid w:val="5A054165"/>
    <w:multiLevelType w:val="multilevel"/>
    <w:tmpl w:val="084CAB3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>
    <w:nsid w:val="5CCC49E8"/>
    <w:multiLevelType w:val="multilevel"/>
    <w:tmpl w:val="28B404BC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>
    <w:nsid w:val="6A1E5AF7"/>
    <w:multiLevelType w:val="multilevel"/>
    <w:tmpl w:val="23389988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>
    <w:nsid w:val="6B392DEB"/>
    <w:multiLevelType w:val="hybridMultilevel"/>
    <w:tmpl w:val="CC44E0C8"/>
    <w:lvl w:ilvl="0" w:tplc="E94236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D76057"/>
    <w:multiLevelType w:val="multilevel"/>
    <w:tmpl w:val="82A0D838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11"/>
  </w:num>
  <w:num w:numId="2">
    <w:abstractNumId w:val="6"/>
  </w:num>
  <w:num w:numId="3">
    <w:abstractNumId w:val="4"/>
  </w:num>
  <w:num w:numId="4">
    <w:abstractNumId w:val="5"/>
  </w:num>
  <w:num w:numId="5">
    <w:abstractNumId w:val="3"/>
  </w:num>
  <w:num w:numId="6">
    <w:abstractNumId w:val="10"/>
  </w:num>
  <w:num w:numId="7">
    <w:abstractNumId w:val="0"/>
  </w:num>
  <w:num w:numId="8">
    <w:abstractNumId w:val="12"/>
  </w:num>
  <w:num w:numId="9">
    <w:abstractNumId w:val="2"/>
  </w:num>
  <w:num w:numId="10">
    <w:abstractNumId w:val="7"/>
  </w:num>
  <w:num w:numId="11">
    <w:abstractNumId w:val="8"/>
  </w:num>
  <w:num w:numId="12">
    <w:abstractNumId w:val="9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oNotHyphenateCaps/>
  <w:drawingGridHorizontalSpacing w:val="110"/>
  <w:displayHorizontalDrawingGridEvery w:val="2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496281"/>
    <w:rsid w:val="000000EE"/>
    <w:rsid w:val="000003E9"/>
    <w:rsid w:val="000013F3"/>
    <w:rsid w:val="0000148F"/>
    <w:rsid w:val="00002539"/>
    <w:rsid w:val="000026A7"/>
    <w:rsid w:val="00002AEB"/>
    <w:rsid w:val="000040DC"/>
    <w:rsid w:val="0000427E"/>
    <w:rsid w:val="000042CC"/>
    <w:rsid w:val="00004570"/>
    <w:rsid w:val="0000474F"/>
    <w:rsid w:val="00004BBB"/>
    <w:rsid w:val="00006F0B"/>
    <w:rsid w:val="00010D90"/>
    <w:rsid w:val="00010F91"/>
    <w:rsid w:val="00011474"/>
    <w:rsid w:val="00011880"/>
    <w:rsid w:val="00014481"/>
    <w:rsid w:val="000144C3"/>
    <w:rsid w:val="00014955"/>
    <w:rsid w:val="00014BCA"/>
    <w:rsid w:val="0001545A"/>
    <w:rsid w:val="000154FD"/>
    <w:rsid w:val="00015CEF"/>
    <w:rsid w:val="00016285"/>
    <w:rsid w:val="000165FA"/>
    <w:rsid w:val="0002067C"/>
    <w:rsid w:val="000208D8"/>
    <w:rsid w:val="00021817"/>
    <w:rsid w:val="00021A21"/>
    <w:rsid w:val="00021C10"/>
    <w:rsid w:val="00021FBB"/>
    <w:rsid w:val="000235C0"/>
    <w:rsid w:val="000236AD"/>
    <w:rsid w:val="00023FCC"/>
    <w:rsid w:val="000249EE"/>
    <w:rsid w:val="0002559A"/>
    <w:rsid w:val="000256DF"/>
    <w:rsid w:val="000264EE"/>
    <w:rsid w:val="00026BB5"/>
    <w:rsid w:val="00030313"/>
    <w:rsid w:val="00031672"/>
    <w:rsid w:val="00032243"/>
    <w:rsid w:val="00032F06"/>
    <w:rsid w:val="0003302A"/>
    <w:rsid w:val="00034076"/>
    <w:rsid w:val="00035A6C"/>
    <w:rsid w:val="00040CD8"/>
    <w:rsid w:val="000413F1"/>
    <w:rsid w:val="00041653"/>
    <w:rsid w:val="000425AE"/>
    <w:rsid w:val="00042634"/>
    <w:rsid w:val="00042906"/>
    <w:rsid w:val="00043604"/>
    <w:rsid w:val="00043850"/>
    <w:rsid w:val="00045449"/>
    <w:rsid w:val="000468CD"/>
    <w:rsid w:val="00046BA0"/>
    <w:rsid w:val="000471F1"/>
    <w:rsid w:val="0005048F"/>
    <w:rsid w:val="0005109E"/>
    <w:rsid w:val="00051BF5"/>
    <w:rsid w:val="00052DF1"/>
    <w:rsid w:val="00053219"/>
    <w:rsid w:val="000538AF"/>
    <w:rsid w:val="0005463A"/>
    <w:rsid w:val="0005671C"/>
    <w:rsid w:val="00056B8C"/>
    <w:rsid w:val="000576DB"/>
    <w:rsid w:val="000605AF"/>
    <w:rsid w:val="00061172"/>
    <w:rsid w:val="000613F8"/>
    <w:rsid w:val="00061FA7"/>
    <w:rsid w:val="000621F0"/>
    <w:rsid w:val="00063EC5"/>
    <w:rsid w:val="0006464A"/>
    <w:rsid w:val="00066A4E"/>
    <w:rsid w:val="00067068"/>
    <w:rsid w:val="00067EAE"/>
    <w:rsid w:val="00070D5B"/>
    <w:rsid w:val="00071491"/>
    <w:rsid w:val="0007239E"/>
    <w:rsid w:val="0007350F"/>
    <w:rsid w:val="00073B90"/>
    <w:rsid w:val="00075168"/>
    <w:rsid w:val="000751D7"/>
    <w:rsid w:val="00075395"/>
    <w:rsid w:val="00075435"/>
    <w:rsid w:val="00077C97"/>
    <w:rsid w:val="000805AF"/>
    <w:rsid w:val="000805DC"/>
    <w:rsid w:val="00080968"/>
    <w:rsid w:val="00081D41"/>
    <w:rsid w:val="00082402"/>
    <w:rsid w:val="0008318A"/>
    <w:rsid w:val="000831C3"/>
    <w:rsid w:val="00083233"/>
    <w:rsid w:val="000832B3"/>
    <w:rsid w:val="00083FE4"/>
    <w:rsid w:val="00084A2F"/>
    <w:rsid w:val="0008729D"/>
    <w:rsid w:val="00090570"/>
    <w:rsid w:val="00090B0D"/>
    <w:rsid w:val="000910FE"/>
    <w:rsid w:val="00092428"/>
    <w:rsid w:val="00093561"/>
    <w:rsid w:val="00093B90"/>
    <w:rsid w:val="00095358"/>
    <w:rsid w:val="000958F7"/>
    <w:rsid w:val="00096F4C"/>
    <w:rsid w:val="0009753D"/>
    <w:rsid w:val="00097A65"/>
    <w:rsid w:val="00097DDF"/>
    <w:rsid w:val="000A086E"/>
    <w:rsid w:val="000A0AB1"/>
    <w:rsid w:val="000A15EE"/>
    <w:rsid w:val="000A37FC"/>
    <w:rsid w:val="000A3F25"/>
    <w:rsid w:val="000A49D8"/>
    <w:rsid w:val="000A5C5A"/>
    <w:rsid w:val="000A68BD"/>
    <w:rsid w:val="000A6EA1"/>
    <w:rsid w:val="000A7122"/>
    <w:rsid w:val="000B0F48"/>
    <w:rsid w:val="000B150F"/>
    <w:rsid w:val="000B1CF8"/>
    <w:rsid w:val="000B2358"/>
    <w:rsid w:val="000B320A"/>
    <w:rsid w:val="000B421D"/>
    <w:rsid w:val="000B6547"/>
    <w:rsid w:val="000B660A"/>
    <w:rsid w:val="000B6EE5"/>
    <w:rsid w:val="000B77E7"/>
    <w:rsid w:val="000C0AFC"/>
    <w:rsid w:val="000C16B6"/>
    <w:rsid w:val="000C28F1"/>
    <w:rsid w:val="000C4178"/>
    <w:rsid w:val="000C4BDF"/>
    <w:rsid w:val="000C7488"/>
    <w:rsid w:val="000C7FB0"/>
    <w:rsid w:val="000D0122"/>
    <w:rsid w:val="000D0FEE"/>
    <w:rsid w:val="000D1801"/>
    <w:rsid w:val="000D4139"/>
    <w:rsid w:val="000D47F8"/>
    <w:rsid w:val="000D5BF4"/>
    <w:rsid w:val="000D77C6"/>
    <w:rsid w:val="000E030C"/>
    <w:rsid w:val="000E090C"/>
    <w:rsid w:val="000E0A47"/>
    <w:rsid w:val="000E0AB4"/>
    <w:rsid w:val="000E1B45"/>
    <w:rsid w:val="000E2CE7"/>
    <w:rsid w:val="000E3472"/>
    <w:rsid w:val="000E425D"/>
    <w:rsid w:val="000E4AEA"/>
    <w:rsid w:val="000E58D5"/>
    <w:rsid w:val="000E6AF8"/>
    <w:rsid w:val="000E75D4"/>
    <w:rsid w:val="000F1089"/>
    <w:rsid w:val="000F117F"/>
    <w:rsid w:val="000F2F60"/>
    <w:rsid w:val="000F3C2D"/>
    <w:rsid w:val="000F3C71"/>
    <w:rsid w:val="000F4356"/>
    <w:rsid w:val="000F5A20"/>
    <w:rsid w:val="000F5B56"/>
    <w:rsid w:val="000F5BE4"/>
    <w:rsid w:val="000F6656"/>
    <w:rsid w:val="000F6BB3"/>
    <w:rsid w:val="000F6D33"/>
    <w:rsid w:val="000F736D"/>
    <w:rsid w:val="000F7EEE"/>
    <w:rsid w:val="00100F36"/>
    <w:rsid w:val="00101FD7"/>
    <w:rsid w:val="00102494"/>
    <w:rsid w:val="00102B15"/>
    <w:rsid w:val="00102E62"/>
    <w:rsid w:val="0010305F"/>
    <w:rsid w:val="00103877"/>
    <w:rsid w:val="00103CE6"/>
    <w:rsid w:val="001045DB"/>
    <w:rsid w:val="00105322"/>
    <w:rsid w:val="00105400"/>
    <w:rsid w:val="00105E14"/>
    <w:rsid w:val="00107B94"/>
    <w:rsid w:val="00110BC6"/>
    <w:rsid w:val="0011103E"/>
    <w:rsid w:val="001113E6"/>
    <w:rsid w:val="001115C1"/>
    <w:rsid w:val="00116601"/>
    <w:rsid w:val="00116FF2"/>
    <w:rsid w:val="001170F2"/>
    <w:rsid w:val="00117CE6"/>
    <w:rsid w:val="00121660"/>
    <w:rsid w:val="00121E30"/>
    <w:rsid w:val="00121F56"/>
    <w:rsid w:val="00122DBA"/>
    <w:rsid w:val="001230CA"/>
    <w:rsid w:val="001255D7"/>
    <w:rsid w:val="00126853"/>
    <w:rsid w:val="00130662"/>
    <w:rsid w:val="001318AD"/>
    <w:rsid w:val="001326F0"/>
    <w:rsid w:val="001343F9"/>
    <w:rsid w:val="001347A6"/>
    <w:rsid w:val="0013494C"/>
    <w:rsid w:val="001376AB"/>
    <w:rsid w:val="00140359"/>
    <w:rsid w:val="001412B2"/>
    <w:rsid w:val="001446AC"/>
    <w:rsid w:val="001462B7"/>
    <w:rsid w:val="001467C2"/>
    <w:rsid w:val="001467E4"/>
    <w:rsid w:val="00147A46"/>
    <w:rsid w:val="00147CAA"/>
    <w:rsid w:val="00150077"/>
    <w:rsid w:val="00150EFF"/>
    <w:rsid w:val="001525B2"/>
    <w:rsid w:val="001527CC"/>
    <w:rsid w:val="001529E9"/>
    <w:rsid w:val="00153046"/>
    <w:rsid w:val="001550D8"/>
    <w:rsid w:val="00155367"/>
    <w:rsid w:val="001558D1"/>
    <w:rsid w:val="00156965"/>
    <w:rsid w:val="001574C6"/>
    <w:rsid w:val="00157B53"/>
    <w:rsid w:val="0016000D"/>
    <w:rsid w:val="00160BAC"/>
    <w:rsid w:val="00160D72"/>
    <w:rsid w:val="00160E88"/>
    <w:rsid w:val="0016166D"/>
    <w:rsid w:val="00161680"/>
    <w:rsid w:val="00161E94"/>
    <w:rsid w:val="001624AF"/>
    <w:rsid w:val="0016263F"/>
    <w:rsid w:val="00165629"/>
    <w:rsid w:val="0016721F"/>
    <w:rsid w:val="00170068"/>
    <w:rsid w:val="00170A28"/>
    <w:rsid w:val="001710A6"/>
    <w:rsid w:val="00171641"/>
    <w:rsid w:val="001718A5"/>
    <w:rsid w:val="00171A77"/>
    <w:rsid w:val="00171F15"/>
    <w:rsid w:val="001723CF"/>
    <w:rsid w:val="00172930"/>
    <w:rsid w:val="00173815"/>
    <w:rsid w:val="00173A3B"/>
    <w:rsid w:val="00174055"/>
    <w:rsid w:val="00174056"/>
    <w:rsid w:val="001749A6"/>
    <w:rsid w:val="00175121"/>
    <w:rsid w:val="00175455"/>
    <w:rsid w:val="0017558F"/>
    <w:rsid w:val="001756A9"/>
    <w:rsid w:val="00176684"/>
    <w:rsid w:val="00176BF2"/>
    <w:rsid w:val="00177A21"/>
    <w:rsid w:val="00180482"/>
    <w:rsid w:val="001808C3"/>
    <w:rsid w:val="0018193C"/>
    <w:rsid w:val="0018432C"/>
    <w:rsid w:val="001865B2"/>
    <w:rsid w:val="0019166E"/>
    <w:rsid w:val="001942FD"/>
    <w:rsid w:val="00194FB1"/>
    <w:rsid w:val="001965CF"/>
    <w:rsid w:val="0019789A"/>
    <w:rsid w:val="001A1C30"/>
    <w:rsid w:val="001A1FC1"/>
    <w:rsid w:val="001A2937"/>
    <w:rsid w:val="001A4D56"/>
    <w:rsid w:val="001A6BFC"/>
    <w:rsid w:val="001A6CB9"/>
    <w:rsid w:val="001A71C5"/>
    <w:rsid w:val="001B0FBC"/>
    <w:rsid w:val="001B3750"/>
    <w:rsid w:val="001B4E55"/>
    <w:rsid w:val="001B53A2"/>
    <w:rsid w:val="001B5930"/>
    <w:rsid w:val="001B6071"/>
    <w:rsid w:val="001B752A"/>
    <w:rsid w:val="001C0923"/>
    <w:rsid w:val="001C309D"/>
    <w:rsid w:val="001C316D"/>
    <w:rsid w:val="001C3BF8"/>
    <w:rsid w:val="001C52E2"/>
    <w:rsid w:val="001C6080"/>
    <w:rsid w:val="001C6175"/>
    <w:rsid w:val="001C6CDB"/>
    <w:rsid w:val="001D1549"/>
    <w:rsid w:val="001D22BD"/>
    <w:rsid w:val="001D280F"/>
    <w:rsid w:val="001D29F0"/>
    <w:rsid w:val="001D2F9C"/>
    <w:rsid w:val="001D3021"/>
    <w:rsid w:val="001D420D"/>
    <w:rsid w:val="001D4441"/>
    <w:rsid w:val="001D4A56"/>
    <w:rsid w:val="001D4B6E"/>
    <w:rsid w:val="001D5473"/>
    <w:rsid w:val="001D54B9"/>
    <w:rsid w:val="001D5963"/>
    <w:rsid w:val="001D69CB"/>
    <w:rsid w:val="001D6F35"/>
    <w:rsid w:val="001D72D8"/>
    <w:rsid w:val="001E022B"/>
    <w:rsid w:val="001E159A"/>
    <w:rsid w:val="001E31FB"/>
    <w:rsid w:val="001E37B2"/>
    <w:rsid w:val="001E486F"/>
    <w:rsid w:val="001E54B1"/>
    <w:rsid w:val="001E5CFB"/>
    <w:rsid w:val="001E67CC"/>
    <w:rsid w:val="001E7CB3"/>
    <w:rsid w:val="001F069B"/>
    <w:rsid w:val="001F1936"/>
    <w:rsid w:val="001F2618"/>
    <w:rsid w:val="001F3F76"/>
    <w:rsid w:val="001F4095"/>
    <w:rsid w:val="001F4B61"/>
    <w:rsid w:val="001F5586"/>
    <w:rsid w:val="001F5AB3"/>
    <w:rsid w:val="001F5C88"/>
    <w:rsid w:val="001F607E"/>
    <w:rsid w:val="001F6589"/>
    <w:rsid w:val="002007AA"/>
    <w:rsid w:val="002009F2"/>
    <w:rsid w:val="0020109C"/>
    <w:rsid w:val="00202040"/>
    <w:rsid w:val="00203787"/>
    <w:rsid w:val="00203B07"/>
    <w:rsid w:val="00204BB1"/>
    <w:rsid w:val="0020641B"/>
    <w:rsid w:val="00206CE6"/>
    <w:rsid w:val="00207F94"/>
    <w:rsid w:val="0021043E"/>
    <w:rsid w:val="00211B5C"/>
    <w:rsid w:val="002120E3"/>
    <w:rsid w:val="002126AA"/>
    <w:rsid w:val="00212E13"/>
    <w:rsid w:val="00214AD9"/>
    <w:rsid w:val="00216134"/>
    <w:rsid w:val="002200BD"/>
    <w:rsid w:val="002205FB"/>
    <w:rsid w:val="002218F1"/>
    <w:rsid w:val="0022229C"/>
    <w:rsid w:val="00223B21"/>
    <w:rsid w:val="002240F3"/>
    <w:rsid w:val="00224B33"/>
    <w:rsid w:val="0022710A"/>
    <w:rsid w:val="00230B19"/>
    <w:rsid w:val="002323F0"/>
    <w:rsid w:val="00233BAB"/>
    <w:rsid w:val="00233FBB"/>
    <w:rsid w:val="002345EB"/>
    <w:rsid w:val="00235576"/>
    <w:rsid w:val="0023602C"/>
    <w:rsid w:val="00236EEF"/>
    <w:rsid w:val="00237018"/>
    <w:rsid w:val="00237B97"/>
    <w:rsid w:val="002410E7"/>
    <w:rsid w:val="00241D22"/>
    <w:rsid w:val="00242B44"/>
    <w:rsid w:val="002446B9"/>
    <w:rsid w:val="00244A71"/>
    <w:rsid w:val="00245827"/>
    <w:rsid w:val="00245AD0"/>
    <w:rsid w:val="0024609F"/>
    <w:rsid w:val="0024798E"/>
    <w:rsid w:val="00250289"/>
    <w:rsid w:val="0025044C"/>
    <w:rsid w:val="00251F62"/>
    <w:rsid w:val="002527BA"/>
    <w:rsid w:val="00252B01"/>
    <w:rsid w:val="002538F6"/>
    <w:rsid w:val="00253DEA"/>
    <w:rsid w:val="00254128"/>
    <w:rsid w:val="002560AC"/>
    <w:rsid w:val="002563DD"/>
    <w:rsid w:val="002621C5"/>
    <w:rsid w:val="00262CE1"/>
    <w:rsid w:val="00263239"/>
    <w:rsid w:val="00263D72"/>
    <w:rsid w:val="0026491C"/>
    <w:rsid w:val="00265A79"/>
    <w:rsid w:val="002662CF"/>
    <w:rsid w:val="00266F21"/>
    <w:rsid w:val="0026708F"/>
    <w:rsid w:val="00267482"/>
    <w:rsid w:val="00267B11"/>
    <w:rsid w:val="002703CD"/>
    <w:rsid w:val="00271356"/>
    <w:rsid w:val="002734DE"/>
    <w:rsid w:val="00273929"/>
    <w:rsid w:val="00273E0F"/>
    <w:rsid w:val="00274790"/>
    <w:rsid w:val="00275470"/>
    <w:rsid w:val="00275FA6"/>
    <w:rsid w:val="002761D7"/>
    <w:rsid w:val="00276774"/>
    <w:rsid w:val="002769B2"/>
    <w:rsid w:val="00276DC7"/>
    <w:rsid w:val="002772DD"/>
    <w:rsid w:val="0027750D"/>
    <w:rsid w:val="00277E6E"/>
    <w:rsid w:val="00280199"/>
    <w:rsid w:val="00281F10"/>
    <w:rsid w:val="0028210D"/>
    <w:rsid w:val="00283039"/>
    <w:rsid w:val="0028326C"/>
    <w:rsid w:val="002835D7"/>
    <w:rsid w:val="00284335"/>
    <w:rsid w:val="002844CE"/>
    <w:rsid w:val="002871B7"/>
    <w:rsid w:val="002910A8"/>
    <w:rsid w:val="002920A4"/>
    <w:rsid w:val="002924EF"/>
    <w:rsid w:val="002926E6"/>
    <w:rsid w:val="002930BD"/>
    <w:rsid w:val="002934AE"/>
    <w:rsid w:val="002937B4"/>
    <w:rsid w:val="0029482C"/>
    <w:rsid w:val="00297149"/>
    <w:rsid w:val="00297D69"/>
    <w:rsid w:val="002A1360"/>
    <w:rsid w:val="002A1E76"/>
    <w:rsid w:val="002A27A4"/>
    <w:rsid w:val="002A36A3"/>
    <w:rsid w:val="002A4890"/>
    <w:rsid w:val="002A6792"/>
    <w:rsid w:val="002A6E4E"/>
    <w:rsid w:val="002B15F9"/>
    <w:rsid w:val="002B279E"/>
    <w:rsid w:val="002B30CF"/>
    <w:rsid w:val="002B663E"/>
    <w:rsid w:val="002C3649"/>
    <w:rsid w:val="002C4151"/>
    <w:rsid w:val="002C4DCC"/>
    <w:rsid w:val="002C57D9"/>
    <w:rsid w:val="002C5D4D"/>
    <w:rsid w:val="002C68F8"/>
    <w:rsid w:val="002C7055"/>
    <w:rsid w:val="002C7563"/>
    <w:rsid w:val="002D07E7"/>
    <w:rsid w:val="002D278A"/>
    <w:rsid w:val="002D2B1F"/>
    <w:rsid w:val="002D32AE"/>
    <w:rsid w:val="002D3391"/>
    <w:rsid w:val="002D360B"/>
    <w:rsid w:val="002D3E53"/>
    <w:rsid w:val="002D3F65"/>
    <w:rsid w:val="002D4B71"/>
    <w:rsid w:val="002D58FB"/>
    <w:rsid w:val="002D6549"/>
    <w:rsid w:val="002D6FC9"/>
    <w:rsid w:val="002D718B"/>
    <w:rsid w:val="002E0060"/>
    <w:rsid w:val="002E118B"/>
    <w:rsid w:val="002E13E4"/>
    <w:rsid w:val="002E240C"/>
    <w:rsid w:val="002E38D3"/>
    <w:rsid w:val="002E3D3F"/>
    <w:rsid w:val="002E5BAB"/>
    <w:rsid w:val="002E6A05"/>
    <w:rsid w:val="002E7AAB"/>
    <w:rsid w:val="002F279F"/>
    <w:rsid w:val="002F4A76"/>
    <w:rsid w:val="002F56BA"/>
    <w:rsid w:val="002F5C96"/>
    <w:rsid w:val="002F5D34"/>
    <w:rsid w:val="002F661D"/>
    <w:rsid w:val="002F663C"/>
    <w:rsid w:val="002F677B"/>
    <w:rsid w:val="0030013D"/>
    <w:rsid w:val="00300177"/>
    <w:rsid w:val="00301BDD"/>
    <w:rsid w:val="00301F76"/>
    <w:rsid w:val="003032A5"/>
    <w:rsid w:val="00303F2C"/>
    <w:rsid w:val="00304180"/>
    <w:rsid w:val="00304851"/>
    <w:rsid w:val="00306017"/>
    <w:rsid w:val="003066EA"/>
    <w:rsid w:val="00306824"/>
    <w:rsid w:val="00310992"/>
    <w:rsid w:val="00311107"/>
    <w:rsid w:val="00312329"/>
    <w:rsid w:val="00313571"/>
    <w:rsid w:val="003140B5"/>
    <w:rsid w:val="00314662"/>
    <w:rsid w:val="00314FED"/>
    <w:rsid w:val="0031535E"/>
    <w:rsid w:val="003158B9"/>
    <w:rsid w:val="003163E2"/>
    <w:rsid w:val="00317581"/>
    <w:rsid w:val="003179B1"/>
    <w:rsid w:val="00317A71"/>
    <w:rsid w:val="00320028"/>
    <w:rsid w:val="00321A7D"/>
    <w:rsid w:val="003252B8"/>
    <w:rsid w:val="0032543F"/>
    <w:rsid w:val="00325566"/>
    <w:rsid w:val="003255D7"/>
    <w:rsid w:val="0032564D"/>
    <w:rsid w:val="00326BA3"/>
    <w:rsid w:val="00326F1B"/>
    <w:rsid w:val="003301CB"/>
    <w:rsid w:val="00330862"/>
    <w:rsid w:val="0033242E"/>
    <w:rsid w:val="00332D3C"/>
    <w:rsid w:val="003343D4"/>
    <w:rsid w:val="00334903"/>
    <w:rsid w:val="00334D16"/>
    <w:rsid w:val="003350C1"/>
    <w:rsid w:val="003353DB"/>
    <w:rsid w:val="0033687B"/>
    <w:rsid w:val="0034206E"/>
    <w:rsid w:val="0034237E"/>
    <w:rsid w:val="0034323F"/>
    <w:rsid w:val="003435A6"/>
    <w:rsid w:val="00343D37"/>
    <w:rsid w:val="00343E6B"/>
    <w:rsid w:val="00344607"/>
    <w:rsid w:val="00344C95"/>
    <w:rsid w:val="00344EEC"/>
    <w:rsid w:val="00345B4F"/>
    <w:rsid w:val="00347097"/>
    <w:rsid w:val="003478B2"/>
    <w:rsid w:val="00350147"/>
    <w:rsid w:val="00351164"/>
    <w:rsid w:val="003516BC"/>
    <w:rsid w:val="00351796"/>
    <w:rsid w:val="003521EA"/>
    <w:rsid w:val="00352723"/>
    <w:rsid w:val="003527C7"/>
    <w:rsid w:val="00352EE6"/>
    <w:rsid w:val="00353AC2"/>
    <w:rsid w:val="00354550"/>
    <w:rsid w:val="0035568B"/>
    <w:rsid w:val="00355C5E"/>
    <w:rsid w:val="00356499"/>
    <w:rsid w:val="0035674B"/>
    <w:rsid w:val="00360153"/>
    <w:rsid w:val="00362BD8"/>
    <w:rsid w:val="00362F15"/>
    <w:rsid w:val="00363298"/>
    <w:rsid w:val="00364309"/>
    <w:rsid w:val="00364905"/>
    <w:rsid w:val="00364E39"/>
    <w:rsid w:val="00365E7A"/>
    <w:rsid w:val="00365FBC"/>
    <w:rsid w:val="0036638E"/>
    <w:rsid w:val="0036644A"/>
    <w:rsid w:val="003668E5"/>
    <w:rsid w:val="003670FB"/>
    <w:rsid w:val="00367418"/>
    <w:rsid w:val="00372845"/>
    <w:rsid w:val="00373589"/>
    <w:rsid w:val="0037487A"/>
    <w:rsid w:val="003754AF"/>
    <w:rsid w:val="0037703D"/>
    <w:rsid w:val="0037759C"/>
    <w:rsid w:val="00377815"/>
    <w:rsid w:val="003816AF"/>
    <w:rsid w:val="003820A5"/>
    <w:rsid w:val="0038249B"/>
    <w:rsid w:val="003842EF"/>
    <w:rsid w:val="00384F74"/>
    <w:rsid w:val="0038502A"/>
    <w:rsid w:val="003853A8"/>
    <w:rsid w:val="00385594"/>
    <w:rsid w:val="003877D9"/>
    <w:rsid w:val="003902BF"/>
    <w:rsid w:val="003921B0"/>
    <w:rsid w:val="00392CBB"/>
    <w:rsid w:val="0039361C"/>
    <w:rsid w:val="003936A9"/>
    <w:rsid w:val="00394073"/>
    <w:rsid w:val="00394BE6"/>
    <w:rsid w:val="003957E1"/>
    <w:rsid w:val="00395F4B"/>
    <w:rsid w:val="0039617B"/>
    <w:rsid w:val="0039620F"/>
    <w:rsid w:val="00396A35"/>
    <w:rsid w:val="00397343"/>
    <w:rsid w:val="0039759B"/>
    <w:rsid w:val="003A04F6"/>
    <w:rsid w:val="003A0CD8"/>
    <w:rsid w:val="003A1C5D"/>
    <w:rsid w:val="003A2549"/>
    <w:rsid w:val="003A26C6"/>
    <w:rsid w:val="003A3D87"/>
    <w:rsid w:val="003A448F"/>
    <w:rsid w:val="003A45EE"/>
    <w:rsid w:val="003A4D39"/>
    <w:rsid w:val="003A4DDC"/>
    <w:rsid w:val="003A6530"/>
    <w:rsid w:val="003A6797"/>
    <w:rsid w:val="003A682E"/>
    <w:rsid w:val="003A6E90"/>
    <w:rsid w:val="003A7193"/>
    <w:rsid w:val="003A7347"/>
    <w:rsid w:val="003A79EC"/>
    <w:rsid w:val="003A7D94"/>
    <w:rsid w:val="003B062B"/>
    <w:rsid w:val="003B1A19"/>
    <w:rsid w:val="003B2343"/>
    <w:rsid w:val="003B272C"/>
    <w:rsid w:val="003B5FFA"/>
    <w:rsid w:val="003B74D7"/>
    <w:rsid w:val="003C0BA9"/>
    <w:rsid w:val="003C12D0"/>
    <w:rsid w:val="003C1944"/>
    <w:rsid w:val="003C294A"/>
    <w:rsid w:val="003C2EAD"/>
    <w:rsid w:val="003C30D4"/>
    <w:rsid w:val="003C616D"/>
    <w:rsid w:val="003C687E"/>
    <w:rsid w:val="003D014F"/>
    <w:rsid w:val="003D12B8"/>
    <w:rsid w:val="003D174D"/>
    <w:rsid w:val="003D2318"/>
    <w:rsid w:val="003D26DC"/>
    <w:rsid w:val="003D273A"/>
    <w:rsid w:val="003D27DF"/>
    <w:rsid w:val="003D29E0"/>
    <w:rsid w:val="003D31C4"/>
    <w:rsid w:val="003D3AAC"/>
    <w:rsid w:val="003D3B39"/>
    <w:rsid w:val="003D3E12"/>
    <w:rsid w:val="003D47F7"/>
    <w:rsid w:val="003D5916"/>
    <w:rsid w:val="003D6860"/>
    <w:rsid w:val="003D6C04"/>
    <w:rsid w:val="003E0949"/>
    <w:rsid w:val="003E1582"/>
    <w:rsid w:val="003E1E22"/>
    <w:rsid w:val="003E284A"/>
    <w:rsid w:val="003E44F6"/>
    <w:rsid w:val="003E5F56"/>
    <w:rsid w:val="003E61F0"/>
    <w:rsid w:val="003E6A57"/>
    <w:rsid w:val="003E6C78"/>
    <w:rsid w:val="003E7947"/>
    <w:rsid w:val="003E7C30"/>
    <w:rsid w:val="003F06A2"/>
    <w:rsid w:val="003F0D04"/>
    <w:rsid w:val="003F156B"/>
    <w:rsid w:val="003F20BA"/>
    <w:rsid w:val="003F2AA4"/>
    <w:rsid w:val="003F329B"/>
    <w:rsid w:val="003F51E7"/>
    <w:rsid w:val="003F5649"/>
    <w:rsid w:val="003F6324"/>
    <w:rsid w:val="003F6519"/>
    <w:rsid w:val="003F6C4F"/>
    <w:rsid w:val="003F6FF9"/>
    <w:rsid w:val="003F7F64"/>
    <w:rsid w:val="00400C33"/>
    <w:rsid w:val="00401028"/>
    <w:rsid w:val="00403046"/>
    <w:rsid w:val="004033FD"/>
    <w:rsid w:val="00404254"/>
    <w:rsid w:val="0040442B"/>
    <w:rsid w:val="00405394"/>
    <w:rsid w:val="00405B55"/>
    <w:rsid w:val="00406048"/>
    <w:rsid w:val="00406D8A"/>
    <w:rsid w:val="0040717B"/>
    <w:rsid w:val="00410F45"/>
    <w:rsid w:val="00411E79"/>
    <w:rsid w:val="004121A6"/>
    <w:rsid w:val="00412FD5"/>
    <w:rsid w:val="00413B9B"/>
    <w:rsid w:val="0041428C"/>
    <w:rsid w:val="00415010"/>
    <w:rsid w:val="004154F7"/>
    <w:rsid w:val="00415765"/>
    <w:rsid w:val="004165CB"/>
    <w:rsid w:val="0041722C"/>
    <w:rsid w:val="004217FD"/>
    <w:rsid w:val="00422DFE"/>
    <w:rsid w:val="00423EB5"/>
    <w:rsid w:val="00424127"/>
    <w:rsid w:val="004244DF"/>
    <w:rsid w:val="0042479C"/>
    <w:rsid w:val="00424E8D"/>
    <w:rsid w:val="0042645C"/>
    <w:rsid w:val="00426E43"/>
    <w:rsid w:val="004273D8"/>
    <w:rsid w:val="00431E69"/>
    <w:rsid w:val="00433F53"/>
    <w:rsid w:val="004349F9"/>
    <w:rsid w:val="00435AB8"/>
    <w:rsid w:val="00436C29"/>
    <w:rsid w:val="004375B6"/>
    <w:rsid w:val="004376D3"/>
    <w:rsid w:val="00441153"/>
    <w:rsid w:val="0044159C"/>
    <w:rsid w:val="00441618"/>
    <w:rsid w:val="00441CE1"/>
    <w:rsid w:val="00442837"/>
    <w:rsid w:val="00445D49"/>
    <w:rsid w:val="00446B76"/>
    <w:rsid w:val="00447520"/>
    <w:rsid w:val="00447A63"/>
    <w:rsid w:val="00450766"/>
    <w:rsid w:val="0045197D"/>
    <w:rsid w:val="00452CD6"/>
    <w:rsid w:val="00452FE9"/>
    <w:rsid w:val="00453241"/>
    <w:rsid w:val="00453351"/>
    <w:rsid w:val="004545C1"/>
    <w:rsid w:val="0045469C"/>
    <w:rsid w:val="00456B72"/>
    <w:rsid w:val="004574B3"/>
    <w:rsid w:val="00457554"/>
    <w:rsid w:val="004619AF"/>
    <w:rsid w:val="004637DB"/>
    <w:rsid w:val="0046525A"/>
    <w:rsid w:val="0046529E"/>
    <w:rsid w:val="00465DCA"/>
    <w:rsid w:val="0046614F"/>
    <w:rsid w:val="00466A13"/>
    <w:rsid w:val="004674A6"/>
    <w:rsid w:val="00467B13"/>
    <w:rsid w:val="00467B61"/>
    <w:rsid w:val="00467EB2"/>
    <w:rsid w:val="00470642"/>
    <w:rsid w:val="00471A73"/>
    <w:rsid w:val="00473E1E"/>
    <w:rsid w:val="0047508E"/>
    <w:rsid w:val="00477777"/>
    <w:rsid w:val="0048013C"/>
    <w:rsid w:val="004808F5"/>
    <w:rsid w:val="00480C7E"/>
    <w:rsid w:val="0048120C"/>
    <w:rsid w:val="00482389"/>
    <w:rsid w:val="00482CDD"/>
    <w:rsid w:val="00483036"/>
    <w:rsid w:val="00483D78"/>
    <w:rsid w:val="00484197"/>
    <w:rsid w:val="00484EF1"/>
    <w:rsid w:val="004866E8"/>
    <w:rsid w:val="00486A72"/>
    <w:rsid w:val="00486F1B"/>
    <w:rsid w:val="00491057"/>
    <w:rsid w:val="004910C8"/>
    <w:rsid w:val="00491AD2"/>
    <w:rsid w:val="00491DC8"/>
    <w:rsid w:val="004935AC"/>
    <w:rsid w:val="00493639"/>
    <w:rsid w:val="00493663"/>
    <w:rsid w:val="0049376E"/>
    <w:rsid w:val="00493F0B"/>
    <w:rsid w:val="0049470F"/>
    <w:rsid w:val="0049496D"/>
    <w:rsid w:val="00495707"/>
    <w:rsid w:val="00496281"/>
    <w:rsid w:val="004A06AF"/>
    <w:rsid w:val="004A094E"/>
    <w:rsid w:val="004A40A7"/>
    <w:rsid w:val="004A52D9"/>
    <w:rsid w:val="004A60F0"/>
    <w:rsid w:val="004A68BA"/>
    <w:rsid w:val="004A6ACF"/>
    <w:rsid w:val="004A7A91"/>
    <w:rsid w:val="004B1390"/>
    <w:rsid w:val="004B1EC9"/>
    <w:rsid w:val="004B3895"/>
    <w:rsid w:val="004B4D8B"/>
    <w:rsid w:val="004B5FFB"/>
    <w:rsid w:val="004B67BA"/>
    <w:rsid w:val="004B7979"/>
    <w:rsid w:val="004B7CFB"/>
    <w:rsid w:val="004C066D"/>
    <w:rsid w:val="004C0E9D"/>
    <w:rsid w:val="004C2482"/>
    <w:rsid w:val="004C3B2B"/>
    <w:rsid w:val="004C546C"/>
    <w:rsid w:val="004C5B80"/>
    <w:rsid w:val="004D0B85"/>
    <w:rsid w:val="004D0F33"/>
    <w:rsid w:val="004D1464"/>
    <w:rsid w:val="004D1934"/>
    <w:rsid w:val="004D286C"/>
    <w:rsid w:val="004D288D"/>
    <w:rsid w:val="004D3370"/>
    <w:rsid w:val="004D4875"/>
    <w:rsid w:val="004D4B73"/>
    <w:rsid w:val="004D4B91"/>
    <w:rsid w:val="004D5C35"/>
    <w:rsid w:val="004D6104"/>
    <w:rsid w:val="004D7235"/>
    <w:rsid w:val="004D73FF"/>
    <w:rsid w:val="004E08AC"/>
    <w:rsid w:val="004E0AE1"/>
    <w:rsid w:val="004E0DF7"/>
    <w:rsid w:val="004E2263"/>
    <w:rsid w:val="004E3760"/>
    <w:rsid w:val="004E3CD5"/>
    <w:rsid w:val="004E4860"/>
    <w:rsid w:val="004E6465"/>
    <w:rsid w:val="004E6D0C"/>
    <w:rsid w:val="004E6D71"/>
    <w:rsid w:val="004E7F83"/>
    <w:rsid w:val="004F0E2C"/>
    <w:rsid w:val="004F0FDB"/>
    <w:rsid w:val="004F1967"/>
    <w:rsid w:val="004F247F"/>
    <w:rsid w:val="004F3759"/>
    <w:rsid w:val="004F5616"/>
    <w:rsid w:val="004F5B25"/>
    <w:rsid w:val="004F632D"/>
    <w:rsid w:val="004F642A"/>
    <w:rsid w:val="004F663F"/>
    <w:rsid w:val="004F6F8F"/>
    <w:rsid w:val="004F7F0E"/>
    <w:rsid w:val="00500784"/>
    <w:rsid w:val="00501AC1"/>
    <w:rsid w:val="0050256C"/>
    <w:rsid w:val="00502A47"/>
    <w:rsid w:val="00502BE0"/>
    <w:rsid w:val="00502F62"/>
    <w:rsid w:val="005054C0"/>
    <w:rsid w:val="0050635B"/>
    <w:rsid w:val="005065DB"/>
    <w:rsid w:val="00506D23"/>
    <w:rsid w:val="00506ECE"/>
    <w:rsid w:val="0050706D"/>
    <w:rsid w:val="00510243"/>
    <w:rsid w:val="0051242D"/>
    <w:rsid w:val="005129C2"/>
    <w:rsid w:val="00512ADA"/>
    <w:rsid w:val="00513849"/>
    <w:rsid w:val="0051495E"/>
    <w:rsid w:val="00515144"/>
    <w:rsid w:val="00516C79"/>
    <w:rsid w:val="00516EAE"/>
    <w:rsid w:val="005173FC"/>
    <w:rsid w:val="00520CD1"/>
    <w:rsid w:val="005219D5"/>
    <w:rsid w:val="005220A6"/>
    <w:rsid w:val="0052229E"/>
    <w:rsid w:val="0052247E"/>
    <w:rsid w:val="00522A17"/>
    <w:rsid w:val="00523C86"/>
    <w:rsid w:val="00523FDD"/>
    <w:rsid w:val="005244B0"/>
    <w:rsid w:val="0052540E"/>
    <w:rsid w:val="00525B55"/>
    <w:rsid w:val="00526434"/>
    <w:rsid w:val="00530C77"/>
    <w:rsid w:val="0053283B"/>
    <w:rsid w:val="0053287A"/>
    <w:rsid w:val="005330A8"/>
    <w:rsid w:val="005333E3"/>
    <w:rsid w:val="00534BA4"/>
    <w:rsid w:val="00535734"/>
    <w:rsid w:val="00535DD7"/>
    <w:rsid w:val="00536867"/>
    <w:rsid w:val="0053701E"/>
    <w:rsid w:val="005374AC"/>
    <w:rsid w:val="00537797"/>
    <w:rsid w:val="00537CC0"/>
    <w:rsid w:val="00540FC5"/>
    <w:rsid w:val="00541683"/>
    <w:rsid w:val="005420C3"/>
    <w:rsid w:val="00542E5E"/>
    <w:rsid w:val="0054415A"/>
    <w:rsid w:val="00544209"/>
    <w:rsid w:val="00544664"/>
    <w:rsid w:val="005448EE"/>
    <w:rsid w:val="005452DA"/>
    <w:rsid w:val="00547690"/>
    <w:rsid w:val="005477CB"/>
    <w:rsid w:val="0055088C"/>
    <w:rsid w:val="0055094C"/>
    <w:rsid w:val="00551150"/>
    <w:rsid w:val="0055139A"/>
    <w:rsid w:val="00551A48"/>
    <w:rsid w:val="00551C01"/>
    <w:rsid w:val="00551CBB"/>
    <w:rsid w:val="00552DD3"/>
    <w:rsid w:val="00553B7D"/>
    <w:rsid w:val="00554272"/>
    <w:rsid w:val="005542E3"/>
    <w:rsid w:val="005544DD"/>
    <w:rsid w:val="005548F8"/>
    <w:rsid w:val="0055495C"/>
    <w:rsid w:val="00555685"/>
    <w:rsid w:val="0055701B"/>
    <w:rsid w:val="00557F23"/>
    <w:rsid w:val="005641EE"/>
    <w:rsid w:val="005649C0"/>
    <w:rsid w:val="005658D6"/>
    <w:rsid w:val="005659D1"/>
    <w:rsid w:val="00566C3A"/>
    <w:rsid w:val="00567846"/>
    <w:rsid w:val="00570382"/>
    <w:rsid w:val="00570EBB"/>
    <w:rsid w:val="00572EAD"/>
    <w:rsid w:val="00574000"/>
    <w:rsid w:val="00574DDF"/>
    <w:rsid w:val="0057512C"/>
    <w:rsid w:val="00576AE4"/>
    <w:rsid w:val="0057735C"/>
    <w:rsid w:val="00577D11"/>
    <w:rsid w:val="00580C4F"/>
    <w:rsid w:val="00580FFE"/>
    <w:rsid w:val="00581C83"/>
    <w:rsid w:val="00581F2B"/>
    <w:rsid w:val="00582266"/>
    <w:rsid w:val="0058244F"/>
    <w:rsid w:val="00582575"/>
    <w:rsid w:val="0058322B"/>
    <w:rsid w:val="00583C35"/>
    <w:rsid w:val="00583E07"/>
    <w:rsid w:val="00584165"/>
    <w:rsid w:val="00584793"/>
    <w:rsid w:val="005862C7"/>
    <w:rsid w:val="00586518"/>
    <w:rsid w:val="0058659E"/>
    <w:rsid w:val="00586830"/>
    <w:rsid w:val="00586F6E"/>
    <w:rsid w:val="00586FE1"/>
    <w:rsid w:val="00587E98"/>
    <w:rsid w:val="00590C7D"/>
    <w:rsid w:val="00592715"/>
    <w:rsid w:val="00594137"/>
    <w:rsid w:val="00595237"/>
    <w:rsid w:val="0059709A"/>
    <w:rsid w:val="00597380"/>
    <w:rsid w:val="005A07CD"/>
    <w:rsid w:val="005A1754"/>
    <w:rsid w:val="005A247D"/>
    <w:rsid w:val="005A5936"/>
    <w:rsid w:val="005A69D9"/>
    <w:rsid w:val="005B0705"/>
    <w:rsid w:val="005B0C88"/>
    <w:rsid w:val="005B1676"/>
    <w:rsid w:val="005B191F"/>
    <w:rsid w:val="005B34C3"/>
    <w:rsid w:val="005B3B54"/>
    <w:rsid w:val="005B548A"/>
    <w:rsid w:val="005B582D"/>
    <w:rsid w:val="005B5BE2"/>
    <w:rsid w:val="005B6258"/>
    <w:rsid w:val="005B62D3"/>
    <w:rsid w:val="005B70DB"/>
    <w:rsid w:val="005B79A0"/>
    <w:rsid w:val="005B7C68"/>
    <w:rsid w:val="005C04DB"/>
    <w:rsid w:val="005C0D65"/>
    <w:rsid w:val="005C15E6"/>
    <w:rsid w:val="005C2039"/>
    <w:rsid w:val="005C29E8"/>
    <w:rsid w:val="005C3014"/>
    <w:rsid w:val="005C3020"/>
    <w:rsid w:val="005C3AFB"/>
    <w:rsid w:val="005C5B06"/>
    <w:rsid w:val="005C5BC2"/>
    <w:rsid w:val="005D0788"/>
    <w:rsid w:val="005D09FD"/>
    <w:rsid w:val="005D1E49"/>
    <w:rsid w:val="005D542D"/>
    <w:rsid w:val="005D54E6"/>
    <w:rsid w:val="005D68D3"/>
    <w:rsid w:val="005D6CCC"/>
    <w:rsid w:val="005E02ED"/>
    <w:rsid w:val="005E0847"/>
    <w:rsid w:val="005E0E62"/>
    <w:rsid w:val="005E16E6"/>
    <w:rsid w:val="005E420D"/>
    <w:rsid w:val="005E4522"/>
    <w:rsid w:val="005E477B"/>
    <w:rsid w:val="005E4F25"/>
    <w:rsid w:val="005E78C1"/>
    <w:rsid w:val="005F03FF"/>
    <w:rsid w:val="005F07B2"/>
    <w:rsid w:val="005F086D"/>
    <w:rsid w:val="005F1336"/>
    <w:rsid w:val="005F21A3"/>
    <w:rsid w:val="005F34AB"/>
    <w:rsid w:val="005F41C4"/>
    <w:rsid w:val="005F6B20"/>
    <w:rsid w:val="005F6C56"/>
    <w:rsid w:val="005F73A5"/>
    <w:rsid w:val="005F7D6D"/>
    <w:rsid w:val="006000DA"/>
    <w:rsid w:val="006010B1"/>
    <w:rsid w:val="00601AD9"/>
    <w:rsid w:val="00603FA6"/>
    <w:rsid w:val="0060402A"/>
    <w:rsid w:val="00604F54"/>
    <w:rsid w:val="00605395"/>
    <w:rsid w:val="006061D7"/>
    <w:rsid w:val="006100C3"/>
    <w:rsid w:val="006103B8"/>
    <w:rsid w:val="00611AA6"/>
    <w:rsid w:val="00614782"/>
    <w:rsid w:val="00614DD4"/>
    <w:rsid w:val="00615411"/>
    <w:rsid w:val="006173AD"/>
    <w:rsid w:val="00620636"/>
    <w:rsid w:val="006215FA"/>
    <w:rsid w:val="00621654"/>
    <w:rsid w:val="00621954"/>
    <w:rsid w:val="00621D86"/>
    <w:rsid w:val="0062392E"/>
    <w:rsid w:val="006247CA"/>
    <w:rsid w:val="00624857"/>
    <w:rsid w:val="00625254"/>
    <w:rsid w:val="00625356"/>
    <w:rsid w:val="006257E5"/>
    <w:rsid w:val="00625CC0"/>
    <w:rsid w:val="00626189"/>
    <w:rsid w:val="00630489"/>
    <w:rsid w:val="00630A1D"/>
    <w:rsid w:val="00630CC4"/>
    <w:rsid w:val="0063165A"/>
    <w:rsid w:val="0063177C"/>
    <w:rsid w:val="0063371B"/>
    <w:rsid w:val="0063392C"/>
    <w:rsid w:val="00634411"/>
    <w:rsid w:val="00635200"/>
    <w:rsid w:val="00635324"/>
    <w:rsid w:val="006353D8"/>
    <w:rsid w:val="00635766"/>
    <w:rsid w:val="00636892"/>
    <w:rsid w:val="00637374"/>
    <w:rsid w:val="00637500"/>
    <w:rsid w:val="00637AA8"/>
    <w:rsid w:val="00637B0D"/>
    <w:rsid w:val="006405E6"/>
    <w:rsid w:val="006413AD"/>
    <w:rsid w:val="006437B3"/>
    <w:rsid w:val="00643DBE"/>
    <w:rsid w:val="00644340"/>
    <w:rsid w:val="00644817"/>
    <w:rsid w:val="00644AB1"/>
    <w:rsid w:val="00644C53"/>
    <w:rsid w:val="00645F6D"/>
    <w:rsid w:val="0064777F"/>
    <w:rsid w:val="00650514"/>
    <w:rsid w:val="00650C35"/>
    <w:rsid w:val="00651C98"/>
    <w:rsid w:val="006521A1"/>
    <w:rsid w:val="00652989"/>
    <w:rsid w:val="006534B0"/>
    <w:rsid w:val="00653AC6"/>
    <w:rsid w:val="00654B30"/>
    <w:rsid w:val="006552FD"/>
    <w:rsid w:val="00655D84"/>
    <w:rsid w:val="00657872"/>
    <w:rsid w:val="006603DF"/>
    <w:rsid w:val="006604C2"/>
    <w:rsid w:val="006611EE"/>
    <w:rsid w:val="00661B0E"/>
    <w:rsid w:val="0066264E"/>
    <w:rsid w:val="00662D80"/>
    <w:rsid w:val="006633AB"/>
    <w:rsid w:val="00663EC5"/>
    <w:rsid w:val="00664607"/>
    <w:rsid w:val="0066686B"/>
    <w:rsid w:val="00666899"/>
    <w:rsid w:val="00666D4B"/>
    <w:rsid w:val="00666D87"/>
    <w:rsid w:val="00667029"/>
    <w:rsid w:val="006700A5"/>
    <w:rsid w:val="00670700"/>
    <w:rsid w:val="00670886"/>
    <w:rsid w:val="00670B6F"/>
    <w:rsid w:val="006715BE"/>
    <w:rsid w:val="0067248F"/>
    <w:rsid w:val="00672B86"/>
    <w:rsid w:val="00672D36"/>
    <w:rsid w:val="006742B5"/>
    <w:rsid w:val="006747CE"/>
    <w:rsid w:val="00675CF6"/>
    <w:rsid w:val="00675EFA"/>
    <w:rsid w:val="00676217"/>
    <w:rsid w:val="00676C02"/>
    <w:rsid w:val="00677B83"/>
    <w:rsid w:val="00677BA9"/>
    <w:rsid w:val="00677FCB"/>
    <w:rsid w:val="00680D2D"/>
    <w:rsid w:val="00680F50"/>
    <w:rsid w:val="006818C9"/>
    <w:rsid w:val="00681A01"/>
    <w:rsid w:val="00682A34"/>
    <w:rsid w:val="00682E52"/>
    <w:rsid w:val="006832EB"/>
    <w:rsid w:val="00683356"/>
    <w:rsid w:val="00685004"/>
    <w:rsid w:val="00686415"/>
    <w:rsid w:val="00686935"/>
    <w:rsid w:val="00687658"/>
    <w:rsid w:val="00690097"/>
    <w:rsid w:val="00691B44"/>
    <w:rsid w:val="00692786"/>
    <w:rsid w:val="00692B7B"/>
    <w:rsid w:val="00693117"/>
    <w:rsid w:val="006949F0"/>
    <w:rsid w:val="00697F20"/>
    <w:rsid w:val="006A136A"/>
    <w:rsid w:val="006A1B8F"/>
    <w:rsid w:val="006A2D68"/>
    <w:rsid w:val="006A4192"/>
    <w:rsid w:val="006A5B24"/>
    <w:rsid w:val="006A5F79"/>
    <w:rsid w:val="006A60B6"/>
    <w:rsid w:val="006A70D7"/>
    <w:rsid w:val="006B0429"/>
    <w:rsid w:val="006B1465"/>
    <w:rsid w:val="006B3514"/>
    <w:rsid w:val="006B39FD"/>
    <w:rsid w:val="006B4BC9"/>
    <w:rsid w:val="006B4C01"/>
    <w:rsid w:val="006B6791"/>
    <w:rsid w:val="006B67B3"/>
    <w:rsid w:val="006B729A"/>
    <w:rsid w:val="006B75AD"/>
    <w:rsid w:val="006C045B"/>
    <w:rsid w:val="006C07A7"/>
    <w:rsid w:val="006C15EB"/>
    <w:rsid w:val="006C1A6B"/>
    <w:rsid w:val="006C233B"/>
    <w:rsid w:val="006C3204"/>
    <w:rsid w:val="006C334B"/>
    <w:rsid w:val="006C3373"/>
    <w:rsid w:val="006C3B37"/>
    <w:rsid w:val="006C475F"/>
    <w:rsid w:val="006C6D50"/>
    <w:rsid w:val="006C6FD7"/>
    <w:rsid w:val="006D076F"/>
    <w:rsid w:val="006D0AA0"/>
    <w:rsid w:val="006D0AC0"/>
    <w:rsid w:val="006D0F9E"/>
    <w:rsid w:val="006D174E"/>
    <w:rsid w:val="006D22C5"/>
    <w:rsid w:val="006D238C"/>
    <w:rsid w:val="006D2836"/>
    <w:rsid w:val="006D2C4C"/>
    <w:rsid w:val="006D3E0C"/>
    <w:rsid w:val="006D56B3"/>
    <w:rsid w:val="006D6B67"/>
    <w:rsid w:val="006D7805"/>
    <w:rsid w:val="006E1587"/>
    <w:rsid w:val="006E22AA"/>
    <w:rsid w:val="006E2F4B"/>
    <w:rsid w:val="006E3D29"/>
    <w:rsid w:val="006E50E2"/>
    <w:rsid w:val="006E5331"/>
    <w:rsid w:val="006E6A20"/>
    <w:rsid w:val="006E7682"/>
    <w:rsid w:val="006F13D0"/>
    <w:rsid w:val="006F1576"/>
    <w:rsid w:val="006F19B2"/>
    <w:rsid w:val="006F1C4B"/>
    <w:rsid w:val="006F225A"/>
    <w:rsid w:val="006F34FA"/>
    <w:rsid w:val="006F4101"/>
    <w:rsid w:val="006F5050"/>
    <w:rsid w:val="006F5321"/>
    <w:rsid w:val="006F5417"/>
    <w:rsid w:val="006F7C4B"/>
    <w:rsid w:val="006F7FE9"/>
    <w:rsid w:val="00700755"/>
    <w:rsid w:val="00701666"/>
    <w:rsid w:val="00701FD6"/>
    <w:rsid w:val="00702431"/>
    <w:rsid w:val="007030F6"/>
    <w:rsid w:val="00703CEA"/>
    <w:rsid w:val="0071086A"/>
    <w:rsid w:val="007113BD"/>
    <w:rsid w:val="007117F5"/>
    <w:rsid w:val="007129FF"/>
    <w:rsid w:val="00712DBB"/>
    <w:rsid w:val="0071495A"/>
    <w:rsid w:val="007156A9"/>
    <w:rsid w:val="007171C5"/>
    <w:rsid w:val="00717684"/>
    <w:rsid w:val="00720030"/>
    <w:rsid w:val="0072078C"/>
    <w:rsid w:val="00721232"/>
    <w:rsid w:val="00721925"/>
    <w:rsid w:val="00721D99"/>
    <w:rsid w:val="00722450"/>
    <w:rsid w:val="00724F62"/>
    <w:rsid w:val="007256F3"/>
    <w:rsid w:val="00727B55"/>
    <w:rsid w:val="00730C16"/>
    <w:rsid w:val="00731BC6"/>
    <w:rsid w:val="007322EA"/>
    <w:rsid w:val="00732564"/>
    <w:rsid w:val="00733886"/>
    <w:rsid w:val="0073415A"/>
    <w:rsid w:val="00735000"/>
    <w:rsid w:val="00735CFA"/>
    <w:rsid w:val="00735DF8"/>
    <w:rsid w:val="00737A15"/>
    <w:rsid w:val="00740466"/>
    <w:rsid w:val="00741114"/>
    <w:rsid w:val="00741529"/>
    <w:rsid w:val="0074157D"/>
    <w:rsid w:val="00741D39"/>
    <w:rsid w:val="007428D9"/>
    <w:rsid w:val="007463D2"/>
    <w:rsid w:val="007474E9"/>
    <w:rsid w:val="007475F0"/>
    <w:rsid w:val="00747D5F"/>
    <w:rsid w:val="00752BF7"/>
    <w:rsid w:val="00755AE2"/>
    <w:rsid w:val="00757151"/>
    <w:rsid w:val="00757931"/>
    <w:rsid w:val="0076052A"/>
    <w:rsid w:val="00761E97"/>
    <w:rsid w:val="007620B0"/>
    <w:rsid w:val="00763967"/>
    <w:rsid w:val="0076404A"/>
    <w:rsid w:val="00764655"/>
    <w:rsid w:val="007648B5"/>
    <w:rsid w:val="00765953"/>
    <w:rsid w:val="00765D7E"/>
    <w:rsid w:val="00766702"/>
    <w:rsid w:val="007668C9"/>
    <w:rsid w:val="00767121"/>
    <w:rsid w:val="007675B7"/>
    <w:rsid w:val="007679AC"/>
    <w:rsid w:val="00767B77"/>
    <w:rsid w:val="00770B9F"/>
    <w:rsid w:val="0077190F"/>
    <w:rsid w:val="0077197A"/>
    <w:rsid w:val="00773821"/>
    <w:rsid w:val="0077464F"/>
    <w:rsid w:val="00774777"/>
    <w:rsid w:val="0077629D"/>
    <w:rsid w:val="007765A3"/>
    <w:rsid w:val="00780046"/>
    <w:rsid w:val="007804A4"/>
    <w:rsid w:val="00780715"/>
    <w:rsid w:val="00781116"/>
    <w:rsid w:val="00781BDF"/>
    <w:rsid w:val="007825CD"/>
    <w:rsid w:val="00782951"/>
    <w:rsid w:val="00782EFA"/>
    <w:rsid w:val="00783C85"/>
    <w:rsid w:val="00784BBF"/>
    <w:rsid w:val="00784DD2"/>
    <w:rsid w:val="0078556F"/>
    <w:rsid w:val="00785946"/>
    <w:rsid w:val="00787C64"/>
    <w:rsid w:val="00790412"/>
    <w:rsid w:val="00790462"/>
    <w:rsid w:val="007909D4"/>
    <w:rsid w:val="00791057"/>
    <w:rsid w:val="00791743"/>
    <w:rsid w:val="00792361"/>
    <w:rsid w:val="00793830"/>
    <w:rsid w:val="00794B82"/>
    <w:rsid w:val="00795058"/>
    <w:rsid w:val="00796EF3"/>
    <w:rsid w:val="007A112F"/>
    <w:rsid w:val="007A14BD"/>
    <w:rsid w:val="007A37C8"/>
    <w:rsid w:val="007A3B24"/>
    <w:rsid w:val="007A4413"/>
    <w:rsid w:val="007A64A0"/>
    <w:rsid w:val="007A6956"/>
    <w:rsid w:val="007A7390"/>
    <w:rsid w:val="007B0608"/>
    <w:rsid w:val="007B0A1B"/>
    <w:rsid w:val="007B0D55"/>
    <w:rsid w:val="007B153F"/>
    <w:rsid w:val="007B1622"/>
    <w:rsid w:val="007B19C0"/>
    <w:rsid w:val="007B212C"/>
    <w:rsid w:val="007B2184"/>
    <w:rsid w:val="007B2748"/>
    <w:rsid w:val="007B2D73"/>
    <w:rsid w:val="007B2FBE"/>
    <w:rsid w:val="007B37D3"/>
    <w:rsid w:val="007B45A9"/>
    <w:rsid w:val="007B4616"/>
    <w:rsid w:val="007B465F"/>
    <w:rsid w:val="007B47D9"/>
    <w:rsid w:val="007B5970"/>
    <w:rsid w:val="007B606A"/>
    <w:rsid w:val="007C0ADA"/>
    <w:rsid w:val="007C0FE9"/>
    <w:rsid w:val="007C2893"/>
    <w:rsid w:val="007C2A5E"/>
    <w:rsid w:val="007C3E97"/>
    <w:rsid w:val="007C4102"/>
    <w:rsid w:val="007C4C5A"/>
    <w:rsid w:val="007C58CB"/>
    <w:rsid w:val="007C6961"/>
    <w:rsid w:val="007C7064"/>
    <w:rsid w:val="007D0459"/>
    <w:rsid w:val="007D0DE4"/>
    <w:rsid w:val="007D1452"/>
    <w:rsid w:val="007D28CF"/>
    <w:rsid w:val="007D339A"/>
    <w:rsid w:val="007D3EE4"/>
    <w:rsid w:val="007D4F22"/>
    <w:rsid w:val="007D58C3"/>
    <w:rsid w:val="007D608B"/>
    <w:rsid w:val="007D6D6B"/>
    <w:rsid w:val="007D76B0"/>
    <w:rsid w:val="007D7869"/>
    <w:rsid w:val="007D7EC1"/>
    <w:rsid w:val="007E0653"/>
    <w:rsid w:val="007E1B92"/>
    <w:rsid w:val="007E2BAE"/>
    <w:rsid w:val="007E3B96"/>
    <w:rsid w:val="007E3E4C"/>
    <w:rsid w:val="007E508E"/>
    <w:rsid w:val="007E5784"/>
    <w:rsid w:val="007E5A1B"/>
    <w:rsid w:val="007E77DB"/>
    <w:rsid w:val="007F11FD"/>
    <w:rsid w:val="007F1A58"/>
    <w:rsid w:val="007F1D51"/>
    <w:rsid w:val="007F231C"/>
    <w:rsid w:val="007F298F"/>
    <w:rsid w:val="007F318B"/>
    <w:rsid w:val="007F3A43"/>
    <w:rsid w:val="007F3D79"/>
    <w:rsid w:val="007F3EDC"/>
    <w:rsid w:val="007F641B"/>
    <w:rsid w:val="007F74A7"/>
    <w:rsid w:val="00800678"/>
    <w:rsid w:val="00800A5E"/>
    <w:rsid w:val="00800CF3"/>
    <w:rsid w:val="0080188F"/>
    <w:rsid w:val="008020C7"/>
    <w:rsid w:val="008027EC"/>
    <w:rsid w:val="00803358"/>
    <w:rsid w:val="00803CE0"/>
    <w:rsid w:val="0080633F"/>
    <w:rsid w:val="00807F9D"/>
    <w:rsid w:val="008118F6"/>
    <w:rsid w:val="00811969"/>
    <w:rsid w:val="008121C2"/>
    <w:rsid w:val="00812BBF"/>
    <w:rsid w:val="0081304F"/>
    <w:rsid w:val="00813D4E"/>
    <w:rsid w:val="008142EA"/>
    <w:rsid w:val="00814AEC"/>
    <w:rsid w:val="00814BA2"/>
    <w:rsid w:val="00814CDF"/>
    <w:rsid w:val="00815327"/>
    <w:rsid w:val="00815F39"/>
    <w:rsid w:val="00816705"/>
    <w:rsid w:val="008170B8"/>
    <w:rsid w:val="00817CA7"/>
    <w:rsid w:val="00817D18"/>
    <w:rsid w:val="00817D53"/>
    <w:rsid w:val="00817F62"/>
    <w:rsid w:val="008203DA"/>
    <w:rsid w:val="00821353"/>
    <w:rsid w:val="00821393"/>
    <w:rsid w:val="00821B86"/>
    <w:rsid w:val="0082320E"/>
    <w:rsid w:val="00823EC3"/>
    <w:rsid w:val="00826A94"/>
    <w:rsid w:val="00827C99"/>
    <w:rsid w:val="00830698"/>
    <w:rsid w:val="008309E7"/>
    <w:rsid w:val="008309EB"/>
    <w:rsid w:val="00831759"/>
    <w:rsid w:val="00831D2C"/>
    <w:rsid w:val="00834547"/>
    <w:rsid w:val="00834D13"/>
    <w:rsid w:val="008356D3"/>
    <w:rsid w:val="008359A5"/>
    <w:rsid w:val="00835FB1"/>
    <w:rsid w:val="008375AE"/>
    <w:rsid w:val="008415BD"/>
    <w:rsid w:val="00841637"/>
    <w:rsid w:val="0084314C"/>
    <w:rsid w:val="00844218"/>
    <w:rsid w:val="00844316"/>
    <w:rsid w:val="00844951"/>
    <w:rsid w:val="00847EF1"/>
    <w:rsid w:val="008501D8"/>
    <w:rsid w:val="00850EF9"/>
    <w:rsid w:val="0085182B"/>
    <w:rsid w:val="00851DEF"/>
    <w:rsid w:val="00851EEB"/>
    <w:rsid w:val="00852E22"/>
    <w:rsid w:val="00852F02"/>
    <w:rsid w:val="00854743"/>
    <w:rsid w:val="00854913"/>
    <w:rsid w:val="00854987"/>
    <w:rsid w:val="00854F6E"/>
    <w:rsid w:val="00861186"/>
    <w:rsid w:val="00861C6D"/>
    <w:rsid w:val="008620C9"/>
    <w:rsid w:val="00862394"/>
    <w:rsid w:val="00863DC4"/>
    <w:rsid w:val="00865146"/>
    <w:rsid w:val="00866222"/>
    <w:rsid w:val="00866F35"/>
    <w:rsid w:val="00867081"/>
    <w:rsid w:val="00867FED"/>
    <w:rsid w:val="00870C5E"/>
    <w:rsid w:val="00870F76"/>
    <w:rsid w:val="00872314"/>
    <w:rsid w:val="0087383D"/>
    <w:rsid w:val="00873B45"/>
    <w:rsid w:val="00874200"/>
    <w:rsid w:val="0087444A"/>
    <w:rsid w:val="00875226"/>
    <w:rsid w:val="008755DB"/>
    <w:rsid w:val="0087684C"/>
    <w:rsid w:val="00876EA4"/>
    <w:rsid w:val="00877F93"/>
    <w:rsid w:val="00880395"/>
    <w:rsid w:val="0088063A"/>
    <w:rsid w:val="00880703"/>
    <w:rsid w:val="00883467"/>
    <w:rsid w:val="00884E02"/>
    <w:rsid w:val="00885ED4"/>
    <w:rsid w:val="00887140"/>
    <w:rsid w:val="008877E1"/>
    <w:rsid w:val="00887CB8"/>
    <w:rsid w:val="00890826"/>
    <w:rsid w:val="00890C99"/>
    <w:rsid w:val="00891605"/>
    <w:rsid w:val="00892F76"/>
    <w:rsid w:val="00892FF5"/>
    <w:rsid w:val="00894A78"/>
    <w:rsid w:val="00895B24"/>
    <w:rsid w:val="00896A24"/>
    <w:rsid w:val="00897434"/>
    <w:rsid w:val="008974D8"/>
    <w:rsid w:val="00897505"/>
    <w:rsid w:val="00897714"/>
    <w:rsid w:val="008A04BC"/>
    <w:rsid w:val="008A1659"/>
    <w:rsid w:val="008A27A4"/>
    <w:rsid w:val="008A2ADB"/>
    <w:rsid w:val="008A4D91"/>
    <w:rsid w:val="008A587E"/>
    <w:rsid w:val="008A5B60"/>
    <w:rsid w:val="008A6FCE"/>
    <w:rsid w:val="008B1BBB"/>
    <w:rsid w:val="008B2FB2"/>
    <w:rsid w:val="008B37DC"/>
    <w:rsid w:val="008B388B"/>
    <w:rsid w:val="008B3C8D"/>
    <w:rsid w:val="008B4590"/>
    <w:rsid w:val="008B5F33"/>
    <w:rsid w:val="008B72B3"/>
    <w:rsid w:val="008B7E3A"/>
    <w:rsid w:val="008C03B3"/>
    <w:rsid w:val="008C07C5"/>
    <w:rsid w:val="008C1F29"/>
    <w:rsid w:val="008C2E7B"/>
    <w:rsid w:val="008C3CA5"/>
    <w:rsid w:val="008C5131"/>
    <w:rsid w:val="008C5C6F"/>
    <w:rsid w:val="008C5FDB"/>
    <w:rsid w:val="008C6598"/>
    <w:rsid w:val="008C760B"/>
    <w:rsid w:val="008C7763"/>
    <w:rsid w:val="008D0417"/>
    <w:rsid w:val="008D3412"/>
    <w:rsid w:val="008D5BD3"/>
    <w:rsid w:val="008D67FA"/>
    <w:rsid w:val="008D697F"/>
    <w:rsid w:val="008E1648"/>
    <w:rsid w:val="008E1E09"/>
    <w:rsid w:val="008E2D89"/>
    <w:rsid w:val="008E32B4"/>
    <w:rsid w:val="008E44F9"/>
    <w:rsid w:val="008E51E8"/>
    <w:rsid w:val="008E6FAE"/>
    <w:rsid w:val="008F126C"/>
    <w:rsid w:val="008F1360"/>
    <w:rsid w:val="008F2802"/>
    <w:rsid w:val="008F281D"/>
    <w:rsid w:val="008F2E44"/>
    <w:rsid w:val="008F3B30"/>
    <w:rsid w:val="008F40D8"/>
    <w:rsid w:val="008F5BE5"/>
    <w:rsid w:val="008F6E0F"/>
    <w:rsid w:val="008F7323"/>
    <w:rsid w:val="008F798D"/>
    <w:rsid w:val="008F7C57"/>
    <w:rsid w:val="00900518"/>
    <w:rsid w:val="00901067"/>
    <w:rsid w:val="00902425"/>
    <w:rsid w:val="00902B87"/>
    <w:rsid w:val="00903DCD"/>
    <w:rsid w:val="009060B0"/>
    <w:rsid w:val="0090614F"/>
    <w:rsid w:val="009063F6"/>
    <w:rsid w:val="00910646"/>
    <w:rsid w:val="00910F90"/>
    <w:rsid w:val="00911998"/>
    <w:rsid w:val="00916D18"/>
    <w:rsid w:val="00920296"/>
    <w:rsid w:val="0092042B"/>
    <w:rsid w:val="00920EE3"/>
    <w:rsid w:val="00925921"/>
    <w:rsid w:val="00925994"/>
    <w:rsid w:val="0093057C"/>
    <w:rsid w:val="009306BA"/>
    <w:rsid w:val="00931A74"/>
    <w:rsid w:val="00931B2A"/>
    <w:rsid w:val="009320AC"/>
    <w:rsid w:val="00933038"/>
    <w:rsid w:val="00933B3B"/>
    <w:rsid w:val="00933EFD"/>
    <w:rsid w:val="009355F1"/>
    <w:rsid w:val="0093593F"/>
    <w:rsid w:val="009366A7"/>
    <w:rsid w:val="00936731"/>
    <w:rsid w:val="00936A72"/>
    <w:rsid w:val="00936EBF"/>
    <w:rsid w:val="00936FE4"/>
    <w:rsid w:val="00937832"/>
    <w:rsid w:val="00937D91"/>
    <w:rsid w:val="00940359"/>
    <w:rsid w:val="00940700"/>
    <w:rsid w:val="00940E18"/>
    <w:rsid w:val="00940E78"/>
    <w:rsid w:val="00940FB8"/>
    <w:rsid w:val="00944946"/>
    <w:rsid w:val="00945D56"/>
    <w:rsid w:val="00946D7C"/>
    <w:rsid w:val="009478BC"/>
    <w:rsid w:val="00950C9E"/>
    <w:rsid w:val="00950D20"/>
    <w:rsid w:val="00951488"/>
    <w:rsid w:val="009516D6"/>
    <w:rsid w:val="00954017"/>
    <w:rsid w:val="009544ED"/>
    <w:rsid w:val="00954F41"/>
    <w:rsid w:val="0095500C"/>
    <w:rsid w:val="0095579B"/>
    <w:rsid w:val="009566AE"/>
    <w:rsid w:val="00957BEF"/>
    <w:rsid w:val="009602C5"/>
    <w:rsid w:val="00960838"/>
    <w:rsid w:val="00961AA6"/>
    <w:rsid w:val="00961AF8"/>
    <w:rsid w:val="0096227E"/>
    <w:rsid w:val="009624CE"/>
    <w:rsid w:val="009624EF"/>
    <w:rsid w:val="00962B10"/>
    <w:rsid w:val="0096304A"/>
    <w:rsid w:val="00963185"/>
    <w:rsid w:val="00963363"/>
    <w:rsid w:val="00963553"/>
    <w:rsid w:val="00963C9E"/>
    <w:rsid w:val="00965925"/>
    <w:rsid w:val="00965DE2"/>
    <w:rsid w:val="00966174"/>
    <w:rsid w:val="00966C98"/>
    <w:rsid w:val="00967D79"/>
    <w:rsid w:val="00967EF1"/>
    <w:rsid w:val="00970031"/>
    <w:rsid w:val="009702A2"/>
    <w:rsid w:val="0097075D"/>
    <w:rsid w:val="00972C58"/>
    <w:rsid w:val="00972D17"/>
    <w:rsid w:val="0097399E"/>
    <w:rsid w:val="0097456B"/>
    <w:rsid w:val="00974A2E"/>
    <w:rsid w:val="00975D8E"/>
    <w:rsid w:val="009765A0"/>
    <w:rsid w:val="0097791B"/>
    <w:rsid w:val="00977C19"/>
    <w:rsid w:val="00977F62"/>
    <w:rsid w:val="00980D8E"/>
    <w:rsid w:val="00981140"/>
    <w:rsid w:val="009811E5"/>
    <w:rsid w:val="009813F4"/>
    <w:rsid w:val="00981831"/>
    <w:rsid w:val="00982962"/>
    <w:rsid w:val="00982F0F"/>
    <w:rsid w:val="009842C2"/>
    <w:rsid w:val="0098490A"/>
    <w:rsid w:val="00984BCD"/>
    <w:rsid w:val="0098505B"/>
    <w:rsid w:val="009850DA"/>
    <w:rsid w:val="00986A4D"/>
    <w:rsid w:val="00986BC6"/>
    <w:rsid w:val="00986D0F"/>
    <w:rsid w:val="00987993"/>
    <w:rsid w:val="0099040A"/>
    <w:rsid w:val="00992CBE"/>
    <w:rsid w:val="0099458C"/>
    <w:rsid w:val="00995BF7"/>
    <w:rsid w:val="00996A45"/>
    <w:rsid w:val="009971EF"/>
    <w:rsid w:val="00997367"/>
    <w:rsid w:val="009A0073"/>
    <w:rsid w:val="009A0902"/>
    <w:rsid w:val="009A0A49"/>
    <w:rsid w:val="009A0AB1"/>
    <w:rsid w:val="009A185A"/>
    <w:rsid w:val="009A32DD"/>
    <w:rsid w:val="009A3BA2"/>
    <w:rsid w:val="009A5D76"/>
    <w:rsid w:val="009A6C2B"/>
    <w:rsid w:val="009A6D33"/>
    <w:rsid w:val="009A7605"/>
    <w:rsid w:val="009B0BF4"/>
    <w:rsid w:val="009B3284"/>
    <w:rsid w:val="009B5056"/>
    <w:rsid w:val="009B568C"/>
    <w:rsid w:val="009B5F8B"/>
    <w:rsid w:val="009B6E19"/>
    <w:rsid w:val="009B7DD2"/>
    <w:rsid w:val="009C11B4"/>
    <w:rsid w:val="009C15AE"/>
    <w:rsid w:val="009C16B0"/>
    <w:rsid w:val="009C1BD5"/>
    <w:rsid w:val="009C352E"/>
    <w:rsid w:val="009C3645"/>
    <w:rsid w:val="009C3F3F"/>
    <w:rsid w:val="009C5853"/>
    <w:rsid w:val="009C59B0"/>
    <w:rsid w:val="009C63A1"/>
    <w:rsid w:val="009C65DB"/>
    <w:rsid w:val="009C6792"/>
    <w:rsid w:val="009C7544"/>
    <w:rsid w:val="009C7AF2"/>
    <w:rsid w:val="009D05CF"/>
    <w:rsid w:val="009D05F9"/>
    <w:rsid w:val="009D0A92"/>
    <w:rsid w:val="009D19DD"/>
    <w:rsid w:val="009D1AD4"/>
    <w:rsid w:val="009D1D0A"/>
    <w:rsid w:val="009D23A2"/>
    <w:rsid w:val="009D2BFA"/>
    <w:rsid w:val="009D319F"/>
    <w:rsid w:val="009D3210"/>
    <w:rsid w:val="009D44CA"/>
    <w:rsid w:val="009D5CD9"/>
    <w:rsid w:val="009D6DD5"/>
    <w:rsid w:val="009D7179"/>
    <w:rsid w:val="009D75D7"/>
    <w:rsid w:val="009D7605"/>
    <w:rsid w:val="009E0151"/>
    <w:rsid w:val="009E026E"/>
    <w:rsid w:val="009E07B5"/>
    <w:rsid w:val="009E165A"/>
    <w:rsid w:val="009E2DB2"/>
    <w:rsid w:val="009E40C9"/>
    <w:rsid w:val="009E43A3"/>
    <w:rsid w:val="009E441E"/>
    <w:rsid w:val="009E5564"/>
    <w:rsid w:val="009E6384"/>
    <w:rsid w:val="009E6AF9"/>
    <w:rsid w:val="009E6EE5"/>
    <w:rsid w:val="009F3B3A"/>
    <w:rsid w:val="009F593E"/>
    <w:rsid w:val="009F6521"/>
    <w:rsid w:val="009F6678"/>
    <w:rsid w:val="009F66F8"/>
    <w:rsid w:val="009F6AB1"/>
    <w:rsid w:val="009F7BD2"/>
    <w:rsid w:val="00A0137C"/>
    <w:rsid w:val="00A014CF"/>
    <w:rsid w:val="00A0186D"/>
    <w:rsid w:val="00A01B58"/>
    <w:rsid w:val="00A026F0"/>
    <w:rsid w:val="00A03B63"/>
    <w:rsid w:val="00A03FB0"/>
    <w:rsid w:val="00A04542"/>
    <w:rsid w:val="00A04D09"/>
    <w:rsid w:val="00A04DA8"/>
    <w:rsid w:val="00A05BD3"/>
    <w:rsid w:val="00A060E1"/>
    <w:rsid w:val="00A06288"/>
    <w:rsid w:val="00A06692"/>
    <w:rsid w:val="00A10661"/>
    <w:rsid w:val="00A1106C"/>
    <w:rsid w:val="00A1163C"/>
    <w:rsid w:val="00A11C95"/>
    <w:rsid w:val="00A12ADE"/>
    <w:rsid w:val="00A12FFA"/>
    <w:rsid w:val="00A13CF2"/>
    <w:rsid w:val="00A14856"/>
    <w:rsid w:val="00A14D07"/>
    <w:rsid w:val="00A1537D"/>
    <w:rsid w:val="00A15534"/>
    <w:rsid w:val="00A15ECB"/>
    <w:rsid w:val="00A166B9"/>
    <w:rsid w:val="00A1699F"/>
    <w:rsid w:val="00A16ABE"/>
    <w:rsid w:val="00A16C9E"/>
    <w:rsid w:val="00A178F9"/>
    <w:rsid w:val="00A17AFA"/>
    <w:rsid w:val="00A17B6C"/>
    <w:rsid w:val="00A206E5"/>
    <w:rsid w:val="00A20F92"/>
    <w:rsid w:val="00A211D6"/>
    <w:rsid w:val="00A21781"/>
    <w:rsid w:val="00A21A60"/>
    <w:rsid w:val="00A22484"/>
    <w:rsid w:val="00A23FAF"/>
    <w:rsid w:val="00A24110"/>
    <w:rsid w:val="00A242AD"/>
    <w:rsid w:val="00A2502C"/>
    <w:rsid w:val="00A27687"/>
    <w:rsid w:val="00A31095"/>
    <w:rsid w:val="00A34690"/>
    <w:rsid w:val="00A356C5"/>
    <w:rsid w:val="00A36C0E"/>
    <w:rsid w:val="00A373CB"/>
    <w:rsid w:val="00A40950"/>
    <w:rsid w:val="00A41E50"/>
    <w:rsid w:val="00A423DD"/>
    <w:rsid w:val="00A42707"/>
    <w:rsid w:val="00A4685F"/>
    <w:rsid w:val="00A46F91"/>
    <w:rsid w:val="00A47016"/>
    <w:rsid w:val="00A500B8"/>
    <w:rsid w:val="00A503E5"/>
    <w:rsid w:val="00A5067A"/>
    <w:rsid w:val="00A52FA5"/>
    <w:rsid w:val="00A53465"/>
    <w:rsid w:val="00A53B57"/>
    <w:rsid w:val="00A547D5"/>
    <w:rsid w:val="00A5669B"/>
    <w:rsid w:val="00A571AB"/>
    <w:rsid w:val="00A575E3"/>
    <w:rsid w:val="00A5763E"/>
    <w:rsid w:val="00A57B40"/>
    <w:rsid w:val="00A603DE"/>
    <w:rsid w:val="00A614CA"/>
    <w:rsid w:val="00A62366"/>
    <w:rsid w:val="00A6237A"/>
    <w:rsid w:val="00A624E8"/>
    <w:rsid w:val="00A62F15"/>
    <w:rsid w:val="00A63C40"/>
    <w:rsid w:val="00A63D09"/>
    <w:rsid w:val="00A64B10"/>
    <w:rsid w:val="00A65232"/>
    <w:rsid w:val="00A65465"/>
    <w:rsid w:val="00A65AE9"/>
    <w:rsid w:val="00A66227"/>
    <w:rsid w:val="00A66760"/>
    <w:rsid w:val="00A66F25"/>
    <w:rsid w:val="00A704AC"/>
    <w:rsid w:val="00A70FA3"/>
    <w:rsid w:val="00A713BA"/>
    <w:rsid w:val="00A7149F"/>
    <w:rsid w:val="00A7183B"/>
    <w:rsid w:val="00A71E46"/>
    <w:rsid w:val="00A72E2D"/>
    <w:rsid w:val="00A734B0"/>
    <w:rsid w:val="00A73D5D"/>
    <w:rsid w:val="00A74285"/>
    <w:rsid w:val="00A75162"/>
    <w:rsid w:val="00A75BCE"/>
    <w:rsid w:val="00A768FB"/>
    <w:rsid w:val="00A7730F"/>
    <w:rsid w:val="00A77AF6"/>
    <w:rsid w:val="00A80825"/>
    <w:rsid w:val="00A8165F"/>
    <w:rsid w:val="00A829F8"/>
    <w:rsid w:val="00A841A6"/>
    <w:rsid w:val="00A84206"/>
    <w:rsid w:val="00A858A6"/>
    <w:rsid w:val="00A85E9C"/>
    <w:rsid w:val="00A864C7"/>
    <w:rsid w:val="00A864E9"/>
    <w:rsid w:val="00A86687"/>
    <w:rsid w:val="00A86D21"/>
    <w:rsid w:val="00A86E22"/>
    <w:rsid w:val="00A87076"/>
    <w:rsid w:val="00A872BC"/>
    <w:rsid w:val="00A87ADE"/>
    <w:rsid w:val="00A903DE"/>
    <w:rsid w:val="00A91E5E"/>
    <w:rsid w:val="00A92B0C"/>
    <w:rsid w:val="00A9335E"/>
    <w:rsid w:val="00A94758"/>
    <w:rsid w:val="00A952FD"/>
    <w:rsid w:val="00A95548"/>
    <w:rsid w:val="00A96154"/>
    <w:rsid w:val="00A96D96"/>
    <w:rsid w:val="00AA0061"/>
    <w:rsid w:val="00AA0CBE"/>
    <w:rsid w:val="00AA0F9D"/>
    <w:rsid w:val="00AA0FC6"/>
    <w:rsid w:val="00AA10D2"/>
    <w:rsid w:val="00AA2FC0"/>
    <w:rsid w:val="00AA337B"/>
    <w:rsid w:val="00AA37B7"/>
    <w:rsid w:val="00AA388E"/>
    <w:rsid w:val="00AA3B02"/>
    <w:rsid w:val="00AA71FE"/>
    <w:rsid w:val="00AA7B16"/>
    <w:rsid w:val="00AB028D"/>
    <w:rsid w:val="00AB0C36"/>
    <w:rsid w:val="00AB106E"/>
    <w:rsid w:val="00AB124B"/>
    <w:rsid w:val="00AB4536"/>
    <w:rsid w:val="00AB7C47"/>
    <w:rsid w:val="00AB7DED"/>
    <w:rsid w:val="00AC002C"/>
    <w:rsid w:val="00AC06F7"/>
    <w:rsid w:val="00AC24B0"/>
    <w:rsid w:val="00AC39CC"/>
    <w:rsid w:val="00AC4124"/>
    <w:rsid w:val="00AC4BE6"/>
    <w:rsid w:val="00AC6B9E"/>
    <w:rsid w:val="00AC7BC8"/>
    <w:rsid w:val="00AC7DD5"/>
    <w:rsid w:val="00AD0172"/>
    <w:rsid w:val="00AD1430"/>
    <w:rsid w:val="00AD1873"/>
    <w:rsid w:val="00AD2899"/>
    <w:rsid w:val="00AD4528"/>
    <w:rsid w:val="00AD60F4"/>
    <w:rsid w:val="00AD628C"/>
    <w:rsid w:val="00AD73C0"/>
    <w:rsid w:val="00AD76A9"/>
    <w:rsid w:val="00AE02F8"/>
    <w:rsid w:val="00AE0DE6"/>
    <w:rsid w:val="00AE198E"/>
    <w:rsid w:val="00AE4635"/>
    <w:rsid w:val="00AE56E4"/>
    <w:rsid w:val="00AE61AD"/>
    <w:rsid w:val="00AE7624"/>
    <w:rsid w:val="00AF0BD1"/>
    <w:rsid w:val="00AF1948"/>
    <w:rsid w:val="00AF1D33"/>
    <w:rsid w:val="00AF1E78"/>
    <w:rsid w:val="00AF2B2A"/>
    <w:rsid w:val="00AF3D1B"/>
    <w:rsid w:val="00AF611B"/>
    <w:rsid w:val="00B004A4"/>
    <w:rsid w:val="00B0380E"/>
    <w:rsid w:val="00B04193"/>
    <w:rsid w:val="00B041F4"/>
    <w:rsid w:val="00B0420D"/>
    <w:rsid w:val="00B04FC6"/>
    <w:rsid w:val="00B05E6D"/>
    <w:rsid w:val="00B07254"/>
    <w:rsid w:val="00B073F8"/>
    <w:rsid w:val="00B076FA"/>
    <w:rsid w:val="00B1092E"/>
    <w:rsid w:val="00B113AA"/>
    <w:rsid w:val="00B12927"/>
    <w:rsid w:val="00B132B2"/>
    <w:rsid w:val="00B139BA"/>
    <w:rsid w:val="00B14E9C"/>
    <w:rsid w:val="00B15210"/>
    <w:rsid w:val="00B16C20"/>
    <w:rsid w:val="00B16CEE"/>
    <w:rsid w:val="00B171B8"/>
    <w:rsid w:val="00B174BD"/>
    <w:rsid w:val="00B175E4"/>
    <w:rsid w:val="00B20230"/>
    <w:rsid w:val="00B211DA"/>
    <w:rsid w:val="00B21612"/>
    <w:rsid w:val="00B21B47"/>
    <w:rsid w:val="00B23E4E"/>
    <w:rsid w:val="00B244E4"/>
    <w:rsid w:val="00B27D26"/>
    <w:rsid w:val="00B3019A"/>
    <w:rsid w:val="00B302A1"/>
    <w:rsid w:val="00B31816"/>
    <w:rsid w:val="00B31BA7"/>
    <w:rsid w:val="00B31E20"/>
    <w:rsid w:val="00B323C8"/>
    <w:rsid w:val="00B32CFB"/>
    <w:rsid w:val="00B338C6"/>
    <w:rsid w:val="00B36331"/>
    <w:rsid w:val="00B363CA"/>
    <w:rsid w:val="00B363F1"/>
    <w:rsid w:val="00B36E87"/>
    <w:rsid w:val="00B40059"/>
    <w:rsid w:val="00B416B8"/>
    <w:rsid w:val="00B434C6"/>
    <w:rsid w:val="00B436F8"/>
    <w:rsid w:val="00B436FF"/>
    <w:rsid w:val="00B4412D"/>
    <w:rsid w:val="00B44CCD"/>
    <w:rsid w:val="00B454CD"/>
    <w:rsid w:val="00B47C8D"/>
    <w:rsid w:val="00B47F38"/>
    <w:rsid w:val="00B52CCD"/>
    <w:rsid w:val="00B53A39"/>
    <w:rsid w:val="00B54441"/>
    <w:rsid w:val="00B55B14"/>
    <w:rsid w:val="00B55B60"/>
    <w:rsid w:val="00B55F0C"/>
    <w:rsid w:val="00B56323"/>
    <w:rsid w:val="00B56FD5"/>
    <w:rsid w:val="00B603A3"/>
    <w:rsid w:val="00B61380"/>
    <w:rsid w:val="00B615A1"/>
    <w:rsid w:val="00B62003"/>
    <w:rsid w:val="00B620BF"/>
    <w:rsid w:val="00B63D33"/>
    <w:rsid w:val="00B641F0"/>
    <w:rsid w:val="00B65079"/>
    <w:rsid w:val="00B654E5"/>
    <w:rsid w:val="00B65BF5"/>
    <w:rsid w:val="00B668C6"/>
    <w:rsid w:val="00B66D93"/>
    <w:rsid w:val="00B67AA0"/>
    <w:rsid w:val="00B67D07"/>
    <w:rsid w:val="00B7134E"/>
    <w:rsid w:val="00B737EB"/>
    <w:rsid w:val="00B74491"/>
    <w:rsid w:val="00B75560"/>
    <w:rsid w:val="00B757E2"/>
    <w:rsid w:val="00B76D8B"/>
    <w:rsid w:val="00B76E9B"/>
    <w:rsid w:val="00B771E9"/>
    <w:rsid w:val="00B82B35"/>
    <w:rsid w:val="00B84A57"/>
    <w:rsid w:val="00B84B48"/>
    <w:rsid w:val="00B84C52"/>
    <w:rsid w:val="00B8561E"/>
    <w:rsid w:val="00B85F4D"/>
    <w:rsid w:val="00B86236"/>
    <w:rsid w:val="00B86AE4"/>
    <w:rsid w:val="00B86CBF"/>
    <w:rsid w:val="00B877DE"/>
    <w:rsid w:val="00B87A7A"/>
    <w:rsid w:val="00B87F9C"/>
    <w:rsid w:val="00B913A8"/>
    <w:rsid w:val="00B9209A"/>
    <w:rsid w:val="00B92343"/>
    <w:rsid w:val="00B956C3"/>
    <w:rsid w:val="00B9639D"/>
    <w:rsid w:val="00B97532"/>
    <w:rsid w:val="00B97BE4"/>
    <w:rsid w:val="00BA0DCF"/>
    <w:rsid w:val="00BA369C"/>
    <w:rsid w:val="00BA3C28"/>
    <w:rsid w:val="00BA3E5A"/>
    <w:rsid w:val="00BA4F99"/>
    <w:rsid w:val="00BA55F6"/>
    <w:rsid w:val="00BA7EBD"/>
    <w:rsid w:val="00BB05E7"/>
    <w:rsid w:val="00BB1442"/>
    <w:rsid w:val="00BB14C3"/>
    <w:rsid w:val="00BB1600"/>
    <w:rsid w:val="00BB1CB2"/>
    <w:rsid w:val="00BB20D5"/>
    <w:rsid w:val="00BB2FCA"/>
    <w:rsid w:val="00BB3F5A"/>
    <w:rsid w:val="00BB413C"/>
    <w:rsid w:val="00BB4EF7"/>
    <w:rsid w:val="00BB528A"/>
    <w:rsid w:val="00BB53ED"/>
    <w:rsid w:val="00BB63D1"/>
    <w:rsid w:val="00BB6BDE"/>
    <w:rsid w:val="00BB7CBE"/>
    <w:rsid w:val="00BC10CE"/>
    <w:rsid w:val="00BC16B8"/>
    <w:rsid w:val="00BC1D53"/>
    <w:rsid w:val="00BC4A7E"/>
    <w:rsid w:val="00BC4CB3"/>
    <w:rsid w:val="00BC51FB"/>
    <w:rsid w:val="00BC6F0C"/>
    <w:rsid w:val="00BC7D27"/>
    <w:rsid w:val="00BD1916"/>
    <w:rsid w:val="00BD2155"/>
    <w:rsid w:val="00BD22EF"/>
    <w:rsid w:val="00BD2EF1"/>
    <w:rsid w:val="00BD509A"/>
    <w:rsid w:val="00BD65DF"/>
    <w:rsid w:val="00BD7014"/>
    <w:rsid w:val="00BE0648"/>
    <w:rsid w:val="00BE09DC"/>
    <w:rsid w:val="00BE0ADA"/>
    <w:rsid w:val="00BE0CAF"/>
    <w:rsid w:val="00BE1F26"/>
    <w:rsid w:val="00BE2011"/>
    <w:rsid w:val="00BE27D4"/>
    <w:rsid w:val="00BE3C22"/>
    <w:rsid w:val="00BE555A"/>
    <w:rsid w:val="00BE571C"/>
    <w:rsid w:val="00BE5A65"/>
    <w:rsid w:val="00BE63DD"/>
    <w:rsid w:val="00BE64A7"/>
    <w:rsid w:val="00BE6B34"/>
    <w:rsid w:val="00BE7369"/>
    <w:rsid w:val="00BF46D1"/>
    <w:rsid w:val="00BF4F77"/>
    <w:rsid w:val="00BF517D"/>
    <w:rsid w:val="00BF56FB"/>
    <w:rsid w:val="00BF5EB8"/>
    <w:rsid w:val="00BF74D3"/>
    <w:rsid w:val="00BF7973"/>
    <w:rsid w:val="00C013A4"/>
    <w:rsid w:val="00C02021"/>
    <w:rsid w:val="00C02051"/>
    <w:rsid w:val="00C02713"/>
    <w:rsid w:val="00C04D10"/>
    <w:rsid w:val="00C05148"/>
    <w:rsid w:val="00C067BA"/>
    <w:rsid w:val="00C06ACE"/>
    <w:rsid w:val="00C06C53"/>
    <w:rsid w:val="00C100E6"/>
    <w:rsid w:val="00C103A6"/>
    <w:rsid w:val="00C11737"/>
    <w:rsid w:val="00C12831"/>
    <w:rsid w:val="00C12EEF"/>
    <w:rsid w:val="00C14323"/>
    <w:rsid w:val="00C1550F"/>
    <w:rsid w:val="00C161BA"/>
    <w:rsid w:val="00C2119D"/>
    <w:rsid w:val="00C212E6"/>
    <w:rsid w:val="00C23631"/>
    <w:rsid w:val="00C23E87"/>
    <w:rsid w:val="00C258E9"/>
    <w:rsid w:val="00C262AF"/>
    <w:rsid w:val="00C31042"/>
    <w:rsid w:val="00C310D6"/>
    <w:rsid w:val="00C322EF"/>
    <w:rsid w:val="00C324BC"/>
    <w:rsid w:val="00C32E76"/>
    <w:rsid w:val="00C345FC"/>
    <w:rsid w:val="00C34A8E"/>
    <w:rsid w:val="00C3699B"/>
    <w:rsid w:val="00C36CBA"/>
    <w:rsid w:val="00C40C51"/>
    <w:rsid w:val="00C42116"/>
    <w:rsid w:val="00C43E2A"/>
    <w:rsid w:val="00C44050"/>
    <w:rsid w:val="00C44090"/>
    <w:rsid w:val="00C4444C"/>
    <w:rsid w:val="00C44F36"/>
    <w:rsid w:val="00C4509D"/>
    <w:rsid w:val="00C4597E"/>
    <w:rsid w:val="00C46B74"/>
    <w:rsid w:val="00C4785E"/>
    <w:rsid w:val="00C47F12"/>
    <w:rsid w:val="00C50B61"/>
    <w:rsid w:val="00C514B4"/>
    <w:rsid w:val="00C52D07"/>
    <w:rsid w:val="00C53404"/>
    <w:rsid w:val="00C547AA"/>
    <w:rsid w:val="00C556A5"/>
    <w:rsid w:val="00C566CD"/>
    <w:rsid w:val="00C57915"/>
    <w:rsid w:val="00C60A8E"/>
    <w:rsid w:val="00C61CD4"/>
    <w:rsid w:val="00C62FD0"/>
    <w:rsid w:val="00C63BC1"/>
    <w:rsid w:val="00C63C76"/>
    <w:rsid w:val="00C64668"/>
    <w:rsid w:val="00C654B3"/>
    <w:rsid w:val="00C663FC"/>
    <w:rsid w:val="00C66B87"/>
    <w:rsid w:val="00C66C54"/>
    <w:rsid w:val="00C66E6F"/>
    <w:rsid w:val="00C67A4E"/>
    <w:rsid w:val="00C67AE5"/>
    <w:rsid w:val="00C709C6"/>
    <w:rsid w:val="00C70F89"/>
    <w:rsid w:val="00C71D38"/>
    <w:rsid w:val="00C71D48"/>
    <w:rsid w:val="00C71FA1"/>
    <w:rsid w:val="00C72436"/>
    <w:rsid w:val="00C72D69"/>
    <w:rsid w:val="00C73035"/>
    <w:rsid w:val="00C736FC"/>
    <w:rsid w:val="00C73B15"/>
    <w:rsid w:val="00C7510D"/>
    <w:rsid w:val="00C754B6"/>
    <w:rsid w:val="00C756CC"/>
    <w:rsid w:val="00C75DBD"/>
    <w:rsid w:val="00C779D9"/>
    <w:rsid w:val="00C77CD4"/>
    <w:rsid w:val="00C80B5E"/>
    <w:rsid w:val="00C817E5"/>
    <w:rsid w:val="00C81BF5"/>
    <w:rsid w:val="00C81EA3"/>
    <w:rsid w:val="00C821CF"/>
    <w:rsid w:val="00C83773"/>
    <w:rsid w:val="00C837AF"/>
    <w:rsid w:val="00C846E2"/>
    <w:rsid w:val="00C85292"/>
    <w:rsid w:val="00C85D36"/>
    <w:rsid w:val="00C904F9"/>
    <w:rsid w:val="00C90770"/>
    <w:rsid w:val="00C90FC8"/>
    <w:rsid w:val="00C91567"/>
    <w:rsid w:val="00C92C31"/>
    <w:rsid w:val="00C932E1"/>
    <w:rsid w:val="00C93D68"/>
    <w:rsid w:val="00C956E1"/>
    <w:rsid w:val="00C961CF"/>
    <w:rsid w:val="00C9670F"/>
    <w:rsid w:val="00CA029F"/>
    <w:rsid w:val="00CA046B"/>
    <w:rsid w:val="00CA1FFB"/>
    <w:rsid w:val="00CA2609"/>
    <w:rsid w:val="00CA2C5E"/>
    <w:rsid w:val="00CA377C"/>
    <w:rsid w:val="00CA3BA8"/>
    <w:rsid w:val="00CA5345"/>
    <w:rsid w:val="00CA59CC"/>
    <w:rsid w:val="00CA64DD"/>
    <w:rsid w:val="00CA7DCF"/>
    <w:rsid w:val="00CB0832"/>
    <w:rsid w:val="00CB187B"/>
    <w:rsid w:val="00CB2327"/>
    <w:rsid w:val="00CB2EF1"/>
    <w:rsid w:val="00CB310B"/>
    <w:rsid w:val="00CB33C9"/>
    <w:rsid w:val="00CB3EC5"/>
    <w:rsid w:val="00CB4ABB"/>
    <w:rsid w:val="00CB55E0"/>
    <w:rsid w:val="00CB7198"/>
    <w:rsid w:val="00CB75E0"/>
    <w:rsid w:val="00CB7F2D"/>
    <w:rsid w:val="00CC0523"/>
    <w:rsid w:val="00CC1F2E"/>
    <w:rsid w:val="00CC2A6C"/>
    <w:rsid w:val="00CC2F8A"/>
    <w:rsid w:val="00CC3BF0"/>
    <w:rsid w:val="00CC491F"/>
    <w:rsid w:val="00CC5DFD"/>
    <w:rsid w:val="00CC60AE"/>
    <w:rsid w:val="00CC69BF"/>
    <w:rsid w:val="00CD1317"/>
    <w:rsid w:val="00CD1EBB"/>
    <w:rsid w:val="00CD360D"/>
    <w:rsid w:val="00CD407D"/>
    <w:rsid w:val="00CD477E"/>
    <w:rsid w:val="00CD4F26"/>
    <w:rsid w:val="00CD5987"/>
    <w:rsid w:val="00CD6093"/>
    <w:rsid w:val="00CD6FD4"/>
    <w:rsid w:val="00CE0205"/>
    <w:rsid w:val="00CE062C"/>
    <w:rsid w:val="00CE157D"/>
    <w:rsid w:val="00CE159D"/>
    <w:rsid w:val="00CE38EC"/>
    <w:rsid w:val="00CE50F9"/>
    <w:rsid w:val="00CE5A51"/>
    <w:rsid w:val="00CE6750"/>
    <w:rsid w:val="00CE705A"/>
    <w:rsid w:val="00CE76BB"/>
    <w:rsid w:val="00CE7B01"/>
    <w:rsid w:val="00CF02BD"/>
    <w:rsid w:val="00CF120A"/>
    <w:rsid w:val="00CF2357"/>
    <w:rsid w:val="00CF249E"/>
    <w:rsid w:val="00CF2CE5"/>
    <w:rsid w:val="00CF3112"/>
    <w:rsid w:val="00CF4BBF"/>
    <w:rsid w:val="00CF541A"/>
    <w:rsid w:val="00CF5DF3"/>
    <w:rsid w:val="00CF5F9C"/>
    <w:rsid w:val="00CF67AC"/>
    <w:rsid w:val="00CF6C0C"/>
    <w:rsid w:val="00CF7AA9"/>
    <w:rsid w:val="00D00603"/>
    <w:rsid w:val="00D008ED"/>
    <w:rsid w:val="00D0132C"/>
    <w:rsid w:val="00D027BA"/>
    <w:rsid w:val="00D028DB"/>
    <w:rsid w:val="00D04507"/>
    <w:rsid w:val="00D053B9"/>
    <w:rsid w:val="00D06103"/>
    <w:rsid w:val="00D07ECF"/>
    <w:rsid w:val="00D10613"/>
    <w:rsid w:val="00D12AC1"/>
    <w:rsid w:val="00D1310A"/>
    <w:rsid w:val="00D1317E"/>
    <w:rsid w:val="00D13240"/>
    <w:rsid w:val="00D1387D"/>
    <w:rsid w:val="00D13F48"/>
    <w:rsid w:val="00D1468A"/>
    <w:rsid w:val="00D14C26"/>
    <w:rsid w:val="00D15554"/>
    <w:rsid w:val="00D162B2"/>
    <w:rsid w:val="00D16B24"/>
    <w:rsid w:val="00D171FC"/>
    <w:rsid w:val="00D17F29"/>
    <w:rsid w:val="00D20234"/>
    <w:rsid w:val="00D22224"/>
    <w:rsid w:val="00D22536"/>
    <w:rsid w:val="00D22605"/>
    <w:rsid w:val="00D22765"/>
    <w:rsid w:val="00D235F7"/>
    <w:rsid w:val="00D23AD2"/>
    <w:rsid w:val="00D25988"/>
    <w:rsid w:val="00D3033D"/>
    <w:rsid w:val="00D316CD"/>
    <w:rsid w:val="00D31BCB"/>
    <w:rsid w:val="00D34A60"/>
    <w:rsid w:val="00D34CA3"/>
    <w:rsid w:val="00D354E9"/>
    <w:rsid w:val="00D354F2"/>
    <w:rsid w:val="00D35FF5"/>
    <w:rsid w:val="00D364D4"/>
    <w:rsid w:val="00D36593"/>
    <w:rsid w:val="00D36C4D"/>
    <w:rsid w:val="00D37A2A"/>
    <w:rsid w:val="00D40311"/>
    <w:rsid w:val="00D404F0"/>
    <w:rsid w:val="00D41797"/>
    <w:rsid w:val="00D42A0F"/>
    <w:rsid w:val="00D42BF6"/>
    <w:rsid w:val="00D432D0"/>
    <w:rsid w:val="00D43E97"/>
    <w:rsid w:val="00D442B3"/>
    <w:rsid w:val="00D44538"/>
    <w:rsid w:val="00D45E9C"/>
    <w:rsid w:val="00D46305"/>
    <w:rsid w:val="00D466BF"/>
    <w:rsid w:val="00D47619"/>
    <w:rsid w:val="00D51220"/>
    <w:rsid w:val="00D52104"/>
    <w:rsid w:val="00D543CF"/>
    <w:rsid w:val="00D54BCB"/>
    <w:rsid w:val="00D54E3C"/>
    <w:rsid w:val="00D55674"/>
    <w:rsid w:val="00D56424"/>
    <w:rsid w:val="00D56A7F"/>
    <w:rsid w:val="00D572D5"/>
    <w:rsid w:val="00D579C2"/>
    <w:rsid w:val="00D57A5D"/>
    <w:rsid w:val="00D57BEA"/>
    <w:rsid w:val="00D60987"/>
    <w:rsid w:val="00D626AD"/>
    <w:rsid w:val="00D62E59"/>
    <w:rsid w:val="00D6419B"/>
    <w:rsid w:val="00D65432"/>
    <w:rsid w:val="00D657A5"/>
    <w:rsid w:val="00D6773E"/>
    <w:rsid w:val="00D67746"/>
    <w:rsid w:val="00D679E2"/>
    <w:rsid w:val="00D67AC0"/>
    <w:rsid w:val="00D7021C"/>
    <w:rsid w:val="00D71608"/>
    <w:rsid w:val="00D71D19"/>
    <w:rsid w:val="00D72D7F"/>
    <w:rsid w:val="00D73AD0"/>
    <w:rsid w:val="00D73D5D"/>
    <w:rsid w:val="00D74264"/>
    <w:rsid w:val="00D745F8"/>
    <w:rsid w:val="00D758BE"/>
    <w:rsid w:val="00D75A0B"/>
    <w:rsid w:val="00D76D6B"/>
    <w:rsid w:val="00D800EF"/>
    <w:rsid w:val="00D804A9"/>
    <w:rsid w:val="00D8279C"/>
    <w:rsid w:val="00D827A5"/>
    <w:rsid w:val="00D8315E"/>
    <w:rsid w:val="00D85294"/>
    <w:rsid w:val="00D854E9"/>
    <w:rsid w:val="00D85ABE"/>
    <w:rsid w:val="00D860A6"/>
    <w:rsid w:val="00D864E6"/>
    <w:rsid w:val="00D86810"/>
    <w:rsid w:val="00D86D47"/>
    <w:rsid w:val="00D87498"/>
    <w:rsid w:val="00D8766F"/>
    <w:rsid w:val="00D9199C"/>
    <w:rsid w:val="00D93416"/>
    <w:rsid w:val="00D93C3E"/>
    <w:rsid w:val="00D93D08"/>
    <w:rsid w:val="00D946A7"/>
    <w:rsid w:val="00D95057"/>
    <w:rsid w:val="00D95327"/>
    <w:rsid w:val="00D9629E"/>
    <w:rsid w:val="00D97256"/>
    <w:rsid w:val="00D97C29"/>
    <w:rsid w:val="00DA0469"/>
    <w:rsid w:val="00DA12C0"/>
    <w:rsid w:val="00DA1E4D"/>
    <w:rsid w:val="00DA1ECA"/>
    <w:rsid w:val="00DA3A2C"/>
    <w:rsid w:val="00DA653F"/>
    <w:rsid w:val="00DA7C36"/>
    <w:rsid w:val="00DB02F9"/>
    <w:rsid w:val="00DB0FD2"/>
    <w:rsid w:val="00DB1950"/>
    <w:rsid w:val="00DB1C46"/>
    <w:rsid w:val="00DB1D16"/>
    <w:rsid w:val="00DB674D"/>
    <w:rsid w:val="00DB69BD"/>
    <w:rsid w:val="00DB6B03"/>
    <w:rsid w:val="00DB776E"/>
    <w:rsid w:val="00DC0667"/>
    <w:rsid w:val="00DC0833"/>
    <w:rsid w:val="00DC1167"/>
    <w:rsid w:val="00DC1330"/>
    <w:rsid w:val="00DC2447"/>
    <w:rsid w:val="00DC3428"/>
    <w:rsid w:val="00DC353C"/>
    <w:rsid w:val="00DC3A35"/>
    <w:rsid w:val="00DC48EB"/>
    <w:rsid w:val="00DC57F2"/>
    <w:rsid w:val="00DC5DDB"/>
    <w:rsid w:val="00DC66B2"/>
    <w:rsid w:val="00DC66E7"/>
    <w:rsid w:val="00DD1DC3"/>
    <w:rsid w:val="00DD40E6"/>
    <w:rsid w:val="00DD708E"/>
    <w:rsid w:val="00DD723E"/>
    <w:rsid w:val="00DE0041"/>
    <w:rsid w:val="00DE0ACC"/>
    <w:rsid w:val="00DE3689"/>
    <w:rsid w:val="00DE4AAE"/>
    <w:rsid w:val="00DE51EB"/>
    <w:rsid w:val="00DE6469"/>
    <w:rsid w:val="00DE6F87"/>
    <w:rsid w:val="00DE725C"/>
    <w:rsid w:val="00DE7536"/>
    <w:rsid w:val="00DE7FCF"/>
    <w:rsid w:val="00DF0D14"/>
    <w:rsid w:val="00DF1E03"/>
    <w:rsid w:val="00DF3169"/>
    <w:rsid w:val="00DF35BD"/>
    <w:rsid w:val="00DF3B12"/>
    <w:rsid w:val="00DF3B58"/>
    <w:rsid w:val="00DF3CF5"/>
    <w:rsid w:val="00DF441F"/>
    <w:rsid w:val="00DF44B9"/>
    <w:rsid w:val="00DF4C31"/>
    <w:rsid w:val="00DF69D2"/>
    <w:rsid w:val="00E00102"/>
    <w:rsid w:val="00E00400"/>
    <w:rsid w:val="00E00A19"/>
    <w:rsid w:val="00E017D8"/>
    <w:rsid w:val="00E01BA6"/>
    <w:rsid w:val="00E0291D"/>
    <w:rsid w:val="00E03045"/>
    <w:rsid w:val="00E0395A"/>
    <w:rsid w:val="00E04430"/>
    <w:rsid w:val="00E0479F"/>
    <w:rsid w:val="00E04E26"/>
    <w:rsid w:val="00E04E2E"/>
    <w:rsid w:val="00E059E4"/>
    <w:rsid w:val="00E05E44"/>
    <w:rsid w:val="00E063E2"/>
    <w:rsid w:val="00E0666A"/>
    <w:rsid w:val="00E114FC"/>
    <w:rsid w:val="00E1295A"/>
    <w:rsid w:val="00E12D9B"/>
    <w:rsid w:val="00E1331B"/>
    <w:rsid w:val="00E14270"/>
    <w:rsid w:val="00E14771"/>
    <w:rsid w:val="00E14B28"/>
    <w:rsid w:val="00E15859"/>
    <w:rsid w:val="00E15AA5"/>
    <w:rsid w:val="00E16417"/>
    <w:rsid w:val="00E167F0"/>
    <w:rsid w:val="00E16967"/>
    <w:rsid w:val="00E17831"/>
    <w:rsid w:val="00E216C0"/>
    <w:rsid w:val="00E21AFC"/>
    <w:rsid w:val="00E22F79"/>
    <w:rsid w:val="00E23394"/>
    <w:rsid w:val="00E24F65"/>
    <w:rsid w:val="00E2608F"/>
    <w:rsid w:val="00E27A48"/>
    <w:rsid w:val="00E30672"/>
    <w:rsid w:val="00E319C4"/>
    <w:rsid w:val="00E31BF5"/>
    <w:rsid w:val="00E31C34"/>
    <w:rsid w:val="00E3234B"/>
    <w:rsid w:val="00E328B9"/>
    <w:rsid w:val="00E33196"/>
    <w:rsid w:val="00E34166"/>
    <w:rsid w:val="00E34F2D"/>
    <w:rsid w:val="00E35584"/>
    <w:rsid w:val="00E35BB5"/>
    <w:rsid w:val="00E35C4C"/>
    <w:rsid w:val="00E36987"/>
    <w:rsid w:val="00E369AE"/>
    <w:rsid w:val="00E37671"/>
    <w:rsid w:val="00E41407"/>
    <w:rsid w:val="00E41F76"/>
    <w:rsid w:val="00E431F3"/>
    <w:rsid w:val="00E43A91"/>
    <w:rsid w:val="00E44991"/>
    <w:rsid w:val="00E45C28"/>
    <w:rsid w:val="00E46D3D"/>
    <w:rsid w:val="00E47CF7"/>
    <w:rsid w:val="00E516A2"/>
    <w:rsid w:val="00E5304A"/>
    <w:rsid w:val="00E531EC"/>
    <w:rsid w:val="00E53791"/>
    <w:rsid w:val="00E54202"/>
    <w:rsid w:val="00E54726"/>
    <w:rsid w:val="00E547A0"/>
    <w:rsid w:val="00E5526F"/>
    <w:rsid w:val="00E559D2"/>
    <w:rsid w:val="00E56A68"/>
    <w:rsid w:val="00E57E0C"/>
    <w:rsid w:val="00E57E6F"/>
    <w:rsid w:val="00E6093C"/>
    <w:rsid w:val="00E6175E"/>
    <w:rsid w:val="00E61905"/>
    <w:rsid w:val="00E6282C"/>
    <w:rsid w:val="00E628CF"/>
    <w:rsid w:val="00E62A78"/>
    <w:rsid w:val="00E63FB2"/>
    <w:rsid w:val="00E6517A"/>
    <w:rsid w:val="00E666A7"/>
    <w:rsid w:val="00E669C1"/>
    <w:rsid w:val="00E66A67"/>
    <w:rsid w:val="00E67C31"/>
    <w:rsid w:val="00E73092"/>
    <w:rsid w:val="00E7459B"/>
    <w:rsid w:val="00E7471F"/>
    <w:rsid w:val="00E74ED2"/>
    <w:rsid w:val="00E752EF"/>
    <w:rsid w:val="00E76252"/>
    <w:rsid w:val="00E766C2"/>
    <w:rsid w:val="00E769E2"/>
    <w:rsid w:val="00E77120"/>
    <w:rsid w:val="00E7794D"/>
    <w:rsid w:val="00E77A1D"/>
    <w:rsid w:val="00E77C07"/>
    <w:rsid w:val="00E77E88"/>
    <w:rsid w:val="00E80FB4"/>
    <w:rsid w:val="00E82AF2"/>
    <w:rsid w:val="00E82EBB"/>
    <w:rsid w:val="00E83D24"/>
    <w:rsid w:val="00E83D27"/>
    <w:rsid w:val="00E84F74"/>
    <w:rsid w:val="00E858E5"/>
    <w:rsid w:val="00E858F0"/>
    <w:rsid w:val="00E85A7B"/>
    <w:rsid w:val="00E85D54"/>
    <w:rsid w:val="00E866FF"/>
    <w:rsid w:val="00E86F79"/>
    <w:rsid w:val="00E875A0"/>
    <w:rsid w:val="00E93462"/>
    <w:rsid w:val="00E94AEC"/>
    <w:rsid w:val="00E94D24"/>
    <w:rsid w:val="00E9534E"/>
    <w:rsid w:val="00E96888"/>
    <w:rsid w:val="00E96FD5"/>
    <w:rsid w:val="00E974BB"/>
    <w:rsid w:val="00E97655"/>
    <w:rsid w:val="00EA0482"/>
    <w:rsid w:val="00EA056E"/>
    <w:rsid w:val="00EA2C14"/>
    <w:rsid w:val="00EA2E9F"/>
    <w:rsid w:val="00EA479A"/>
    <w:rsid w:val="00EA57DA"/>
    <w:rsid w:val="00EB0EF3"/>
    <w:rsid w:val="00EB1AF5"/>
    <w:rsid w:val="00EB463A"/>
    <w:rsid w:val="00EB5E70"/>
    <w:rsid w:val="00EB6B0B"/>
    <w:rsid w:val="00EB6B3C"/>
    <w:rsid w:val="00EB6FAC"/>
    <w:rsid w:val="00EC01EC"/>
    <w:rsid w:val="00EC0511"/>
    <w:rsid w:val="00EC06A4"/>
    <w:rsid w:val="00EC0B43"/>
    <w:rsid w:val="00EC0ED3"/>
    <w:rsid w:val="00EC1220"/>
    <w:rsid w:val="00EC1438"/>
    <w:rsid w:val="00EC37C2"/>
    <w:rsid w:val="00EC3BF0"/>
    <w:rsid w:val="00EC3DE1"/>
    <w:rsid w:val="00EC548E"/>
    <w:rsid w:val="00EC6C19"/>
    <w:rsid w:val="00EC6E3C"/>
    <w:rsid w:val="00EC7034"/>
    <w:rsid w:val="00EC70DD"/>
    <w:rsid w:val="00EC718C"/>
    <w:rsid w:val="00EC7A5E"/>
    <w:rsid w:val="00EC7D01"/>
    <w:rsid w:val="00ED0144"/>
    <w:rsid w:val="00ED02F0"/>
    <w:rsid w:val="00ED0B62"/>
    <w:rsid w:val="00ED0FC1"/>
    <w:rsid w:val="00ED1401"/>
    <w:rsid w:val="00ED1ED1"/>
    <w:rsid w:val="00ED2B31"/>
    <w:rsid w:val="00ED3CB2"/>
    <w:rsid w:val="00ED4245"/>
    <w:rsid w:val="00ED473C"/>
    <w:rsid w:val="00ED476B"/>
    <w:rsid w:val="00ED502D"/>
    <w:rsid w:val="00ED6E78"/>
    <w:rsid w:val="00EE106B"/>
    <w:rsid w:val="00EE1261"/>
    <w:rsid w:val="00EE28E9"/>
    <w:rsid w:val="00EE54D2"/>
    <w:rsid w:val="00EE5B1E"/>
    <w:rsid w:val="00EE641F"/>
    <w:rsid w:val="00EE767E"/>
    <w:rsid w:val="00EF0014"/>
    <w:rsid w:val="00EF0094"/>
    <w:rsid w:val="00EF11F2"/>
    <w:rsid w:val="00EF1BC3"/>
    <w:rsid w:val="00EF1FAF"/>
    <w:rsid w:val="00EF3187"/>
    <w:rsid w:val="00EF3970"/>
    <w:rsid w:val="00EF3CC0"/>
    <w:rsid w:val="00EF53B2"/>
    <w:rsid w:val="00EF5871"/>
    <w:rsid w:val="00EF7298"/>
    <w:rsid w:val="00EF7F47"/>
    <w:rsid w:val="00F0037D"/>
    <w:rsid w:val="00F02F0C"/>
    <w:rsid w:val="00F033FC"/>
    <w:rsid w:val="00F03AAB"/>
    <w:rsid w:val="00F04243"/>
    <w:rsid w:val="00F04295"/>
    <w:rsid w:val="00F043C9"/>
    <w:rsid w:val="00F04989"/>
    <w:rsid w:val="00F04F1A"/>
    <w:rsid w:val="00F05099"/>
    <w:rsid w:val="00F072D9"/>
    <w:rsid w:val="00F074E5"/>
    <w:rsid w:val="00F07FDA"/>
    <w:rsid w:val="00F10497"/>
    <w:rsid w:val="00F10E6A"/>
    <w:rsid w:val="00F10F64"/>
    <w:rsid w:val="00F121CC"/>
    <w:rsid w:val="00F13140"/>
    <w:rsid w:val="00F1474B"/>
    <w:rsid w:val="00F15353"/>
    <w:rsid w:val="00F15462"/>
    <w:rsid w:val="00F17661"/>
    <w:rsid w:val="00F200A2"/>
    <w:rsid w:val="00F2041D"/>
    <w:rsid w:val="00F2069E"/>
    <w:rsid w:val="00F22837"/>
    <w:rsid w:val="00F2375C"/>
    <w:rsid w:val="00F24752"/>
    <w:rsid w:val="00F25650"/>
    <w:rsid w:val="00F259E7"/>
    <w:rsid w:val="00F26FE6"/>
    <w:rsid w:val="00F27011"/>
    <w:rsid w:val="00F274C4"/>
    <w:rsid w:val="00F306A6"/>
    <w:rsid w:val="00F3239E"/>
    <w:rsid w:val="00F32B20"/>
    <w:rsid w:val="00F3455D"/>
    <w:rsid w:val="00F349B4"/>
    <w:rsid w:val="00F34C5A"/>
    <w:rsid w:val="00F358FA"/>
    <w:rsid w:val="00F35D9C"/>
    <w:rsid w:val="00F36264"/>
    <w:rsid w:val="00F40B65"/>
    <w:rsid w:val="00F424E5"/>
    <w:rsid w:val="00F42BC9"/>
    <w:rsid w:val="00F43881"/>
    <w:rsid w:val="00F44E96"/>
    <w:rsid w:val="00F50CE0"/>
    <w:rsid w:val="00F5174A"/>
    <w:rsid w:val="00F51EB9"/>
    <w:rsid w:val="00F523EB"/>
    <w:rsid w:val="00F52909"/>
    <w:rsid w:val="00F52DA6"/>
    <w:rsid w:val="00F52DDF"/>
    <w:rsid w:val="00F546B6"/>
    <w:rsid w:val="00F548DB"/>
    <w:rsid w:val="00F56A59"/>
    <w:rsid w:val="00F62141"/>
    <w:rsid w:val="00F6223C"/>
    <w:rsid w:val="00F6396A"/>
    <w:rsid w:val="00F64155"/>
    <w:rsid w:val="00F644F8"/>
    <w:rsid w:val="00F661BE"/>
    <w:rsid w:val="00F66249"/>
    <w:rsid w:val="00F66585"/>
    <w:rsid w:val="00F66F22"/>
    <w:rsid w:val="00F67E2E"/>
    <w:rsid w:val="00F67E37"/>
    <w:rsid w:val="00F70829"/>
    <w:rsid w:val="00F7106B"/>
    <w:rsid w:val="00F713B1"/>
    <w:rsid w:val="00F71A8B"/>
    <w:rsid w:val="00F73ED6"/>
    <w:rsid w:val="00F74725"/>
    <w:rsid w:val="00F75DB3"/>
    <w:rsid w:val="00F76C89"/>
    <w:rsid w:val="00F76DE5"/>
    <w:rsid w:val="00F77339"/>
    <w:rsid w:val="00F807DC"/>
    <w:rsid w:val="00F84186"/>
    <w:rsid w:val="00F85715"/>
    <w:rsid w:val="00F85B75"/>
    <w:rsid w:val="00F85FD9"/>
    <w:rsid w:val="00F861C3"/>
    <w:rsid w:val="00F86339"/>
    <w:rsid w:val="00F8770A"/>
    <w:rsid w:val="00F903E9"/>
    <w:rsid w:val="00F90852"/>
    <w:rsid w:val="00F90CDC"/>
    <w:rsid w:val="00F92170"/>
    <w:rsid w:val="00F949A6"/>
    <w:rsid w:val="00F94B9A"/>
    <w:rsid w:val="00F95DC8"/>
    <w:rsid w:val="00F962A5"/>
    <w:rsid w:val="00F96DDF"/>
    <w:rsid w:val="00FA00DF"/>
    <w:rsid w:val="00FA0DA5"/>
    <w:rsid w:val="00FA2FFE"/>
    <w:rsid w:val="00FA40E6"/>
    <w:rsid w:val="00FA415D"/>
    <w:rsid w:val="00FA439D"/>
    <w:rsid w:val="00FA5CC3"/>
    <w:rsid w:val="00FA7010"/>
    <w:rsid w:val="00FA7C02"/>
    <w:rsid w:val="00FB12B0"/>
    <w:rsid w:val="00FB1B0C"/>
    <w:rsid w:val="00FB2A13"/>
    <w:rsid w:val="00FB2B53"/>
    <w:rsid w:val="00FB37DE"/>
    <w:rsid w:val="00FB3EDE"/>
    <w:rsid w:val="00FB4B72"/>
    <w:rsid w:val="00FB4BDF"/>
    <w:rsid w:val="00FB4EC5"/>
    <w:rsid w:val="00FB5FBE"/>
    <w:rsid w:val="00FB7CCF"/>
    <w:rsid w:val="00FC13DE"/>
    <w:rsid w:val="00FC15D8"/>
    <w:rsid w:val="00FC1A8F"/>
    <w:rsid w:val="00FC1B79"/>
    <w:rsid w:val="00FC3F5F"/>
    <w:rsid w:val="00FC52CE"/>
    <w:rsid w:val="00FC6DD0"/>
    <w:rsid w:val="00FC7A9F"/>
    <w:rsid w:val="00FD07C2"/>
    <w:rsid w:val="00FD1237"/>
    <w:rsid w:val="00FD23E7"/>
    <w:rsid w:val="00FD4F3B"/>
    <w:rsid w:val="00FD6DE0"/>
    <w:rsid w:val="00FD7F4A"/>
    <w:rsid w:val="00FE124B"/>
    <w:rsid w:val="00FE21B7"/>
    <w:rsid w:val="00FE31C7"/>
    <w:rsid w:val="00FE3A25"/>
    <w:rsid w:val="00FE3C60"/>
    <w:rsid w:val="00FE4BB6"/>
    <w:rsid w:val="00FE5876"/>
    <w:rsid w:val="00FE5EFB"/>
    <w:rsid w:val="00FE7F27"/>
    <w:rsid w:val="00FF01EB"/>
    <w:rsid w:val="00FF08FB"/>
    <w:rsid w:val="00FF168E"/>
    <w:rsid w:val="00FF2448"/>
    <w:rsid w:val="00FF2F0F"/>
    <w:rsid w:val="00FF36DB"/>
    <w:rsid w:val="00FF461D"/>
    <w:rsid w:val="00FF571D"/>
    <w:rsid w:val="00FF5F61"/>
    <w:rsid w:val="00FF6574"/>
    <w:rsid w:val="00FF69F0"/>
    <w:rsid w:val="00FF6A85"/>
    <w:rsid w:val="00FF7CAE"/>
    <w:rsid w:val="00FF7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1CF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1CF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C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FBE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FBE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630A1D"/>
    <w:pPr>
      <w:ind w:left="720"/>
      <w:contextualSpacing/>
    </w:pPr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F5AB3"/>
  </w:style>
  <w:style w:type="table" w:styleId="TableGrid">
    <w:name w:val="Table Grid"/>
    <w:basedOn w:val="TableNormal"/>
    <w:uiPriority w:val="59"/>
    <w:rsid w:val="000C28F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74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B77E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7E7"/>
  </w:style>
  <w:style w:type="paragraph" w:styleId="Footer">
    <w:name w:val="footer"/>
    <w:basedOn w:val="Normal"/>
    <w:link w:val="FooterChar"/>
    <w:uiPriority w:val="99"/>
    <w:unhideWhenUsed/>
    <w:rsid w:val="000B77E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7E7"/>
  </w:style>
  <w:style w:type="character" w:styleId="Hyperlink">
    <w:name w:val="Hyperlink"/>
    <w:basedOn w:val="DefaultParagraphFont"/>
    <w:uiPriority w:val="99"/>
    <w:unhideWhenUsed/>
    <w:rsid w:val="00F7733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11D6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739B90-8241-4013-AA86-94D326EE221F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8DC7E9A1-CAAD-46F9-A23E-8747D10E6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em, Moniek van</dc:creator>
  <cp:lastModifiedBy>S3G_Spelling_Consistency</cp:lastModifiedBy>
  <cp:revision>2</cp:revision>
  <cp:lastPrinted>2015-06-10T09:02:00Z</cp:lastPrinted>
  <dcterms:created xsi:type="dcterms:W3CDTF">2015-07-21T12:48:00Z</dcterms:created>
  <dcterms:modified xsi:type="dcterms:W3CDTF">2015-07-2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